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AEE6A" w14:textId="33860829" w:rsidR="00636339" w:rsidRPr="00636339" w:rsidRDefault="00636339" w:rsidP="00F33593">
      <w:pPr>
        <w:spacing w:after="0"/>
        <w:rPr>
          <w:sz w:val="32"/>
          <w:szCs w:val="32"/>
          <w:u w:val="single"/>
        </w:rPr>
      </w:pPr>
      <w:bookmarkStart w:id="0" w:name="_GoBack"/>
      <w:bookmarkEnd w:id="0"/>
      <w:r w:rsidRPr="00636339">
        <w:rPr>
          <w:sz w:val="32"/>
          <w:szCs w:val="32"/>
          <w:u w:val="single"/>
        </w:rPr>
        <w:t>Constructs for Export domains</w:t>
      </w:r>
      <w:r w:rsidR="001F3290">
        <w:rPr>
          <w:sz w:val="32"/>
          <w:szCs w:val="32"/>
          <w:u w:val="single"/>
        </w:rPr>
        <w:t xml:space="preserve"> (</w:t>
      </w:r>
      <w:proofErr w:type="spellStart"/>
      <w:r w:rsidR="001F3290">
        <w:rPr>
          <w:sz w:val="32"/>
          <w:szCs w:val="32"/>
          <w:u w:val="single"/>
        </w:rPr>
        <w:t>episomal</w:t>
      </w:r>
      <w:proofErr w:type="spellEnd"/>
      <w:r w:rsidR="001F3290">
        <w:rPr>
          <w:sz w:val="32"/>
          <w:szCs w:val="32"/>
          <w:u w:val="single"/>
        </w:rPr>
        <w:t xml:space="preserve"> expression)</w:t>
      </w:r>
    </w:p>
    <w:p w14:paraId="4CDB607D" w14:textId="60C8C075" w:rsidR="00636339" w:rsidRDefault="0016395D" w:rsidP="00F33593">
      <w:pPr>
        <w:spacing w:after="0"/>
        <w:rPr>
          <w:highlight w:val="red"/>
        </w:rPr>
      </w:pPr>
      <w:r>
        <w:rPr>
          <w:highlight w:val="red"/>
        </w:rPr>
        <w:t>Restriction site</w:t>
      </w:r>
    </w:p>
    <w:p w14:paraId="2BC39670" w14:textId="3AD0AA9E" w:rsidR="0016395D" w:rsidRPr="0016395D" w:rsidRDefault="0016395D" w:rsidP="00F33593">
      <w:pPr>
        <w:spacing w:after="0"/>
        <w:rPr>
          <w:highlight w:val="green"/>
        </w:rPr>
      </w:pPr>
      <w:r w:rsidRPr="0016395D">
        <w:rPr>
          <w:highlight w:val="green"/>
        </w:rPr>
        <w:t>GFP</w:t>
      </w:r>
    </w:p>
    <w:p w14:paraId="28F172A5" w14:textId="77777777" w:rsidR="000960B4" w:rsidRDefault="000960B4" w:rsidP="00F33593">
      <w:pPr>
        <w:spacing w:after="0"/>
      </w:pPr>
    </w:p>
    <w:p w14:paraId="5F6E9582" w14:textId="376A8DAF" w:rsidR="001D7791" w:rsidRPr="001D7791" w:rsidRDefault="001D7791" w:rsidP="00F33593">
      <w:pPr>
        <w:spacing w:after="0"/>
      </w:pPr>
      <w:r w:rsidRPr="001D7791">
        <w:t>&gt;pArl1-crt-</w:t>
      </w:r>
      <w:r w:rsidRPr="001D7791">
        <w:rPr>
          <w:b/>
          <w:bCs/>
        </w:rPr>
        <w:t>Insert</w:t>
      </w:r>
      <w:r w:rsidRPr="001D7791">
        <w:t>-GFP</w:t>
      </w:r>
    </w:p>
    <w:p w14:paraId="5DFB04A6" w14:textId="6DC5FC57" w:rsidR="00863BC2" w:rsidRDefault="00636339" w:rsidP="00F33593">
      <w:pPr>
        <w:spacing w:after="0"/>
      </w:pPr>
      <w:r w:rsidRPr="00636339">
        <w:rPr>
          <w:highlight w:val="red"/>
        </w:rPr>
        <w:t>ggtacc</w:t>
      </w:r>
      <w:r w:rsidRPr="00636339">
        <w:rPr>
          <w:b/>
          <w:bCs/>
          <w:sz w:val="36"/>
          <w:szCs w:val="36"/>
        </w:rPr>
        <w:t>Insert</w:t>
      </w:r>
      <w:r w:rsidRPr="00636339">
        <w:rPr>
          <w:highlight w:val="red"/>
        </w:rPr>
        <w:t>cctagg</w:t>
      </w:r>
      <w:r w:rsidRPr="00636339">
        <w:rPr>
          <w:highlight w:val="green"/>
        </w:rPr>
        <w:t>atgagtaaaggagaagaacttttcactggagttgtcccaattcttgttgaattagatggtgatgttaatgggcacaaattttctgtcagtggagagggtgaaggtgatgcaacatacggaaaacttacccttaaatttatttgcactactggaaaactacca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TAA</w:t>
      </w:r>
      <w:r w:rsidRPr="00636339"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</w:t>
      </w:r>
      <w:r w:rsidRPr="00636339">
        <w:lastRenderedPageBreak/>
        <w:t>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cgtaacagacttaggaggagatcttagtagttgagtgattctatatacatatacataaataaattacataatattataaattttttttatattatattagaatgtttactatataaaaataaatattttcttatatatttttttattttttcatatgaaaaaagaaattttttatatatttttttattatattttataaataaaaaagaacttatacctattattattattatatataaaaaatatatatttttttataaattcctatttttccgattatttatttattttttttttttattgtttaaaaatatataaaaaaaattcttatatatttaatattataagtccataaatatatataatttatataatttatatatttccatactttttttattatatatcatgagataaaataaatttcatatagaaatcgtatttatttattaatttgatatatattaataaataaatattaataataatatgttatatatatatatatttatttaattattatataggaaactatatatatatatatatattatatttttttttttgaaatataataatatataatattattcctaaaaatatctatattcttatacctgaacccttttttttttttttttttttttttgactttcgattgttcattctgtttattgtataaatatataaatatatatatattgtatattttattacatatattttttttttttgaaagttaagaattttaacttaataaaaaaagtacatatatttttaataaatgtcctccattatataaattgttatataaaagattttatataatttaaatagaattcatttataaacaaatttgtttataaaaatatatttatgtatatataatataaatatatatatttatatatatatatatatatatattactatatatatttttttttttttttccttttttttactttcccaagttgtactgcttctaagcttttttaataaacatatataatttgtacaaatattttagattatatacatgatgtatatttgaatatattttctatatatttgtggttccatttttgtatattatatataatatatttatatatatattgatatgtcaatatttgtataacacatgaagtttttgtttttttttttttttttttttaatggagaatatttaataatatatgaaaaaaattttatataaatatatatatatatatatatatatatatatatatatatatatatatgtatatatatatatttatatatacatgtatgttttttaaaaagttaaataattctatagattattttcattgtcttcacatatatgacataaatattttaaaatcgacattccgatatattatatttttagactataatatccgttaataataaatacacgcagtcatattatttattatacattcatttattattttgttttttttaatttcttacatataactcgaccccgggat</w:t>
      </w:r>
    </w:p>
    <w:p w14:paraId="2BCB22DA" w14:textId="2B04CD94" w:rsidR="00636339" w:rsidRDefault="00636339" w:rsidP="00F33593">
      <w:pPr>
        <w:spacing w:after="0"/>
      </w:pPr>
    </w:p>
    <w:p w14:paraId="54C68A42" w14:textId="79470CD6" w:rsidR="00636339" w:rsidRPr="000960B4" w:rsidRDefault="000960B4" w:rsidP="000960B4">
      <w:pPr>
        <w:spacing w:after="0"/>
        <w:rPr>
          <w:b/>
          <w:bCs/>
          <w:sz w:val="24"/>
          <w:szCs w:val="24"/>
          <w:u w:val="single"/>
        </w:rPr>
      </w:pPr>
      <w:r w:rsidRPr="000960B4">
        <w:rPr>
          <w:b/>
          <w:bCs/>
          <w:sz w:val="24"/>
          <w:szCs w:val="24"/>
          <w:u w:val="single"/>
        </w:rPr>
        <w:t>Inserts used:</w:t>
      </w:r>
    </w:p>
    <w:p w14:paraId="3B7A9F88" w14:textId="2AE66063" w:rsidR="00636339" w:rsidRPr="00110C1C" w:rsidRDefault="0063633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</w:t>
      </w:r>
    </w:p>
    <w:p w14:paraId="292EAEAD" w14:textId="381171AE" w:rsidR="00636339" w:rsidRPr="00110C1C" w:rsidRDefault="0063633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AATAATAGTAATAATAATAATACAAATGATATATTTGGTTTAAGCCCCTCTGAAGTACCAAATTTAATAGATGATGAAGAAGAATATGAAATACTTGAAGGAGTCAAAAATAATTCTGATTTAACAAGATCAACTAACATAGACCACCCCTCTCCTTCTTCTACTATGATAGACCTTGATAATATAATTACAGAAATCTCAAAATTAAAAAAAAAAAAATTAAAAAAAGAAATGAACAATAAATTAGAGCAACAAACAAATCAAAATAACAATACTATTCATCAT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GAAAATTTTAAAATGACAAGAAATTATGACGAATTTCTTAAACTCTACAATTTAAAAGATTCTTCAGATAATCAAGAAGAATATTATGAATTGTTAGCAGGAGAACCTTTTAAACTTAATAGTTACTATTATAGAGATGTAAAGTATGAAAATGTTAAAAAATATATATTTAAAGAAATTTATGATAATATTCAAAATATAAGTACAGAAAATAAAATAATTGTATCAAAAAAAGAGGAACTCTTTTTTTATTTTATCAAAAGTTTA</w:t>
      </w:r>
      <w:r w:rsidRPr="00110C1C">
        <w:rPr>
          <w:rFonts w:cstheme="minorHAnsi"/>
          <w:sz w:val="20"/>
          <w:szCs w:val="20"/>
        </w:rPr>
        <w:lastRenderedPageBreak/>
        <w:t>TTGAAAAATAATTTTATATGCTTATCCTATGAAGAAGAGGAAAATTTATTGAGTGAATCTAAACTCTTACTAGAAGCTATGATATCTAAAAAAATACAA</w:t>
      </w:r>
    </w:p>
    <w:p w14:paraId="3BB1C3ED" w14:textId="77777777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</w:p>
    <w:p w14:paraId="37296BD1" w14:textId="021D5E28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Δ1</w:t>
      </w:r>
    </w:p>
    <w:p w14:paraId="1042E154" w14:textId="6C17046C" w:rsidR="00636339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GAAAATTTTAAAATGACAAGAAATTATGACGAATTTCTTAAACTCTACAATTTAAAAGATTCTTCAGATAATCAAGAAGAATATTATGAATTGTTAGCAGGAGAACCTTTTAAACTTAATAGTTACTATTATAGAGATGTAAAGTATGAAAATGTTAAAAAATATATATTTAAAGAAATTTATGATAATATTCAAAATATAAGTACAGAAAATAAAATAATTGTATCAAAAAAAGAGGAACTCTTTTTTTATTTTATCAAAAGTTTATTGAAAAATAATTTTATATGCTTATCCTATGAAGAAGAGGAAAATTTATTGAGTGAATCTAAACTCTTACTAGAAGCTATGATATCTAAAAAAATACAA</w:t>
      </w:r>
    </w:p>
    <w:p w14:paraId="484B0C22" w14:textId="77777777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</w:p>
    <w:p w14:paraId="447ACAE4" w14:textId="3D9CED5E" w:rsidR="00636339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</w:t>
      </w:r>
      <w:r w:rsidR="00636339" w:rsidRPr="00110C1C">
        <w:rPr>
          <w:rFonts w:cstheme="minorHAnsi"/>
          <w:sz w:val="20"/>
          <w:szCs w:val="20"/>
        </w:rPr>
        <w:t>PF08_0005Δ2</w:t>
      </w:r>
    </w:p>
    <w:p w14:paraId="36F4FA2A" w14:textId="1B32A701" w:rsidR="00636339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AATAATAGTAATAATAATAATACAAATGATATATTTGGTTTAAGCCCCTCTGAAGTACCAAATTTAATAGATGATGAAGAAGAATATGAAATACTTGAAGGAGTCAAAAATAATTCTGATTTAACAAGATCAACTAACATAGACCACCCCTCTCCTTCTTCTACTATGATAGACCTTGATAATATAATTACAGAAATCTCAAAATTAAAAAAAAAAAAATTAAAAAAAGAAATGAACAATAAATTAGAGCAACAAACAAATCAAAATAACAATACTATTCATCATGAAAATTTTAAAATGACAAGAAATTATGACGAATTTCTTAAACTCTACAATTTAAAAGATTCTTCAGATAATCAAGAAGAATATTATGAATTGTTAGCAGGAGAACCTTTTAAACTTAATAGTTACTATTATAGAGATGTAAAGTATGAAAATGTTAAAAAATATATATTTAAAGAAATTTATGATAATATTCAAAATATAAGTACAGAAAATAAAATAATTGTATCAAAAAAAGAGGAACTCTTTTTTTATTTTATCAAAAGTTTATTGAAAAATAATTTTATATGCTTATCCTATGAAGAAGAGGAAAATTTATTGAGTGAATCTAAACTCTTACTAGAAGCTATGATATCTAAAAAAATACAA</w:t>
      </w:r>
    </w:p>
    <w:p w14:paraId="013D9B79" w14:textId="19DB400D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</w:p>
    <w:p w14:paraId="078CC2E9" w14:textId="794B2D05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Δ3</w:t>
      </w:r>
    </w:p>
    <w:p w14:paraId="540B2348" w14:textId="572198D1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AATAATAGTAATAATAATAATACAAATGATATATTTGGTTTAAGCCCCTCTGAAGTACCAAATTTAATAGATGATGAAGAAGAATATGAAATACTTGAAGGAGTCAAAAATAATTCTGATTTAACAAGATCAACTAACATAGACCACCCCTCTCCTTCTTCTACTATGATAGACCTTGATAATATAATTACAGAAATCTCAAAATTAAAAAAAAAAAAATTAAAAAAAGAAATGAACAATAAATTAGAGCAACAAACAAATCAAAATAACAATACTATTCATCAT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</w:t>
      </w:r>
    </w:p>
    <w:p w14:paraId="0B34E6F4" w14:textId="3268B875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</w:p>
    <w:p w14:paraId="10221309" w14:textId="68E404DD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Δ1a</w:t>
      </w:r>
    </w:p>
    <w:p w14:paraId="078B58C4" w14:textId="53CD948A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AATAATAGTAATAATAATAATACAAATGATATATTTGGTTTAAGCCCCTCTGAAGTACCAAATTTAATAGATGATGAAGAAGAATATGAAATACTTGAAGGAGTCAAAAATAATTCTGATTTAACAAGATCAACTAACATAGACCACCCCTCTCCTTCTTCTACTATGATAGACCTTGATAATATAATTACAGAAATCTCAAAATTAAAAAAAAAAAAATTAAAAAAAGAAATGAACAATAAATTAGAGCAACAAACAAATCAAAATAACAATACTATTCATCAT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GAAAATTTTAAAATGACAAGAAATTATGACGAATTTCTTAAACTCTACAATTTAAAAGATTCTTCAGATAATCAAGAAGAATATTATGAATTGTTAGCAGGAGAACCTTTTAAACTTAATAGTTACTATTATAGAGATGTAAAGTATGAAAATGTTAAAAAATATATATTTAAAGAAATTTATGATAATATTCAAAATATAAGTACAGAAAATAAAATAATTGTATCAAAAAAAGAGGAACTCTTTTTTTATTTTATCAAAAGTTTATTGAAAAATAATTTTATATGCTTATCCTATGAAGAAGAGGAAAATTTATTGAGTGAATCTAAACTCTTACTAGAAGCTATGATATCTAAAAAAATACAA</w:t>
      </w:r>
    </w:p>
    <w:p w14:paraId="76792B48" w14:textId="0E9B811C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</w:p>
    <w:p w14:paraId="7593E362" w14:textId="7177C879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Δ1b</w:t>
      </w:r>
    </w:p>
    <w:p w14:paraId="7EB4B515" w14:textId="56203612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TCTCCTTCTTCTACTATGATAGACCTTGATAATATAATTACAGAAATCTCAAAATTAAAAAAAAAAAAATTAAAAAAAGAAATGAACAATAAATTAGAGCAACAAACAAATCAAAATAACAATACTATTCATCAT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GAAAATTTTAAAATGACAAGAAATTATGACGAATTTCTTAAACTCTACAATTTAAAAGATTCTTCAGATAATCAAGAAGAATATTATGAATTGTTAGCAGGAGAACCTTTTAAACTTAATAGTTACTATTATAGAGATGTAAAGTATGAAAATGTTAAAAAATATATATTTAAAGAAATTTATGATAATATTCAAAATATAAGTACAGAAAATAAAATAATTGTATCAAAAAAAGAGGAACTCTTTTTTTATTTTATCAAAAGTTTATTGAAAAATAATTTTATATGCTTATCCTATGAAGAAGAGGAAAATTTATTGAGTGAATCTAAACTCTTACTAGAAGCTATGATATCTAAAAAAATACAA</w:t>
      </w:r>
    </w:p>
    <w:p w14:paraId="20AE7FAB" w14:textId="7CE2BB0F" w:rsidR="0016395D" w:rsidRPr="00110C1C" w:rsidRDefault="0016395D" w:rsidP="00F33593">
      <w:pPr>
        <w:spacing w:after="0"/>
        <w:rPr>
          <w:rFonts w:cstheme="minorHAnsi"/>
          <w:sz w:val="20"/>
          <w:szCs w:val="20"/>
        </w:rPr>
      </w:pPr>
    </w:p>
    <w:p w14:paraId="4B8732E2" w14:textId="269D8119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Δ1c</w:t>
      </w:r>
    </w:p>
    <w:p w14:paraId="57607555" w14:textId="036E6FC8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AATAATAGTAATAATAATAATACAAATGATATATTTGGTTTAAGCCCCTCTGAAGTACCAAATTTAATAGATGATGAAGAAGAATATGAAATACTTGAAGGAGTCAAAAATAATTCTGATTTAACAAGATCAACTAACATAGACCACCCCAATAATGAAAATGAAATAAATACCTTCACACAAAATATTAAAACAAATTCAAATGAACTCAAAAATCAAGATTCATCAAATAGTCTTATTAGTACTAATAGTAATACGATGGATGAATTATTGTTATACAGTACTAACTCAGAAGATAATTTAGATATTTCTTTTGGTGAACTTCAATTATATGAGAACAGTGATGAAGATACAAGTGATTATGAATATGTTAATGAAGATTATTCCGTGAATCATATTTTTTCAAATGATACAGAAGAATCATTTAATATTTTAGAAGATGTTGAAAATATATCATTATCATCAAGTAATAGATATCAATATAGTCCTATCGGACCATATAAAAAAAAACACACAAAGGTTTTTGAAAATTTTAAAATGACAAGAAATTATGACGAATTTCTTAAACTCTACAATTTAAAAGATTCTTCAGATAATCAAGAAGAATATTATGAATTGTTAGCAGGAGAACCTTTTAAACTTAATAGTTACTATTATAGAGATGTAAAGTATGAAAATGTTAAAAAATATATATTTAAAGAAATTTATGATAATATTCAAAATATAAGTACAGAAAATAAAATAATTGTATCAAAAAAAGAGGAACTCTTTTTTTATTTTATCAAAAGTTTATTGAAAAATAATTTTATATGCTTATCCTATGAAGAAGAGGAAAATTTATTGAGTGAATCTAAACTCTTACTAGAAGCTATGATATCTAAAAAAATACAA</w:t>
      </w:r>
    </w:p>
    <w:p w14:paraId="3EC2FB03" w14:textId="2862BFA1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</w:p>
    <w:p w14:paraId="0F4C726D" w14:textId="65984745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-1ab</w:t>
      </w:r>
    </w:p>
    <w:p w14:paraId="6F5E4A11" w14:textId="189D1C1F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AATAATAGTAATAATAATAATACAAATGATATATTTGGTTTAAGCCCCTCTGAAGTACCAAATTTAATAGATGATGAAGAAGAATATGAAATACTTGAAGGAGTCAAAAATAATTCTGATTTAACAAGATCAACTAACATAGACCACCCCgctggtgcaggagccggtgctggtgcaggagccggtgccggt</w:t>
      </w:r>
    </w:p>
    <w:p w14:paraId="5E4CA268" w14:textId="3CFF651F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</w:p>
    <w:p w14:paraId="04922F3B" w14:textId="6554ACCA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PF08_0005-1a</w:t>
      </w:r>
    </w:p>
    <w:p w14:paraId="3AADB1A9" w14:textId="7DC0B7B6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CATGTACGTAATCTATTACTACTTTTTAATTTTAATTTTTATAAATTCCTGCCATCTATACTTATCTTCCGAAAACCAAAAAAAAACTATTGCTACTGTTCATAATAACACAAGAACGAATACATTAAAAAAAgctggtgcaggagccggtgctggtgcaggagccggtgccggt</w:t>
      </w:r>
    </w:p>
    <w:p w14:paraId="66883895" w14:textId="2BB460ED" w:rsidR="009C69BD" w:rsidRPr="00110C1C" w:rsidRDefault="009C69BD" w:rsidP="00F33593">
      <w:pPr>
        <w:spacing w:after="0"/>
        <w:rPr>
          <w:rFonts w:cstheme="minorHAnsi"/>
          <w:sz w:val="20"/>
          <w:szCs w:val="20"/>
        </w:rPr>
      </w:pPr>
    </w:p>
    <w:p w14:paraId="0F837817" w14:textId="0A86478A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</w:t>
      </w:r>
    </w:p>
    <w:p w14:paraId="5C733898" w14:textId="1BF04BCE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</w:t>
      </w:r>
      <w:r w:rsidRPr="00110C1C">
        <w:rPr>
          <w:rFonts w:cstheme="minorHAnsi"/>
          <w:sz w:val="20"/>
          <w:szCs w:val="20"/>
        </w:rPr>
        <w:lastRenderedPageBreak/>
        <w:t>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6C98ECA8" w14:textId="41BBEC88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</w:p>
    <w:p w14:paraId="616DEEDA" w14:textId="7B5628C3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1</w:t>
      </w:r>
    </w:p>
    <w:p w14:paraId="3366AA44" w14:textId="4994501E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59D270E7" w14:textId="67A1E86E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</w:p>
    <w:p w14:paraId="503FB778" w14:textId="7AA4A706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2</w:t>
      </w:r>
    </w:p>
    <w:p w14:paraId="19A885C5" w14:textId="7A375080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495EADD6" w14:textId="05D28F27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</w:p>
    <w:p w14:paraId="69778574" w14:textId="15C92B18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3</w:t>
      </w:r>
    </w:p>
    <w:p w14:paraId="6186F0F6" w14:textId="5F506C05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</w:t>
      </w:r>
      <w:r w:rsidRPr="00110C1C">
        <w:rPr>
          <w:rFonts w:cstheme="minorHAnsi"/>
          <w:sz w:val="20"/>
          <w:szCs w:val="20"/>
        </w:rPr>
        <w:lastRenderedPageBreak/>
        <w:t>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</w:t>
      </w:r>
    </w:p>
    <w:p w14:paraId="1CE3A34A" w14:textId="77777777" w:rsidR="00850F0F" w:rsidRPr="00110C1C" w:rsidRDefault="00850F0F" w:rsidP="00F33593">
      <w:pPr>
        <w:spacing w:after="0"/>
        <w:rPr>
          <w:rFonts w:cstheme="minorHAnsi"/>
          <w:sz w:val="20"/>
          <w:szCs w:val="20"/>
        </w:rPr>
      </w:pPr>
    </w:p>
    <w:p w14:paraId="54675CB2" w14:textId="73A926B8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ETRAMP10.1SP-MSRP6</w:t>
      </w:r>
    </w:p>
    <w:p w14:paraId="7C509E04" w14:textId="659E9E85" w:rsidR="000B62B3" w:rsidRPr="00110C1C" w:rsidRDefault="00646536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" w:cstheme="minorHAnsi"/>
          <w:sz w:val="20"/>
          <w:szCs w:val="20"/>
          <w:lang w:eastAsia="hi-IN" w:bidi="hi-IN"/>
        </w:rPr>
      </w:pPr>
      <w:r w:rsidRPr="00110C1C">
        <w:rPr>
          <w:rFonts w:eastAsia="Times New Roman" w:cstheme="minorHAnsi"/>
          <w:color w:val="000000"/>
          <w:sz w:val="20"/>
          <w:szCs w:val="20"/>
          <w:lang w:eastAsia="de-DE"/>
        </w:rPr>
        <w:t>ATGAAAAGCAAAAAAATAATATGTTCATCTTGCTTATTTTTAATATTTTTAAGTGTAATATTTTGT</w:t>
      </w:r>
      <w:r w:rsidRPr="00110C1C">
        <w:rPr>
          <w:rFonts w:eastAsia="Times New Roman" w:cstheme="minorHAnsi"/>
          <w:sz w:val="20"/>
          <w:szCs w:val="20"/>
          <w:lang w:eastAsia="de-DE"/>
        </w:rPr>
        <w:t>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</w:t>
      </w:r>
      <w:r w:rsidRPr="00110C1C">
        <w:rPr>
          <w:rFonts w:eastAsia="Times" w:cstheme="minorHAnsi"/>
          <w:sz w:val="20"/>
          <w:szCs w:val="20"/>
          <w:lang w:eastAsia="hi-IN" w:bidi="hi-IN"/>
        </w:rPr>
        <w:t>GGACTTAGCTTTAAATCCCACGAAATTA</w:t>
      </w:r>
    </w:p>
    <w:p w14:paraId="11344264" w14:textId="77777777" w:rsidR="00850F0F" w:rsidRPr="00110C1C" w:rsidRDefault="00850F0F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sz w:val="20"/>
          <w:szCs w:val="20"/>
        </w:rPr>
      </w:pPr>
    </w:p>
    <w:p w14:paraId="76E99453" w14:textId="38D3A82C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</w:t>
      </w:r>
      <w:proofErr w:type="gramStart"/>
      <w:r w:rsidRPr="00110C1C">
        <w:rPr>
          <w:rFonts w:cstheme="minorHAnsi"/>
          <w:sz w:val="20"/>
          <w:szCs w:val="20"/>
        </w:rPr>
        <w:t>MSRP6trunc(</w:t>
      </w:r>
      <w:proofErr w:type="gramEnd"/>
      <w:r w:rsidRPr="00110C1C">
        <w:rPr>
          <w:rFonts w:cstheme="minorHAnsi"/>
          <w:sz w:val="20"/>
          <w:szCs w:val="20"/>
        </w:rPr>
        <w:t>Domain1+part of domain 2)</w:t>
      </w:r>
    </w:p>
    <w:p w14:paraId="759E7902" w14:textId="1AC3672E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ATCAGGAGGTTCA</w:t>
      </w:r>
    </w:p>
    <w:p w14:paraId="79CA85AF" w14:textId="77777777" w:rsidR="000B62B3" w:rsidRPr="00110C1C" w:rsidRDefault="000B62B3" w:rsidP="00F33593">
      <w:pPr>
        <w:spacing w:after="0"/>
        <w:rPr>
          <w:rFonts w:cstheme="minorHAnsi"/>
          <w:sz w:val="20"/>
          <w:szCs w:val="20"/>
        </w:rPr>
      </w:pPr>
    </w:p>
    <w:p w14:paraId="0ABBAC87" w14:textId="2A3CB0EB" w:rsidR="00110A1A" w:rsidRPr="00110C1C" w:rsidRDefault="00110A1A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</w:t>
      </w:r>
      <w:proofErr w:type="gramStart"/>
      <w:r w:rsidRPr="00110C1C">
        <w:rPr>
          <w:rFonts w:cstheme="minorHAnsi"/>
          <w:sz w:val="20"/>
          <w:szCs w:val="20"/>
        </w:rPr>
        <w:t>MSRP6trunc(</w:t>
      </w:r>
      <w:proofErr w:type="gramEnd"/>
      <w:r w:rsidRPr="00110C1C">
        <w:rPr>
          <w:rFonts w:cstheme="minorHAnsi"/>
          <w:sz w:val="20"/>
          <w:szCs w:val="20"/>
        </w:rPr>
        <w:t>Domain1)</w:t>
      </w:r>
    </w:p>
    <w:p w14:paraId="7D5A6859" w14:textId="017ACD2C" w:rsidR="000B62B3" w:rsidRPr="00110C1C" w:rsidRDefault="00110A1A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</w:t>
      </w:r>
    </w:p>
    <w:p w14:paraId="348AD126" w14:textId="77777777" w:rsidR="00110A1A" w:rsidRPr="00110C1C" w:rsidRDefault="00110A1A" w:rsidP="00F33593">
      <w:pPr>
        <w:spacing w:after="0"/>
        <w:rPr>
          <w:rFonts w:cstheme="minorHAnsi"/>
          <w:sz w:val="20"/>
          <w:szCs w:val="20"/>
        </w:rPr>
      </w:pPr>
    </w:p>
    <w:p w14:paraId="5A70CA69" w14:textId="27DE3B90" w:rsidR="00110A1A" w:rsidRPr="00110C1C" w:rsidRDefault="00110A1A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</w:t>
      </w:r>
      <w:proofErr w:type="gramStart"/>
      <w:r w:rsidRPr="00110C1C">
        <w:rPr>
          <w:rFonts w:cstheme="minorHAnsi"/>
          <w:sz w:val="20"/>
          <w:szCs w:val="20"/>
        </w:rPr>
        <w:t>PFB0115wtrunc(</w:t>
      </w:r>
      <w:proofErr w:type="gramEnd"/>
      <w:r w:rsidRPr="00110C1C">
        <w:rPr>
          <w:rFonts w:cstheme="minorHAnsi"/>
          <w:sz w:val="20"/>
          <w:szCs w:val="20"/>
        </w:rPr>
        <w:t>aa1-76)</w:t>
      </w:r>
    </w:p>
    <w:p w14:paraId="212F21EA" w14:textId="35013393" w:rsidR="009C69BD" w:rsidRPr="00110C1C" w:rsidRDefault="00110A1A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TTAAAGAAATATATTATATTAATATATATCGGTGTAATTCTAAATTTCATAACTAAAAATAATAATGTAGTGTCTGTTCCTGAGCCCTTTTTATCACAAAACAAAGATTCTTTTGAAGAAAAAAAATATACGTATGGGGATAATTTACAATTGGGGGCATCAACTATAAATACCCCTAAAACACAATCACAAGAAAATAAAGATATAAATAAAGAAACAAAAAAT</w:t>
      </w:r>
    </w:p>
    <w:p w14:paraId="0A2468B2" w14:textId="31D1236C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</w:p>
    <w:p w14:paraId="3F48A6E6" w14:textId="1F2DDDBF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3ab</w:t>
      </w:r>
    </w:p>
    <w:p w14:paraId="3DA0A17C" w14:textId="46104A67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</w:t>
      </w:r>
      <w:r w:rsidRPr="00110C1C">
        <w:rPr>
          <w:rFonts w:cstheme="minorHAnsi"/>
          <w:sz w:val="20"/>
          <w:szCs w:val="20"/>
        </w:rPr>
        <w:lastRenderedPageBreak/>
        <w:t>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5DC7E72D" w14:textId="77777777" w:rsidR="003C4B04" w:rsidRPr="00110C1C" w:rsidRDefault="003C4B04" w:rsidP="00F33593">
      <w:pPr>
        <w:spacing w:after="0"/>
        <w:rPr>
          <w:rFonts w:cstheme="minorHAnsi"/>
          <w:sz w:val="20"/>
          <w:szCs w:val="20"/>
        </w:rPr>
      </w:pPr>
    </w:p>
    <w:p w14:paraId="11A13538" w14:textId="330CCF1D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3bc</w:t>
      </w:r>
    </w:p>
    <w:p w14:paraId="2C899FCA" w14:textId="77777777" w:rsidR="003C4B04" w:rsidRPr="00110C1C" w:rsidRDefault="003C4B04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34B698B5" w14:textId="77777777" w:rsidR="001503FE" w:rsidRPr="001503FE" w:rsidRDefault="001503FE" w:rsidP="00F33593">
      <w:pPr>
        <w:widowControl w:val="0"/>
        <w:suppressAutoHyphens/>
        <w:spacing w:after="0" w:line="240" w:lineRule="auto"/>
        <w:rPr>
          <w:rFonts w:eastAsia="Times" w:cstheme="minorHAnsi"/>
          <w:color w:val="000000"/>
          <w:sz w:val="20"/>
          <w:szCs w:val="20"/>
          <w:lang w:eastAsia="hi-IN" w:bidi="hi-IN"/>
        </w:rPr>
      </w:pPr>
    </w:p>
    <w:p w14:paraId="6C6F1F9F" w14:textId="599F64B1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Δ3cd</w:t>
      </w:r>
    </w:p>
    <w:p w14:paraId="432614A0" w14:textId="39050957" w:rsidR="00916663" w:rsidRPr="00110C1C" w:rsidRDefault="00916663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</w:t>
      </w:r>
    </w:p>
    <w:p w14:paraId="57036327" w14:textId="77777777" w:rsidR="00B51A67" w:rsidRPr="00110C1C" w:rsidRDefault="00B51A67" w:rsidP="00F33593">
      <w:pPr>
        <w:spacing w:after="0"/>
        <w:rPr>
          <w:rFonts w:cstheme="minorHAnsi"/>
          <w:sz w:val="20"/>
          <w:szCs w:val="20"/>
        </w:rPr>
      </w:pPr>
    </w:p>
    <w:p w14:paraId="0B663E42" w14:textId="1C9D6F5D" w:rsidR="00916663" w:rsidRPr="00110C1C" w:rsidRDefault="000967E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Rex3-3cd</w:t>
      </w:r>
    </w:p>
    <w:p w14:paraId="2EC3D55B" w14:textId="094BCB62" w:rsidR="00B51A67" w:rsidRPr="00110C1C" w:rsidRDefault="00B51A67" w:rsidP="00F33593">
      <w:pPr>
        <w:pStyle w:val="HTMLVorformatiert"/>
        <w:rPr>
          <w:rFonts w:asciiTheme="minorHAnsi" w:hAnsiTheme="minorHAnsi" w:cstheme="minorHAnsi"/>
          <w:lang w:val="en-GB"/>
        </w:rPr>
      </w:pPr>
      <w:r w:rsidRPr="00110C1C">
        <w:rPr>
          <w:rFonts w:asciiTheme="minorHAnsi" w:hAnsiTheme="minorHAnsi" w:cstheme="minorHAnsi"/>
          <w:lang w:val="en-GB"/>
        </w:rPr>
        <w:lastRenderedPageBreak/>
        <w:t>ATGCAAACCCGTAAATATAATAAGATGTTGTCAAAAGTTGAAACGAAACAATTTATATACATTCTTTTTTTCCTTTGCTTATATCTTAATACGTTCAACTATAAATATACCACCTCATACGAAGGGAGCAGTTTCAGGCAATTATCTGAACCAGTTGTAGAAGAACAGGATTTAAAAAAAACAAATGCAGAGTCATCACATATAGAAGCAACAACTTCACAAGCAACAACTTCACAAGCAACAACTTCACAAGCAACAACTTCACAAGCAACAACTTCACAAGCAACAACTTCACAAGCAACATCTTCACAAGAATCAGATGAACAAGGACTAACGGCACCATCATTAAATTTAGAAGAAACCCAATCAAACAAAGTACGTAATAAAATTTTTAACTTCCCTATACCATCCGCAGAAGGTACAGTATCAAAAGAATTTAAAAACCAACCAAAAACTGAATATGAAAAAAAATTATTTGAAGAATGGCAACACTTAAATATGTTTGAACATTCTAATTGGGTAAATATAACTGTACAAAGCTGTCAGGTTTTAGTACAAGGATTAACATCATTAGATGATTATGATGCTAAATTTAAAAGTTGGTCTGCTATGGTAGAACTATTAGGAGAATTCCGTATTACTTTATTTAACGAAAGTAATAATATGTTCGAAGCACTATTAAATGAATTAAGAGAAGCAAGAAAAGAAAATCCAAATGAAAACTTAACACCAGAAGAAGAAGAAAAATGGGATCTAATAAAACAAACTAAGCTAGAAAAAGATATTGAATGGAAAATTTATCAAATATTAACATGGAAATATTGGAATCTAAAAGAATTCCCAGGTGTTGATATACCTGATCCTAGTGTACCCTCTCTAGATTTTGATGCCACATACGATGTTCTTGGGGATATTCTTGAAGATGACGAAGATGAAGAAGATGATGAAGATACGGCTAAACCAAGTACAAGTTCTTCA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292CF66A" w14:textId="3CF60764" w:rsidR="000967E9" w:rsidRPr="00110C1C" w:rsidRDefault="000967E9" w:rsidP="00F33593">
      <w:pPr>
        <w:spacing w:after="0"/>
        <w:rPr>
          <w:rFonts w:cstheme="minorHAnsi"/>
          <w:sz w:val="20"/>
          <w:szCs w:val="20"/>
        </w:rPr>
      </w:pPr>
    </w:p>
    <w:p w14:paraId="4851C699" w14:textId="39DBF2B8" w:rsidR="000967E9" w:rsidRPr="00110C1C" w:rsidRDefault="000967E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Rex3trunc-3c</w:t>
      </w:r>
    </w:p>
    <w:p w14:paraId="037CCCB7" w14:textId="2CC5AF14" w:rsidR="00B51A67" w:rsidRPr="00110C1C" w:rsidRDefault="00B51A67" w:rsidP="00F33593">
      <w:pPr>
        <w:pStyle w:val="HTMLVorformatiert"/>
        <w:rPr>
          <w:rFonts w:asciiTheme="minorHAnsi" w:hAnsiTheme="minorHAnsi" w:cstheme="minorHAnsi"/>
          <w:lang w:val="en-GB"/>
        </w:rPr>
      </w:pPr>
      <w:r w:rsidRPr="00110C1C">
        <w:rPr>
          <w:rFonts w:asciiTheme="minorHAnsi" w:hAnsiTheme="minorHAnsi" w:cstheme="minorHAnsi"/>
          <w:lang w:val="en-GB"/>
        </w:rPr>
        <w:t>ATGCAAACCCGTAAATATAATAAGATGTTGTCAAAAGTTGAAACGAAACAATTTATATACATTCTTTTTTTCCTTTGCTTATATCTTAATACGTTCAACTATAAATATACCACCTCATACGAAGGGAGCAGTTTCAGGCAATTATCTGAACCAGTTGTAGAAGAACAGGATTTAAAAAAAACAAATGCAGAGTCATCACATATAGAAGCAACAACTTCACAAGCAACAACTTCACAAGCAACAACTTCACAAGCAACAACTTCACAAGCAACAACTTCACAAGCAACAACTTCACAAGCAACATCTTCACAAGAATCAGATGAACAAGGACTAACGGCACCATCATTAAATTTAGAAGAAACCCAATCAAACAAAGTACGTAATAAAATTTTTAACTTCCCTATACCATCCGCAGAAGGTACAGTATCAAAAGAATTTAAAAACCAACCAAAAACTGAATATGAAAAAAAATTATTTGAAGAATGGCAACACTTAAATATGTTTGAACATTCTAATTGGGTAAATATAACTGTACAAAGCTGTCAGGTTTTAGTACAAGGATTAACATCATTAGATGATTATGATGCTAAATTTAAAAGTTGGTCTGCTATGGTAGAACTATTAGGAGAATTCCGTATTACTTTATTTAACGAAAGTAATAATATGTTCGAAGCACTATTAAATGAATTAAGAGAAGCAAGAAAAGAAAATCCAAATGAAAACTTAACACCAGAAGAAGAAGAAAAATGGGATCTAATAAAACAAACTAAGCTAGAAAAAGATATTGAATGGAAAATTTATCAAATATTAACATGGAAATATTGGAATCTAAAAGAATTCCCAGGTGTTGATATACCTGATCCTAGTGTACCCTCTCTAGATTTTGATGCCACATACGATGTTCTTGGGGATATTCTTGAAGATGACGAAGATGAAGAAGATGATGAAGATACGGCTAAACCAAGTACAAGTTCTTCACTACCTCAATATGAAGAATCTAATAAAACTTATAAAAAAATTTTTTCAAATGAACATGAACCACGTCCGATGATAACAACATCCAGATATGAAAATAAAATATCAAATGATAATAACAACAATAACTATAATTTGAATGAACAAGAAAGAAAACTTATTAAAAATATGATAGATATATTTATTTATACATACAAGTTAAATTAT</w:t>
      </w:r>
    </w:p>
    <w:p w14:paraId="3FE77022" w14:textId="77777777" w:rsidR="00F33593" w:rsidRPr="00110C1C" w:rsidRDefault="00F33593" w:rsidP="00F33593">
      <w:pPr>
        <w:spacing w:after="0"/>
        <w:rPr>
          <w:rFonts w:cstheme="minorHAnsi"/>
          <w:sz w:val="20"/>
          <w:szCs w:val="20"/>
        </w:rPr>
      </w:pPr>
    </w:p>
    <w:p w14:paraId="2BEBA0B8" w14:textId="5B315711" w:rsidR="000967E9" w:rsidRPr="00110C1C" w:rsidRDefault="000967E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Rex3trunc-3d</w:t>
      </w:r>
    </w:p>
    <w:p w14:paraId="031F0FD3" w14:textId="46370444" w:rsidR="00B51A67" w:rsidRPr="00110C1C" w:rsidRDefault="00B51A67" w:rsidP="00F33593">
      <w:pPr>
        <w:pStyle w:val="HTMLVorformatiert"/>
        <w:rPr>
          <w:rFonts w:asciiTheme="minorHAnsi" w:hAnsiTheme="minorHAnsi" w:cstheme="minorHAnsi"/>
          <w:lang w:val="en-GB"/>
        </w:rPr>
      </w:pPr>
      <w:r w:rsidRPr="00110C1C">
        <w:rPr>
          <w:rFonts w:asciiTheme="minorHAnsi" w:hAnsiTheme="minorHAnsi" w:cstheme="minorHAnsi"/>
          <w:lang w:val="en-GB"/>
        </w:rPr>
        <w:t>ATGCAAACCCGTAAATATAATAAGATGTTGTCAAAAGTTGAAACGAAACAATTTATATACATTCTTTTTTTCCTTTGCTTATATCTTAATACGTTCAACTATAAATATACCACCTCATACGAAGGGAGCAGTTTCAGGCAATTATCTGAACCAGTTGTAGAAGAACAGGATTTAAAAAAAACAAATGCAGAGTCATCACATATAGAAGCAACAACTTCACAAGCAACAACTTCACAAGCAACAACTTCACAAGCAACAACTTCACAAGCAACAACTTCACAAGCAACAACTTCACAAGCAACATCTTCACAAGAATCAGATGAACAAGGACTAACGGCACCATCATTAAATTTAGAAGAAACCCAATCAAACAAAGTACGTAATAAAATTTTTAACTTCCCTATACCATCCGCAGAAGGTACAGTATCAAAAGAATTTAAAAACCAACCAAAAACTGAATATGAAAAAAAATTATTTGAAGAATGGCAACACTTAAATATGTTTGAACATTCTAATTGGGTAAATATAACTGTACAAAGCTGTCAGGTTTTAGTACAAGGATTAACATCATTAGATGATTATGATGCTAAATTTAAAAGTTGGTCTGCTATGGTAGAACTATTAGGAGAATTCCGTATTACTTTATTTAACGAAAGTAATAATATGTTCGAAGCACTATTAAATGAATTAAGAGAAGCAAGAAAAGAAAATCCAAATGAAAACTTAACACCAGAAGAAGAAGAAAAATGGGATCTAATAAAACAAACTAAGCTAGAAAAAGATATTGAATGGAAAATTTATCAAATATTAACATGGAAATATTGGAATCTAAAAGAATTCCCAGGTGTTGATATACCTGATCCTAGTGTACCCTCTCTAGATTTTGATGCCACATACGATGTTCTTGGGGATATTCTTGAAGATGACGAAGATGAAGAAGATGATGAAGATACGGCTAAACCAAGTACAAGTTCTTCAACAAACAGTAAATCTATATCTAAATTATTTAAAAATAATTTACTTAAAAAAAACTTCCGTACTTATTTCACAAATTATATATATACACTTTTTAATTATGGAAAGACATATAATTTTCTAACACCTTATAATAAAGATAATGATCATATGTATAGACAATTATTTGATGAAGCTGTACAAATGATGGATCTACTTATTAATAAAATGGACTTAGCTTTAAATCCCACGAAATTA</w:t>
      </w:r>
    </w:p>
    <w:p w14:paraId="11B6FC28" w14:textId="77777777" w:rsidR="000967E9" w:rsidRPr="00110C1C" w:rsidRDefault="000967E9" w:rsidP="00F33593">
      <w:pPr>
        <w:spacing w:after="0"/>
        <w:rPr>
          <w:rFonts w:cstheme="minorHAnsi"/>
          <w:sz w:val="20"/>
          <w:szCs w:val="20"/>
        </w:rPr>
      </w:pPr>
    </w:p>
    <w:p w14:paraId="46E07738" w14:textId="1034D371" w:rsidR="000967E9" w:rsidRPr="00110C1C" w:rsidRDefault="000967E9" w:rsidP="00F33593">
      <w:pPr>
        <w:spacing w:after="0"/>
        <w:rPr>
          <w:rFonts w:cstheme="minorHAnsi"/>
          <w:sz w:val="20"/>
          <w:szCs w:val="20"/>
        </w:rPr>
      </w:pPr>
      <w:r w:rsidRPr="00110C1C">
        <w:rPr>
          <w:rFonts w:cstheme="minorHAnsi"/>
          <w:sz w:val="20"/>
          <w:szCs w:val="20"/>
        </w:rPr>
        <w:t>&gt;MSRP6-SP-3cd</w:t>
      </w:r>
    </w:p>
    <w:p w14:paraId="2B4068F4" w14:textId="69455C13" w:rsidR="000967E9" w:rsidRDefault="000967E9" w:rsidP="00F33593">
      <w:pPr>
        <w:spacing w:after="0"/>
      </w:pPr>
      <w:r w:rsidRPr="000967E9">
        <w:t>ATGAAAAGCAAAAAAATAATATGTTCATCTTGCTTATTTTTAATATTTTTAAGTGTAATATTTTGTCTACCTCAATATGAAGAATCTAATAAAACTTATAAAAAAATTTTTTCAAATGAACATGAACCACGTCCGATGATAACAACATCCAGATATGAAAATAAAATATCAAATGATAATAACAACAATAACTATAATTTGAATGAACAAGAAAGAAAACTTA</w:t>
      </w:r>
      <w:r w:rsidRPr="000967E9">
        <w:lastRenderedPageBreak/>
        <w:t>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GGATCAGGAGGTTCA</w:t>
      </w:r>
    </w:p>
    <w:p w14:paraId="51D9CF1E" w14:textId="0CF71931" w:rsidR="000967E9" w:rsidRDefault="000967E9" w:rsidP="00F33593">
      <w:pPr>
        <w:spacing w:after="0"/>
      </w:pPr>
    </w:p>
    <w:p w14:paraId="37E83309" w14:textId="5C8E472F" w:rsidR="00134714" w:rsidRDefault="00134714" w:rsidP="00F33593">
      <w:pPr>
        <w:spacing w:after="0"/>
        <w:rPr>
          <w:sz w:val="20"/>
          <w:szCs w:val="20"/>
        </w:rPr>
      </w:pPr>
      <w:r>
        <w:rPr>
          <w:sz w:val="20"/>
          <w:szCs w:val="20"/>
        </w:rPr>
        <w:t>&gt;Rex3trunc-BirA*</w:t>
      </w:r>
    </w:p>
    <w:p w14:paraId="6821F41B" w14:textId="594DCE7C" w:rsidR="00134714" w:rsidRDefault="00134714" w:rsidP="00F33593">
      <w:pPr>
        <w:spacing w:after="0"/>
        <w:rPr>
          <w:sz w:val="20"/>
          <w:szCs w:val="20"/>
        </w:rPr>
      </w:pPr>
      <w:r w:rsidRPr="00134714">
        <w:rPr>
          <w:sz w:val="20"/>
          <w:szCs w:val="20"/>
        </w:rPr>
        <w:t>ATGCAAACCCGTAAATATAATAAGATGTTGTCAAAAGTTGAAACGAAACAATTTATATACATTCTTTTTTTCCTTTGCTTATATCTTAATACGTTCAACTATAAATATACCACCTCATACGAAGGGAGCAGTTTCAGGCAATTATCTGAACCAGTTGTAGAAGAACAGGATTTAAAAAAAACAAATGCAGAGTCATCACATATAGAAGCACTGCAGGGATCAGGAGGTTCATCCGGTGGATCTGGATCCTCT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TTCAGGATCTGGTAGTGGATCAGGTTCTGGAAGTGGTTCTGGAAGT</w:t>
      </w:r>
    </w:p>
    <w:p w14:paraId="18F740EB" w14:textId="608230FD" w:rsidR="00134714" w:rsidRDefault="00134714" w:rsidP="00F33593">
      <w:pPr>
        <w:spacing w:after="0"/>
        <w:rPr>
          <w:sz w:val="20"/>
          <w:szCs w:val="20"/>
        </w:rPr>
      </w:pPr>
    </w:p>
    <w:p w14:paraId="757E4A8A" w14:textId="0DA20710" w:rsidR="00134714" w:rsidRDefault="00134714" w:rsidP="00F33593">
      <w:pPr>
        <w:spacing w:after="0"/>
        <w:rPr>
          <w:sz w:val="20"/>
          <w:szCs w:val="20"/>
        </w:rPr>
      </w:pPr>
      <w:r>
        <w:rPr>
          <w:sz w:val="20"/>
          <w:szCs w:val="20"/>
        </w:rPr>
        <w:t>&gt;Rec3trunc-</w:t>
      </w:r>
      <w:r w:rsidR="00E22A2A">
        <w:rPr>
          <w:sz w:val="20"/>
          <w:szCs w:val="20"/>
        </w:rPr>
        <w:t>MAD</w:t>
      </w:r>
      <w:r>
        <w:rPr>
          <w:sz w:val="20"/>
          <w:szCs w:val="20"/>
        </w:rPr>
        <w:t>-BirA*</w:t>
      </w:r>
    </w:p>
    <w:p w14:paraId="17A1B8C1" w14:textId="6A71AFEE" w:rsidR="00134714" w:rsidRDefault="00134714" w:rsidP="00F33593">
      <w:pPr>
        <w:spacing w:after="0"/>
        <w:rPr>
          <w:sz w:val="20"/>
          <w:szCs w:val="20"/>
        </w:rPr>
      </w:pPr>
      <w:r w:rsidRPr="00134714">
        <w:rPr>
          <w:sz w:val="20"/>
          <w:szCs w:val="20"/>
        </w:rPr>
        <w:t>ATGCAAACCCGTAAATATAATAAGATGTTGTCAAAAGTTGAAACGAAACAATTTATATACATTCTTTTTTTCCTTTGCTTATATCTTAATACGTTCAACTATAAATATACCACCTCATACGAAGGGAGCAGTTTCAGGCAATTATCTGAACCAGTTGTAGAAGAACAGGATTTAAAAAAAACAAATGCAGAGTCATCACATATAGAAGCACTGCAG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CTGCAGGGATCAGGAGGTTCATCCGGTGGATCTGGATCCTCT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TTCAGGATCTGGTAGTGGATCAGGTTCTGGAAGTGGTTCTGGAAGT</w:t>
      </w:r>
      <w:r w:rsidR="00B33CB9">
        <w:rPr>
          <w:sz w:val="20"/>
          <w:szCs w:val="20"/>
        </w:rPr>
        <w:t>&gt;</w:t>
      </w:r>
    </w:p>
    <w:p w14:paraId="1A31A2C4" w14:textId="7D3DE87B" w:rsidR="00B33CB9" w:rsidRDefault="00B33CB9" w:rsidP="00F33593">
      <w:pPr>
        <w:spacing w:after="0"/>
        <w:rPr>
          <w:sz w:val="20"/>
          <w:szCs w:val="20"/>
        </w:rPr>
      </w:pPr>
    </w:p>
    <w:p w14:paraId="4B0CA820" w14:textId="23E51093" w:rsidR="00B33CB9" w:rsidRDefault="00B33CB9" w:rsidP="00F33593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&gt;STEVOR1-260-GFB-BirA* (cloned between </w:t>
      </w:r>
      <w:proofErr w:type="spellStart"/>
      <w:r>
        <w:rPr>
          <w:sz w:val="20"/>
          <w:szCs w:val="20"/>
        </w:rPr>
        <w:t>KpnI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XhoI</w:t>
      </w:r>
      <w:proofErr w:type="spellEnd"/>
      <w:r>
        <w:rPr>
          <w:sz w:val="20"/>
          <w:szCs w:val="20"/>
        </w:rPr>
        <w:t>)</w:t>
      </w:r>
    </w:p>
    <w:p w14:paraId="703A41DE" w14:textId="7EAA69D7" w:rsidR="00B33CB9" w:rsidRDefault="00B33CB9" w:rsidP="00F33593">
      <w:pPr>
        <w:spacing w:after="0"/>
        <w:rPr>
          <w:sz w:val="20"/>
          <w:szCs w:val="20"/>
        </w:rPr>
      </w:pPr>
      <w:r w:rsidRPr="00B33CB9">
        <w:rPr>
          <w:sz w:val="20"/>
          <w:szCs w:val="20"/>
        </w:rPr>
        <w:t>ATGAAGATGTATTACCTTAAAATGTTATTGTTTAACTTTTTAATAAATGTTTTAGTATTACCACATTATGAAAATTATCAAAATAACCATTATAACATAAGGCTCATACCAAATAACACATACAGAATAACGATAAAATCAAGACTCTTAGCACAAACCCAAATCCATAATCCACATTATCATAATGATCCAGAACTCAAAGAAATAATTGATAAATTGAACGAAGACGCAATAAAGAAATACCAACAAACTCATGATCCATATGAACAATTACAAGAAGTAGTAGAAAAAAATGGAACAAAATATAAAGGTGGTAATGATGCAGAACCTATGTCAACGCTAGAAAAAGAATTATTGCAAACATATGAAGAAGTGTTTGGTAACGAAAGTGATATGTTGAAGTCGGGAATGAATACAAATGTTGATGAAAAATCTTCAACATGTGGATGTACTGATATTAATGGTGTGAAATTAGCAAAAACAAA</w:t>
      </w:r>
      <w:r w:rsidRPr="00B33CB9">
        <w:rPr>
          <w:sz w:val="20"/>
          <w:szCs w:val="20"/>
        </w:rPr>
        <w:lastRenderedPageBreak/>
        <w:t>AGGAAGAGATAAGTATTTAAAACACTTAAAACATAGATGTACCCGTGGTATATGTTTTTGCTCAGTTGGTAGTGCATTGTTAACTATGTTCGGTTTGGCAGTTGCAAAAAAAGCTGCCGTTGATGCCATCCTTCCTGTATATGTAGCAGCGATTAAAAAGTGTGTATCCTCCAGTTCATTATTTCATATATTTCATGGTGGTTCATTAACTACAGCTCTTAAAGCAACCGAAGCGTGTGCAAGTGTTGCAGGTCCAGATATAGTCATACCTGCTACAGGTGCTGCTATAGGTGCACCTAGGATGAGTAAAGGAGAAGAACTTTTCACTGGAGTTGTCCCAATTCTTGTTGAATTAGATGGTGATGTTAATGGGCACAAATTTTCTGTCAGTGGAGAGGGTGAAGGTGATGCAACATACGGAAAACTTACCCTTAAATTTATTTGCACTACTGGAAAACTACCA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GCTAGCTCAGGATCTGGTAGTGGATCAGGTTCTGGAAGTGGTTCTGGAAGT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TTAA</w:t>
      </w:r>
    </w:p>
    <w:p w14:paraId="6AAB682C" w14:textId="4CC83E9E" w:rsidR="000B7662" w:rsidRDefault="000B7662" w:rsidP="00F33593">
      <w:pPr>
        <w:spacing w:after="0"/>
        <w:rPr>
          <w:sz w:val="20"/>
          <w:szCs w:val="20"/>
        </w:rPr>
      </w:pPr>
    </w:p>
    <w:p w14:paraId="553516D8" w14:textId="064905AF" w:rsidR="000B7662" w:rsidRDefault="000B7662" w:rsidP="00F33593">
      <w:pPr>
        <w:spacing w:after="0"/>
        <w:rPr>
          <w:sz w:val="32"/>
          <w:szCs w:val="32"/>
          <w:u w:val="single"/>
        </w:rPr>
      </w:pPr>
      <w:r w:rsidRPr="000B7662">
        <w:rPr>
          <w:sz w:val="32"/>
          <w:szCs w:val="32"/>
          <w:u w:val="single"/>
        </w:rPr>
        <w:t>SLI integration constructs (2xFKBP-GFP)</w:t>
      </w:r>
    </w:p>
    <w:p w14:paraId="3A6BC40B" w14:textId="0234764D" w:rsidR="000B7662" w:rsidRDefault="000B7662" w:rsidP="00F33593">
      <w:pPr>
        <w:spacing w:after="0"/>
        <w:rPr>
          <w:sz w:val="20"/>
          <w:szCs w:val="20"/>
        </w:rPr>
      </w:pPr>
      <w:r w:rsidRPr="000B7662">
        <w:rPr>
          <w:sz w:val="20"/>
          <w:szCs w:val="20"/>
          <w:highlight w:val="magenta"/>
        </w:rPr>
        <w:t>2xFKBP</w:t>
      </w:r>
    </w:p>
    <w:p w14:paraId="313C754B" w14:textId="104A1704" w:rsidR="000B7662" w:rsidRDefault="000B7662" w:rsidP="00F33593">
      <w:pPr>
        <w:spacing w:after="0"/>
        <w:rPr>
          <w:sz w:val="20"/>
          <w:szCs w:val="20"/>
        </w:rPr>
      </w:pPr>
      <w:r w:rsidRPr="000B7662">
        <w:rPr>
          <w:sz w:val="20"/>
          <w:szCs w:val="20"/>
          <w:highlight w:val="green"/>
        </w:rPr>
        <w:t>GFP</w:t>
      </w:r>
    </w:p>
    <w:p w14:paraId="0561BC2A" w14:textId="12024FA2" w:rsidR="000B7662" w:rsidRDefault="000B7662" w:rsidP="00F33593">
      <w:pPr>
        <w:spacing w:after="0"/>
        <w:rPr>
          <w:sz w:val="20"/>
          <w:szCs w:val="20"/>
        </w:rPr>
      </w:pPr>
      <w:r w:rsidRPr="000B7662">
        <w:rPr>
          <w:sz w:val="20"/>
          <w:szCs w:val="20"/>
          <w:highlight w:val="cyan"/>
        </w:rPr>
        <w:t>T2A</w:t>
      </w:r>
    </w:p>
    <w:p w14:paraId="7DB5C513" w14:textId="314FB7F7" w:rsidR="000B7662" w:rsidRDefault="000B7662" w:rsidP="00F33593">
      <w:pPr>
        <w:spacing w:after="0"/>
        <w:rPr>
          <w:sz w:val="20"/>
          <w:szCs w:val="20"/>
        </w:rPr>
      </w:pPr>
      <w:r w:rsidRPr="000B7662">
        <w:rPr>
          <w:sz w:val="20"/>
          <w:szCs w:val="20"/>
          <w:highlight w:val="lightGray"/>
        </w:rPr>
        <w:t>Neomycin-R</w:t>
      </w:r>
    </w:p>
    <w:p w14:paraId="008AA372" w14:textId="77777777" w:rsidR="00110C1C" w:rsidRDefault="00110C1C" w:rsidP="00F33593">
      <w:pPr>
        <w:spacing w:after="0"/>
      </w:pPr>
    </w:p>
    <w:p w14:paraId="5A513A4C" w14:textId="1CFB949E" w:rsidR="001D7791" w:rsidRPr="001D7791" w:rsidRDefault="001D7791" w:rsidP="00F33593">
      <w:pPr>
        <w:spacing w:after="0"/>
      </w:pPr>
      <w:r w:rsidRPr="001D7791">
        <w:t>&gt;pArl1-</w:t>
      </w:r>
      <w:r w:rsidRPr="001D7791">
        <w:rPr>
          <w:b/>
          <w:bCs/>
        </w:rPr>
        <w:t>Insert</w:t>
      </w:r>
      <w:r w:rsidRPr="001D7791">
        <w:t>-2xFKBP-GFP-T</w:t>
      </w:r>
      <w:r>
        <w:t>2A-NeoR</w:t>
      </w:r>
    </w:p>
    <w:p w14:paraId="6EEB764C" w14:textId="792771CD" w:rsidR="000B7662" w:rsidRDefault="000B7662" w:rsidP="00F33593">
      <w:pPr>
        <w:spacing w:after="0"/>
        <w:rPr>
          <w:sz w:val="20"/>
          <w:szCs w:val="20"/>
        </w:rPr>
      </w:pPr>
      <w:r w:rsidRPr="000B7662">
        <w:rPr>
          <w:sz w:val="20"/>
          <w:szCs w:val="20"/>
          <w:highlight w:val="red"/>
        </w:rPr>
        <w:t>gcggccgc</w:t>
      </w:r>
      <w:r w:rsidRPr="000B7662">
        <w:rPr>
          <w:b/>
          <w:bCs/>
          <w:sz w:val="32"/>
          <w:szCs w:val="32"/>
        </w:rPr>
        <w:t>Insert</w:t>
      </w:r>
      <w:r w:rsidRPr="000B7662">
        <w:rPr>
          <w:sz w:val="20"/>
          <w:szCs w:val="20"/>
          <w:highlight w:val="red"/>
        </w:rPr>
        <w:t>cctagg</w:t>
      </w:r>
      <w:r w:rsidRPr="000B7662">
        <w:rPr>
          <w:sz w:val="20"/>
          <w:szCs w:val="20"/>
          <w:highlight w:val="magenta"/>
        </w:rPr>
        <w:t>TCAGGATTGAGATCAAGATCTGCTGCTGCTGGTGCTGGTGGTGCTGCTAGAGCTGCTctgcagAGAGGAGTACAAGTTGAAACAATATCACCAGGAGATGGTCGTACATTTCCAAAAAGAGGTCAA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Pr="000B7662">
        <w:rPr>
          <w:sz w:val="20"/>
          <w:szCs w:val="20"/>
        </w:rPr>
        <w:t>acgcgtGCTAGAGGTGCTGCTGCTGGTGCTGGAGGTGCAGGTAGACGTACG</w:t>
      </w:r>
      <w:r w:rsidRPr="000B7662">
        <w:rPr>
          <w:sz w:val="20"/>
          <w:szCs w:val="20"/>
          <w:highlight w:val="green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</w:t>
      </w:r>
      <w:r w:rsidRPr="000B7662">
        <w:rPr>
          <w:sz w:val="20"/>
          <w:szCs w:val="20"/>
          <w:highlight w:val="green"/>
        </w:rPr>
        <w:lastRenderedPageBreak/>
        <w:t>ACAGCTGCTGGGATTACACATGGCATGGATGAGCTCTACAAA</w:t>
      </w:r>
      <w:r w:rsidRPr="000B7662">
        <w:rPr>
          <w:sz w:val="20"/>
          <w:szCs w:val="20"/>
        </w:rPr>
        <w:t>GTCGAC</w:t>
      </w:r>
      <w:r w:rsidRPr="000B7662">
        <w:rPr>
          <w:sz w:val="20"/>
          <w:szCs w:val="20"/>
          <w:highlight w:val="cyan"/>
        </w:rPr>
        <w:t>GGAGAAGGAAGAGGAAGTTTATTAACATGTGGAGATGTAGAAGAAAATCCAGGACCA</w:t>
      </w:r>
      <w:r w:rsidRPr="000B7662">
        <w:rPr>
          <w:sz w:val="20"/>
          <w:szCs w:val="20"/>
          <w:highlight w:val="lightGray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0B7662">
        <w:rPr>
          <w:sz w:val="20"/>
          <w:szCs w:val="20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</w:t>
      </w:r>
      <w:r w:rsidRPr="000B7662">
        <w:rPr>
          <w:sz w:val="20"/>
          <w:szCs w:val="20"/>
        </w:rPr>
        <w:lastRenderedPageBreak/>
        <w:t>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14:paraId="7945B1BE" w14:textId="01C0B200" w:rsidR="000B7662" w:rsidRDefault="000B7662" w:rsidP="00F33593">
      <w:pPr>
        <w:spacing w:after="0"/>
        <w:rPr>
          <w:sz w:val="20"/>
          <w:szCs w:val="20"/>
        </w:rPr>
      </w:pPr>
    </w:p>
    <w:p w14:paraId="3C9881CC" w14:textId="77777777" w:rsidR="000960B4" w:rsidRPr="000960B4" w:rsidRDefault="000960B4" w:rsidP="000960B4">
      <w:pPr>
        <w:spacing w:after="0"/>
        <w:rPr>
          <w:b/>
          <w:bCs/>
          <w:sz w:val="24"/>
          <w:szCs w:val="24"/>
          <w:u w:val="single"/>
        </w:rPr>
      </w:pPr>
      <w:r w:rsidRPr="000960B4">
        <w:rPr>
          <w:b/>
          <w:bCs/>
          <w:sz w:val="24"/>
          <w:szCs w:val="24"/>
          <w:u w:val="single"/>
        </w:rPr>
        <w:t>Inserts used:</w:t>
      </w:r>
    </w:p>
    <w:p w14:paraId="587953BC" w14:textId="36BB9C2B" w:rsidR="000B7662" w:rsidRDefault="000B7662" w:rsidP="00F33593">
      <w:pPr>
        <w:spacing w:after="0"/>
        <w:rPr>
          <w:sz w:val="20"/>
          <w:szCs w:val="20"/>
        </w:rPr>
      </w:pPr>
      <w:r>
        <w:rPr>
          <w:sz w:val="20"/>
          <w:szCs w:val="20"/>
        </w:rPr>
        <w:t>&gt;PIESP2</w:t>
      </w:r>
    </w:p>
    <w:p w14:paraId="5662F1B1" w14:textId="0B013136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CAAATCAACATAACTATAAAGAAGGTCCCTCATATGAAGATAAAAAAAATATGTACAAAGAAATATTGAAAGGATATTATAATGTATTTTTTGAAAATTATGCAAACGACACAGAATCAAATGTACATAATAAACCTGAGGAAGTTCATAAACATGAGGAAATTCATAAACATAGGAAACTTCATAAACATGAAGAAGTTCATAAACCTGAGGAATTTCATAAACCTGAGGAATTTCATAAACATGAGAAAGTTCATAAACATGAAGAAGTTCATAAACCTGAGGAAGTTCATAAACATGAGGAAAATCATAAACATGAGGAAAATCATAAACCTCAAATGGTAGGTCAAGCACCTCCAGAAAAAGAGATACGCCAAGAATCAAGAACTCTAATACTTGGTTCATTTCCCCAAGCAGGTGAAATATTAAGAGAGGATTTATGGAACAAAGAGGATAACAAATTTAGTTACGCACTTGACCCTAATGATTATGCATCTATAGAAGATAAACTTTTAGGATCTATATTTGGATACTTTAAAAAAAATCATGACAATTTGGTTAAACATTTGTTACAACAAATTAATACTTACAAACATAAATATATGGAACTTAAAGAACAATATATTAATGAAGTTATGAAACTTAAAAAAATATATAACAAAAGCATCATGGTCATATTTATAGCATCTTGTATTTCAATATTAGGACCTGTAATGTTACACATGCATCAAAATAATCCAGAAGAATTTTTTGCGACCATATTAAGTTTTTCTATATCATTAGGTCTTCATAATTTATTACTAACT</w:t>
      </w:r>
    </w:p>
    <w:p w14:paraId="47C9AE92" w14:textId="1F3AFB98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34D2C6EB" w14:textId="6D10176C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eMP1</w:t>
      </w:r>
    </w:p>
    <w:p w14:paraId="2C34D36C" w14:textId="6D6D62D4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GGAGTTCTTTCCAAGAGTTATGATATGAATAAGAAGAATTTGAATAATGTAGGATTCCGAAATAACAGAATTTTGTCTAGTAAGGAAAACCGTGAAGAACCAGGAACTAGTGGTACAACATCAGGTGCTAATGGTAACAAGGCTAATATTCCTGACCTTGATAATTTTATAAATCAGACAACATCTTCATGTGGTAATTTGGGTAATTTGTTAGCACCATTACTTAAGGGTATTAAGTCTAATTTATTTTCAAAATATGTTAATGAAGATGGTACAACTAAACCAAATGCTCCTACAGCGCAGAGTTTAACCTCTATAGTTAAAGGAGTTATGCATGATATTAAGCCACAGATGGAAGCATTAAAAGAAGGTATAAAGAAAAATATTGAAGAAGAAGGTGAAGAAAGTATTAAGAAAGATTGTGATGCTTTGAAAGATGGATTTAAGAATATTATGAAAAGTTTTGGAGGTGATTTTTCTAACACTGTACAAGGTGCAACAGGAATACCGGGTAAATTATTCAAAGGGTTTTTAAATGAAGATGAAAGTAAAACTACAGAAAATGCAGATATTAAGGATGAAATAGATATATTATTAGAAGATGACAACACTGATGATGATGATGATGATGATGGTGATGATGATGATGATAATAATGATGATGATGACGATGAAAAAGAAAAAGAAAAAGAAAAGGAAAATGAAAAGGGAAAGGGAAAGGGAAAAGGAAAGAAAAAGGAAAACAAAGAAACCTCAGATGACAATAATAAAAATGCTGGTACTTCTACATTGAGAGGAAAAAAAAAAAAATTT</w:t>
      </w:r>
    </w:p>
    <w:p w14:paraId="18754E70" w14:textId="674ED60F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5676E034" w14:textId="61AD0D3A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</w:t>
      </w:r>
      <w:r w:rsidR="00110C1C">
        <w:rPr>
          <w:sz w:val="20"/>
          <w:szCs w:val="20"/>
        </w:rPr>
        <w:t>PF</w:t>
      </w:r>
      <w:r>
        <w:rPr>
          <w:sz w:val="20"/>
          <w:szCs w:val="20"/>
        </w:rPr>
        <w:t>10_0024</w:t>
      </w:r>
    </w:p>
    <w:p w14:paraId="148B4163" w14:textId="1D1311CE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GAACCAATTTTCGGATTTGATGTCATGTATGATTTATTTAAAGATAATTTTTTAGAACAAATTGGTTATAATGATGCACAAAAAAATGAATTAAAAGTTTCTATGAAATCGTTTTTTCAAAGTTCAAATAGTCAAGAATATACCTATTCTAGACGAGAAGATAATATTCATAGTATTAGTAAATCAAATGTGACAAACGTGAAAAGTGTGAAATTTGAAGAACCACAAGATGAGAAAAATTTAATTACAATTGAAGAAATAAAAGCAGACAATAATGATTCAAAAGAAAAAAAAAATGAAATAACTAATATAAACGTGGATGAAAAAAAGGATTTGGAAAGTGTAATTTCCAGTGAAGAAGAAAAAACACCAACTAGTAATAATATAAGGAAAAAGAGAAAGACCAAAAGGTCTCATAAGAATAAAGACAGTAACACATCTTATGATAATATAGAATTGAATAAAATATTAAAAGATGATAATATAGAAGTAAATAAAACATTAAAAGAAGATAATATAGAAGTAAATAATACATTAGAAGAAGATAATATAGAAGTGAATAATACATTAAAAGAAGATAATATAGAAGTTGAAAAACTAATTGATGAAAACAGAGAGTTAATTAAAAAAGAATCTATATATAAAAATAAATTAAAAGAAGATAATATAGAAGTTGAAAAACTAATTGATGAAAACAGAGAGTTAATTAAAAAAGAATCTATATATAAAAATAAATTAAAAGAAGATAATATAGAAGTTGAAGATCTAATTGATGAAAACAGAAAGTTAATTAAAAAAGAATCTATATATAAAAATAAATTAGAAGAAGAACCTGTTGAAAAAGGAATAAAAAGGAAAAATTATCTTTTTCTTATACTTGAAAAGGCAAAAGAAATTCCCCCAGGTGTTATTGTAGGATTATTTTCTATTTTTTACGTTGCACTAGGAGAAAATAGATCATCTTTAATTTTATTAATTGTAATATTTATTTTAACAGTACATACATATTTGGAAGTAAAAAGAATATGTCGATTCTTAAATATAGAT</w:t>
      </w:r>
    </w:p>
    <w:p w14:paraId="7F9EC00F" w14:textId="083AF072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5826F598" w14:textId="6C2C0BDC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</w:t>
      </w:r>
      <w:r w:rsidR="00E22A2A">
        <w:rPr>
          <w:sz w:val="20"/>
          <w:szCs w:val="20"/>
        </w:rPr>
        <w:t>PF</w:t>
      </w:r>
      <w:r>
        <w:rPr>
          <w:sz w:val="20"/>
          <w:szCs w:val="20"/>
        </w:rPr>
        <w:t>8_0003</w:t>
      </w:r>
    </w:p>
    <w:p w14:paraId="53F21716" w14:textId="347BB8A6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GGTCAAACCTAGAAGATACAGATCAAATCAGAGTATTAAATCACAAAGATAGAAAAGAATGGCTTAGATGGAAAGAAAGAGTTACTAGAGAAAAACTCGAATGGAAACATTGGGTAGAAATGAAAGAAAATATGAATATATATAATAAGTGGAAAAAATGGATAAAATGGAAGAAAAATAAATTAGCTAATTTTAATGAATGGTCAAAAAATTTTATAGAAAAATGGATACGAGAAAAACAATGGAACAATTGGATTAATGAAAGAAAAAAATATACATCTCAAAGAAAAAGTTTAGAACAACAATTTGGAGATAATATGGATAAAATGAACAAATTAAAAAAAAAAAAAATTTTGAAATTCTTCCCACTATTTAATTATAAAAGTGATTTGGAATCA</w:t>
      </w:r>
      <w:r w:rsidRPr="00031842">
        <w:rPr>
          <w:sz w:val="20"/>
          <w:szCs w:val="20"/>
        </w:rPr>
        <w:lastRenderedPageBreak/>
        <w:t>ATAATGGAAGAAGATGAAAACGAATACAACAGTTTTGATGAAAACGAAGAAGAAAACGATGAAAAAACAGGAGATGTTAATGTAGGAAAGACGGAAGCTTTGAATGTAGCAAAGACCGAAGGTTTGAATGTAGGAAAGACGGAAGATTTGAATGTAGCAAAGACAGAAGATTTGAATGTAGCAAAGACGGCAGATTTGAATGCAGAAAAAACAACAGATTTGAATTCAGAAAAAACAGCAGATTTGAATTCAGACAAAACAACAGATTTGAATCCAGAAAAAACAACAAATTTTAATACATACAAAGCAACAGATTTGAATGCAAACAAAACAGCAGATTTAAATTCAGACAAAACAACAGATTTGAATTCAGACAAAACAACAAATTTTAATACATACAGAACAACAGATTTGAATTCAGACAAAACAACAAATTTTAATACATACAAAACAGATTTGTATGCAGAAAAAACGACAGATGTTAATCTAGGAAAAACAACAAACCATAATGTAGCAAAAACAACAGATCAAAAGGTAGTAAAACATTCGTTAGATCACGAAGTAAGACAAATGATAGACCAAAAAGTAGCACAAATAATGAACCATGACTTAGAATCAACAGCAGAACAAAAAGCAGAAAAAAAAGGAGGAAAAGCAAAAGCGAAGACAAAAGTAAGAACAGTTGATGATGACGGAAATGAAATTAATGTT</w:t>
      </w:r>
    </w:p>
    <w:p w14:paraId="09678868" w14:textId="63E8B7EC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71E4D723" w14:textId="49E99754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eMP2</w:t>
      </w:r>
    </w:p>
    <w:p w14:paraId="215F3B19" w14:textId="310B729E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ccctttacattaatttcttagAACGTATCATCCAAATCGATATATAATAAAAATAAATTCCATAACACGTTCAATAGAAGAGATACAAGAGTTTTAGCAGAGCAAGAAGATCAATACATAAGGAACCCAAATAATTCTAATTATCCTGATAGAGACCTTGACATCTGTAATTGGGATGAACCTCATAATCCTGAAAAAAATCCTTGTGCCATTCCACAAGACGATTTATCCAATGAAGGCATAGAAATAATTGATTATGTTGATAAAAAAGAAGAAGAGAAACTTAAAAATGATTTGAAAATACATTTTGGCAAACAACACTATGCATTAATTAAGGATATATATAAACCTATACAATCTTATGCAAACAATTTTTCAAAGGTCGTAGATCATTATGTTGGTAGTTTAAAAAGAATTAACAATGCATTCAATTTAGATATTTTACGTACTGTTATATGCACAGCATTCCTTATACAACCAATAGTTTTATTAATGAAACTTCACCCTGAACTTCTTGTTCACATACCAATCAATATTATAATATCCATGGTTGTATTTAAATTAATGCATAAATCACTACGTAACGAACAAGAATCAAATAAA</w:t>
      </w:r>
    </w:p>
    <w:p w14:paraId="1F38DC8F" w14:textId="63722686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2D3CD4F2" w14:textId="61D54E23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f332</w:t>
      </w:r>
    </w:p>
    <w:p w14:paraId="4740774C" w14:textId="32D32853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GTGAGAAATCTAAAATTGTGGCTTCAAGTAGCAAAACAACTAATGAAGAATATATTATTTTAAGCAGAAAAGATTTAATATACAATATAATTGTAATGGTTCATATGATGGTATTAGATCAATTTAAGTACGATGAACTTAAATATGCTAAGAAAAGATTTTTAAATAGATCAATTGATAAATTTATAAAAGAAAAAAAAATAAAAGACAAAGAAACAGTTTTGGATTATTATATAGATGATATTATAAAACGTATTGTAGAAGATACTTCACATGTTAATAATATTAAGGAAAAGGCAATAGATCATTACACTAGTCATGATTGGTTTAGATTATTACGCCAAGGGAATAAAGCTCAAAATTCCATTTCTCAGGAAGTAGACATATTAACGGAAAAGTATAAAAAATTAATTTCAGAGGAAGACAATAAAAAAGAAAATAACAATAATAATGATGATGAAGTAAAACCAGAACTAAAAGACAATATAAAGTGCGAAGAAAATGTCTCATTCAATATATTGAGAAGATCAAATAAAAAAGATCAATTACCGTTGGAAGAAAAAAAAAATAAAAATGGTGATTTGAACAATACATTAACTGAAAGTGATGGAAAAAAAATAAATATAAATGAAGCAATAGAAGAAAGTAAAAATGGTAATGAAGATAAAAATTCGGGAAATATGGAAAAATCTAGAAAACCTAGGGATAGGAGAACTGAAAGAAAGGAAAAGGATCAAGATTTAAGAGTTCAATTACTTCAAGATTATGAAAATATATTCGAACAAATTCAAAATATGGAAAATCAAAATAAAGATAAGAATAAAAAGGAAACTAAAAATATATTAAAAACATCAATTGATTTAGATAAAAATCTATTAAGAGAATATAAAAAGGAGAAAAATATAATAAACCAAAGTGAGAAGGAATTTAGTGTAAATGAGAAC</w:t>
      </w:r>
    </w:p>
    <w:p w14:paraId="69BEC95F" w14:textId="57403DD1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569061E0" w14:textId="180E003E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</w:t>
      </w:r>
      <w:r w:rsidR="00E22A2A">
        <w:rPr>
          <w:sz w:val="20"/>
          <w:szCs w:val="20"/>
        </w:rPr>
        <w:t>PF</w:t>
      </w:r>
      <w:r>
        <w:rPr>
          <w:sz w:val="20"/>
          <w:szCs w:val="20"/>
        </w:rPr>
        <w:t>C0070c</w:t>
      </w:r>
    </w:p>
    <w:p w14:paraId="0398DF94" w14:textId="5DF0D309" w:rsidR="00031842" w:rsidRDefault="00031842" w:rsidP="00F33593">
      <w:pPr>
        <w:spacing w:after="0"/>
        <w:jc w:val="both"/>
        <w:rPr>
          <w:sz w:val="20"/>
          <w:szCs w:val="20"/>
        </w:rPr>
      </w:pPr>
      <w:r w:rsidRPr="00031842">
        <w:rPr>
          <w:sz w:val="20"/>
          <w:szCs w:val="20"/>
        </w:rPr>
        <w:t>TAACAAAGTTTGTGGTATAAATTCCAAGAACCATATAATAATATATTAAATGTTAGATATTGTAGATTGTTAGAAGAACATGCAGAATATTTTGGTGAGGTGAAATCGAATGTAATCGTTTTAGTTAGTCAAAATTATCTTGATAATATGATAAATGAAGAAGATGATGAAATGTATGATGATATGGAAGATGAATATTATGATGTAAATGATGAAATTTTATTAGATGATGAAAGAACGAAAACATTTAATGTAGAAGATGAAGAAGTATTAAATGAAGAATTTTCAGATGCTTTAGATGATAATAATTTTTATATAAATAATTATGTGAAGGAAGATGTAGTTGTAGATGATATAAATAAAAATGCTGGAGCTGTGGAAAAAGAGAATTTAAATGATAAATGGTTAAATTTGATGAAAGAAAAATTAAAGGATATAAATTATTATAAAGAAAAATATGAAAATAAAAGACATAATTATAATGATAGTGTTAAAAAGTTAGAAGAAAAATATCATTTAACATTTCTATGGGTCTTGGGTTACATATTTTATTTTATTCCATCCCTTGCTAAATTATTTCCTATATTATATCATTTTTGTATATATAAATTTAGTCAAATGATGTCAAATCCA</w:t>
      </w:r>
    </w:p>
    <w:p w14:paraId="7ADCF814" w14:textId="0A26021E" w:rsidR="00031842" w:rsidRDefault="00031842" w:rsidP="00F33593">
      <w:pPr>
        <w:spacing w:after="0"/>
        <w:jc w:val="both"/>
        <w:rPr>
          <w:sz w:val="20"/>
          <w:szCs w:val="20"/>
        </w:rPr>
      </w:pPr>
    </w:p>
    <w:p w14:paraId="6F2BED45" w14:textId="523193D3" w:rsidR="00031842" w:rsidRDefault="00031842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eMP3</w:t>
      </w:r>
    </w:p>
    <w:p w14:paraId="5300E230" w14:textId="4FE0411C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t>TAAATCTTTACGAACTTCAAAATATTATCCATAGAAATACTAGTGTTTTTATTGCTACTATTACATATTgtaagaataataattaatataaattaatctatatatatatatattatattttgttataattatatattaatataatgaaaacgcaaaattttccttactaaatttaaatataatttttttatacttcttataacatgcagGATAAGCCTAAAAATGTTAATCTTGTAAAAACGGATATATACAATGGATTTGTTCAGGAAAATGCAAGATATTTAGCGGAACAATATATTAATAAAAAAATGGATCAAACTTTACAACATAGAGCACAACTCAGAACAGCCCAAAATGTATATAGAAAAAAGCAACAAAAAAAAAAAAAAAAGAAATTACCAAAATCGGAAAGAAGAAATGCAGAAGAAAGAGCATTAGCAATAAATGATTATATAGATTACTTAAAGGAAACCTGCAACGGAAGTGAAAAACTCATGAGACTTAAATATATTTCATACCTAATTACATATATGGATATAACATATAAACAAAAAGAAAAGCTTCTAGATCTCGTTGAGCAATATATATATAGTAACATTGAACATGAGAAAAAAAAATTATCTAAATTTATAGATCCTTATATAAATAAAGAAGACGATGAAAAATCTAAAATTAATTTTCAAAATATTCTTTATGAAAAAAAAAGGATAGAATCCTTAAAATATTCTGAATTAGATTTGTTTTTATACACTATATTTCCCTACATG</w:t>
      </w:r>
    </w:p>
    <w:p w14:paraId="692EB60C" w14:textId="400AD342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7A577034" w14:textId="2E6E76DF" w:rsidR="00F06CC7" w:rsidRDefault="00F06CC7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TP5</w:t>
      </w:r>
    </w:p>
    <w:p w14:paraId="5ED323AC" w14:textId="3449E932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t>TAACCATAGTGAAACTTCATCACATCAAGGGGAAAAGAATAATGAAAATGAAACTGAAAAGAAAACTGATCAAAATGAAACTGGAACAAAAAAACCTTCTAAATATACAATGAATCTTGATTCTCCTCTGTTAAAAGGTTCAAGTGAAGGTGAAACTTCATCCAAAAAAGCACAAGAGAAAAGTGTAGAACCAACTAAAAAACCTTCTAAATATACAATGAATCTTGATTCTCCTTTGTTAAAAGGTTCAAGTGGAAGTGAGACATCATCTACCAAAGAATCAAATGATAGTAATGGAGCAACCAAAAAGCCATCAAAATATACAATGAATCTTGATTCTCCTTTGTTAAAAGGTTCAAGTGGGGGTAAAACATCATCTAATAAAGAATCAAATGAAAGTAATGAACCAACTAAAAAGCCATCTAAATATACAATGAATCTTGATTCTCCTTTGTTAAAAGGTTCAAGTGGAGGTGAGACATCATCTAACAAAGAATCAAATGAAAATAATGAACCAACTAAAAAGCCATCAAAATATACAATGAATCTTGATTCTCCTTTGTTAAAAGGTTCAAGTGAAGGTGAAACATCATCTAACAAAGAATCAAATGAAAGTAATGAACCAACTAAAAAGCCATCTAAATATACAATGAATCTTGATTCTCCTTTGTTAAAAGGTTCAAGTGGAGGTGAGACATCATCTAACAAAGAATCAAATGAAAATAATGAACCAACTAAAAAGCCATCAAAATATACAATGAATCTTGATTCTCCTTTGTTAAAAGGTTCAAGTGAAGGTGAAACATCATCTAACAAAGAATCAAATGAAAGTAATGAACCAACTAAAAAGCCATCTAAATATACAATGAATCTTGATTCTCCTTTGTTAAAAGGTTCAAGTGAAGGTGAAACATCTTCTAACGAAAAGCAAGAGGAAAGTAATGTTGCAACTAAAAAACCTTCTAAATATACATTGAACCTTGATTCCCCTCTTTTAAAAAGCGAAACAAAATCAGATGTAAAACGTGGATCAAATAAATCATTTAGTCTAGAAAATATTGGAAAACTCGATATAGGTTCTCTACTTGCACAAAATTTAGAATTACTAAAAGGATTTGCGTTGAATTTTCAAACATTGAGTTTATTTTTCTTGGTGTTTGTTGGACAATTTTATCCTAAACATTTTCAGAAGGCTGCAATATTCATTGGAATGGTAAATGTATTTTTAGAATGTAAACGTTTATATGGTAGATCTCAAAAGAAATTAAAA</w:t>
      </w:r>
    </w:p>
    <w:p w14:paraId="1283E28E" w14:textId="68972EAF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0AE6EC42" w14:textId="54108011" w:rsidR="00F06CC7" w:rsidRDefault="00F06CC7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</w:t>
      </w:r>
      <w:r w:rsidR="00E22A2A">
        <w:rPr>
          <w:sz w:val="20"/>
          <w:szCs w:val="20"/>
        </w:rPr>
        <w:t>PF</w:t>
      </w:r>
      <w:r>
        <w:rPr>
          <w:sz w:val="20"/>
          <w:szCs w:val="20"/>
        </w:rPr>
        <w:t>L0055c</w:t>
      </w:r>
    </w:p>
    <w:p w14:paraId="44184968" w14:textId="7BA0AC6A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t>TAAATCATAGTGTTAATGCAGTATCACCCGTTAATACGACATATTATGAAATATTAAATGTAGATACGAAAGCAGAATTAAAAGAAATTAAAAGTAATTATTATCATTTATCATTACAGTATCATCCTGATTATAATATAGGTGATCGTATAGCTAAATTGAAATTTCGACTTGTCAGTGAAGCATATCAAGTATTATCTGATGACGAACGAAGAAGGATTTATAATAAGCAAGGATTAAAAGCAACAGAAAAAATGTTTTTAATGGAACCTGGTCTTTTATTTATGATAATGTTTAGTATAGATGAAATGTCTGATTATGTTGGTGATTTAAAATTGTTTTATTTTATTAAAGAAGCTTTTGAAAAGAAAAAACGAATAGAAGATATAGAATCTCCATTTGAAGATATGGATGCAAAAATGGAAAATGACCAAAGAAAAAGAGAAGTTGTTTTAGCTCTTTTGTTAAGAGAAAGAATACAACCATATGTAGATAATAATAAAGAATGGATGTGCGAGATGGAGAAGGAAATAAAAAGCTTACTAGAATCCTCTCATTCAAATGCTATTTTAGGATCCATAGGATGGACATATGAAAATGTTGCAACTAAATATTTAAGTGATATAAAATCAAAATGGAGATTAAAAGAACCAATGTCAAAATATGATGCATCTTTTAGACATGTAAATAGATCTAAAAGAACAAAAATGACTAAGTTGTCATCTAGGTTTTCTGGAATGTTTAGTTGTTCTTCTGCCTTAAAATCGCAAGAACCTTCTATGGGAGAAACAAGTTCAAGTGATAACGATCGTAATGAAGGAAGTGAAGGTATTTGTAATATGGATAATATGTTTTCCGAAGAAACATTATCCTTGTTAGAAATAGATGAGAATAAATATTTTGGATTTATGACAATGCATATTTTAACATTAATTTTATGGGATATAGAAGAAACTACTCAATATGCTGCTAGTAGAGTTTTAAGAGATGAGGGAGTTGATGAAAATACACGAATAAAACGAGCAGAGGCATTACAAATTCTAGGAAAATTAATGCAGAAATGGTCATTAAATGTTAAGAGTAAAAAGGAAATACGTGAAAAGGATATAATTGAAATTATGGAAAAGGCAAGAGCTTATAATATG</w:t>
      </w:r>
    </w:p>
    <w:p w14:paraId="5E03660D" w14:textId="436EF131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1227B0EE" w14:textId="52860EF4" w:rsidR="00F06CC7" w:rsidRDefault="00F06CC7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XL1</w:t>
      </w:r>
    </w:p>
    <w:p w14:paraId="7BF889FE" w14:textId="32A91A42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t>TAAAGTTGGATTGAAAAATTAAATGAGAATGGTTTCACATTTATTGGAATAGATAATCAATCTCATGGTTTATCAGATGGAGCTCGAAATCAACGATGTTTTGTTGAAAATTTTGATAATTTTGTTTTCGATGCTGTTAAAGCGTTAGAAATGTTTATAAATGAATGCAAAGAGAAAAATGAATTAAAACCTATAATAATTATGGGAACATCAATGGGTGGATGTATAGCTTTAAGAACGATTGAAACTATATATAAATTAAATAAAAATTGGAAAGATAATATTAAATGTTTAGCTCTTATTTCACCTATGATAAGTATTGAGAATCAAAAGCGTAAATTAATTAATAGAATATTATATAGTATATGTAGATACGTTAAAAAATATTTTGAACTTTATGAAATGGATGTTTTATATGAGAGACCTAAATATCCTTGGATTAAAGGTGACACAGACATTGATCCTAATCATCATTCCGAAGGTTTGAAACTTGGAACAGCTGCAGAATGTGTATTCGCAGCTGATAAATGTTTAGTTCATTCAATATTAAAATATATAGAAGAGAGTGATATCGACATTATTATTCTTCAATCCAAATATGATACTACTGTTGATCCTACAGGTCCTATTGATTTTGTTAAAAAAATGATAGATTTGTACAACAAAAACCATCATGAAAATTCTAATGCTAAAGAGGATGATAATGAAAGTGAAAAAAAAGAATTAGAATCTCATAATGAAACGGAAGTGTCTAATAATGATCAAGAAAAAAAAAATATATCATTAAGAGATGAAAACATACCTAATGCTGATGACATTCAAAATGATATAAATGGATCATGTTATAATGTAGAGAATTATGTGCTTGTATCGGGAAATGATTTAACAGAACAACAAAAATTATGGCATTCATGTGATCATGGATATTATAAAAACTTTTTAATGAAAAAATTGGGTAAAAGCAACAATTTGAAAAGCAAAAATGGGGAAGATAGTTTTAAACGTTTAAGTGCTCATATATTGAATTATGGTTCCCACAGGTTACCCTGCGAACCAGATACAGAACGAAGTATAAATATTATAACTGACTGGATAAATAATATATTTGTA</w:t>
      </w:r>
    </w:p>
    <w:p w14:paraId="1C61360A" w14:textId="5862CBDD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6133B9E5" w14:textId="633FA92B" w:rsidR="00F06CC7" w:rsidRDefault="00F06CC7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XL2</w:t>
      </w:r>
    </w:p>
    <w:p w14:paraId="1C49B017" w14:textId="0E7BD1A6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lastRenderedPageBreak/>
        <w:t>TAAGGTTTATCAGATGGGTTCAAAGATGAACGTTGTTTTGTCGATGATTTTGAAAACTTTGTTTTAGATGCTGTTCAAGGTTTAGAAATATTTATAAAAGAGTTGAAAGAAAAAAATGATGTAAAACCAATAATAATTATGGGTACGTCTATGGGTGGTTGTATAGCTTTAAAAATGTTTGAATACATACATAAATTAAATAAAGAATGGAAGTCACAGATTAAAAGTTTAGTACTTATTTCTCCTATGATTAGTGTGGAGAGACAGAAAAGTAAATTTACTAATAGAATTTTAATAAGTATAGGTAATATACTTAAGGGATTCCATCCTCTTCTAACGCTTGATGTAAAAGAAGGTGGTTCAAAATATCCATGGATTAAATATGATTCTGAAATCGATCCTTTTCAATATTCTGAAGGATTAAAAGTTGGAATGGCGTCCGAATGTGTAAAAGGTGCTGATAATTGTATGAAACATAATATTCTAAAATATATAGATAAAAGTAATGTTGATATTATGATTCTGCAGTCAAAATATGATGTGACGGTTGATCCTACAGGTACTGTTAATTTTATGAAAAAAATGATAGATTTATACAACAGTAAAATTGACAAAAATTCGAATAATAATAAGGATATTAATGATACAAAAAATAAAAAGAATGTAGAAAGAACTAATTTAAAAGGATTTAATAAAAATAAAGAGAAGAAACAAGTATCAGCTGATGACAAGGATGTATCTAATTCTAGTGAATTATTGGATTTGGATAATGAGCCATGTAAGCATTTAGAAGATTATACAGTTTTAGAAGGTAATGAATTAGAACCTGACAAACATTTATGGAAATCATGTAATCATGGATATTATAAGAATTTTAAAAAGAAAATAAAATCCGAAAAAAATAATAAAAATGATTCTGATAAGGAAGACAAGAAGTTTAAACACTTAAGTGCTCACATATTAAATTATGGTGCTCATAGTTTAGCATGTGAACCAGAAACAGCAGAAAGTGTTGATATTTTAGTTAATTGGCTTAATAATATATATCCA</w:t>
      </w:r>
    </w:p>
    <w:p w14:paraId="3F268FEB" w14:textId="456BF034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58EADFD1" w14:textId="14DDC09E" w:rsidR="00F06CC7" w:rsidRDefault="00F06CC7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PeMP4</w:t>
      </w:r>
    </w:p>
    <w:p w14:paraId="15727259" w14:textId="1A332393" w:rsidR="00F06CC7" w:rsidRDefault="00F06CC7" w:rsidP="00F33593">
      <w:pPr>
        <w:spacing w:after="0"/>
        <w:jc w:val="both"/>
        <w:rPr>
          <w:sz w:val="20"/>
          <w:szCs w:val="20"/>
        </w:rPr>
      </w:pPr>
      <w:r w:rsidRPr="00F06CC7">
        <w:rPr>
          <w:sz w:val="20"/>
          <w:szCs w:val="20"/>
        </w:rPr>
        <w:t>TAAttattagCATAACACCAATAAATATTGCAATGATAAACATCATTTTATAAATAACTCATATAATAAATTACTAAATAGATCATTAGCAGAAGTTAATGAAAACAATAGTTCGTCGATCAAAAATAAAGTAAATCAGAATGTAACTCGGTTAAGACGAGAAAAACCTTATATTGATGACAATAATAAAAAATGTGATAAAAATGAACATGATATAACACAAAAATTCACGTGTATCGATAATACATATAAGGAATCGAAAATTAAACCTACGAATTTAGAGCAGTTAATATTTAAAAAAAAAGAAGAAGAAAAACATTTTGACACAAGAAATGATTTATCATTTATTGAAAAAATTAAATTCGTATGTGATGCATTTGATGACCTTTTCATAGAAAAAATATTAGATTTTCATCTTCAAAAAAAGACTTCAGAATTCTTGAGAATAACAATGGAAACTCTTGTAGCACAATATTTAGCATTTTTCCCTTTTTCATTAGCAAGATTTAGATATTTAGTAGATCGAATAAACTTTTTTAATGTACGTCATTGTGGAAAAAAAAAAAAAGATATATTTTACATAACAGAAGATAAAAAAGATCTTTACGGTGTTAAA</w:t>
      </w:r>
    </w:p>
    <w:p w14:paraId="36E87E64" w14:textId="1045A0D1" w:rsidR="00F06CC7" w:rsidRDefault="00F06CC7" w:rsidP="00F33593">
      <w:pPr>
        <w:spacing w:after="0"/>
        <w:jc w:val="both"/>
        <w:rPr>
          <w:sz w:val="20"/>
          <w:szCs w:val="20"/>
        </w:rPr>
      </w:pPr>
    </w:p>
    <w:p w14:paraId="5A372746" w14:textId="3447D3A0" w:rsidR="00F06CC7" w:rsidRDefault="00D1257B" w:rsidP="00F33593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&gt;GEXP18</w:t>
      </w:r>
    </w:p>
    <w:p w14:paraId="428E7545" w14:textId="57AC6AB9" w:rsidR="00D1257B" w:rsidRDefault="00D1257B" w:rsidP="00F33593">
      <w:pPr>
        <w:spacing w:after="0"/>
        <w:jc w:val="both"/>
        <w:rPr>
          <w:sz w:val="20"/>
          <w:szCs w:val="20"/>
        </w:rPr>
      </w:pPr>
      <w:r w:rsidRPr="00D1257B">
        <w:rPr>
          <w:sz w:val="20"/>
          <w:szCs w:val="20"/>
        </w:rPr>
        <w:t>TAAATATATATAAGGAAGGATAAATTACGTTTTTGTTTTAGTTTTTATTTTTATGTGCAACTTTTTATAATATATTTGTTCATATGGACAGAGAATAAATATAATGAAgtaaaataaaaataacataaaatatatattatatatattatatatattatatatattatatatatattatatttatatatgtggtttatttttttatttttatttttatttttattttttttttagTATGGAGGAGATAAAAATTTGAATGGTAAATTAGATTTTAAGAGGTCCCAAAGATTGAAGGAATATAGGATATTAGTTGAATTTTCAAATAGTTATTATTATGATGAGCCGAAAGTAAGAATTATTAATTATGATGATGATAAGAATGAAGAATATCCTTCAAGATATAATAATAAGAATTTAGAAGAATCTTTTGAAAAATATGTTGATAATTATGAATATAATGTGAGGGATCATATATCAGAAAATGTAAAATTAGGAAATGATTCTATAGGGGATAACATAAGTATTGTTGATTTTAATGGAGAAAATAATGTGGAGGTAACTTTTCCTGACGATAATATAAATGAAAAGAATAGAAATAATGATAAATTGGATGAACTTAAATCATATATAAATACAAATGATGATGAAAATCAAAAAAAATTATGGAACGAGTATATAAATAATATTGATTATATAAAACCAAAAAGTATAGAATATAAATTTAAATATCATACATCTACAAAAAGAAATTTAAGAAGTTTTGTTAAATATGCAAAACGTTCTATTAGATTAGTATGTAAAATAATTAAATTCATTTTAATTACTATTTATCGTTTAATTAAATATATTATTGTTTGGATTTTTAACACAGCAGATTCTGTAGTAGAA</w:t>
      </w:r>
    </w:p>
    <w:p w14:paraId="0C871C51" w14:textId="3656127D" w:rsidR="00632345" w:rsidRDefault="00632345" w:rsidP="00F33593">
      <w:pPr>
        <w:spacing w:after="0"/>
        <w:jc w:val="both"/>
        <w:rPr>
          <w:sz w:val="20"/>
          <w:szCs w:val="20"/>
        </w:rPr>
      </w:pPr>
    </w:p>
    <w:p w14:paraId="1F100EB1" w14:textId="62474EDB" w:rsidR="00632345" w:rsidRPr="00632345" w:rsidRDefault="00632345" w:rsidP="00F33593">
      <w:pPr>
        <w:spacing w:after="0"/>
        <w:jc w:val="both"/>
        <w:rPr>
          <w:sz w:val="32"/>
          <w:szCs w:val="32"/>
          <w:u w:val="single"/>
        </w:rPr>
      </w:pPr>
      <w:r w:rsidRPr="00632345">
        <w:rPr>
          <w:sz w:val="32"/>
          <w:szCs w:val="32"/>
          <w:u w:val="single"/>
        </w:rPr>
        <w:t xml:space="preserve">TGD </w:t>
      </w:r>
      <w:proofErr w:type="spellStart"/>
      <w:r w:rsidRPr="00632345">
        <w:rPr>
          <w:sz w:val="32"/>
          <w:szCs w:val="32"/>
          <w:u w:val="single"/>
        </w:rPr>
        <w:t>contructs</w:t>
      </w:r>
      <w:proofErr w:type="spellEnd"/>
    </w:p>
    <w:p w14:paraId="4D23FDB2" w14:textId="11914A1C" w:rsidR="00632345" w:rsidRPr="00632345" w:rsidRDefault="00632345" w:rsidP="00F33593">
      <w:pPr>
        <w:spacing w:after="0"/>
        <w:rPr>
          <w:sz w:val="20"/>
          <w:szCs w:val="20"/>
          <w:highlight w:val="green"/>
        </w:rPr>
      </w:pPr>
      <w:r w:rsidRPr="00632345">
        <w:rPr>
          <w:sz w:val="20"/>
          <w:szCs w:val="20"/>
          <w:highlight w:val="green"/>
        </w:rPr>
        <w:t>GFP</w:t>
      </w:r>
    </w:p>
    <w:p w14:paraId="0DD4D763" w14:textId="782591C2" w:rsidR="00632345" w:rsidRPr="00632345" w:rsidRDefault="00632345" w:rsidP="00F33593">
      <w:pPr>
        <w:spacing w:after="0"/>
        <w:rPr>
          <w:sz w:val="20"/>
          <w:szCs w:val="20"/>
          <w:highlight w:val="lightGray"/>
        </w:rPr>
      </w:pPr>
      <w:r w:rsidRPr="00632345">
        <w:rPr>
          <w:sz w:val="20"/>
          <w:szCs w:val="20"/>
          <w:highlight w:val="lightGray"/>
        </w:rPr>
        <w:t>Neomycin-R</w:t>
      </w:r>
    </w:p>
    <w:p w14:paraId="46E1487B" w14:textId="77777777" w:rsidR="00110C1C" w:rsidRDefault="00110C1C" w:rsidP="00F33593">
      <w:pPr>
        <w:spacing w:after="0"/>
      </w:pPr>
    </w:p>
    <w:p w14:paraId="3CB8160B" w14:textId="0733054D" w:rsidR="00632345" w:rsidRPr="001D7791" w:rsidRDefault="001D7791" w:rsidP="00F33593">
      <w:pPr>
        <w:spacing w:after="0"/>
      </w:pPr>
      <w:r w:rsidRPr="001D7791">
        <w:t>&gt;pArl1-</w:t>
      </w:r>
      <w:r w:rsidRPr="001D7791">
        <w:rPr>
          <w:b/>
          <w:bCs/>
        </w:rPr>
        <w:t>Insert</w:t>
      </w:r>
      <w:r w:rsidRPr="001D7791">
        <w:t>-GFP-T</w:t>
      </w:r>
      <w:r>
        <w:t>2A-NeoR</w:t>
      </w:r>
    </w:p>
    <w:p w14:paraId="19459961" w14:textId="78C87186" w:rsidR="00632345" w:rsidRPr="00632345" w:rsidRDefault="00632345" w:rsidP="00F33593">
      <w:pPr>
        <w:spacing w:after="0"/>
        <w:rPr>
          <w:sz w:val="20"/>
          <w:szCs w:val="20"/>
        </w:rPr>
      </w:pPr>
      <w:r w:rsidRPr="00632345">
        <w:rPr>
          <w:sz w:val="20"/>
          <w:szCs w:val="20"/>
          <w:highlight w:val="red"/>
        </w:rPr>
        <w:t>gcggccgc</w:t>
      </w:r>
      <w:r w:rsidRPr="00632345">
        <w:rPr>
          <w:b/>
          <w:bCs/>
          <w:sz w:val="32"/>
          <w:szCs w:val="32"/>
        </w:rPr>
        <w:t>Insert</w:t>
      </w:r>
      <w:r w:rsidRPr="00632345">
        <w:rPr>
          <w:sz w:val="20"/>
          <w:szCs w:val="20"/>
          <w:highlight w:val="red"/>
        </w:rPr>
        <w:t>acgcgt</w:t>
      </w:r>
      <w:r w:rsidRPr="00632345">
        <w:rPr>
          <w:sz w:val="20"/>
          <w:szCs w:val="20"/>
        </w:rPr>
        <w:t>GCTAGAGGTGCTGCTGCTGGTGCTGGAGGTGCAGGTAGACGTACG</w:t>
      </w:r>
      <w:r w:rsidRPr="00632345">
        <w:rPr>
          <w:sz w:val="20"/>
          <w:szCs w:val="20"/>
          <w:highlight w:val="green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632345">
        <w:rPr>
          <w:sz w:val="20"/>
          <w:szCs w:val="20"/>
        </w:rPr>
        <w:t>GTCGACGGAGAAGGAAGAGGAAGTTTATTAA</w:t>
      </w:r>
      <w:r w:rsidRPr="00632345">
        <w:rPr>
          <w:sz w:val="20"/>
          <w:szCs w:val="20"/>
        </w:rPr>
        <w:lastRenderedPageBreak/>
        <w:t>CATGTGGAGATGTAGAAGAAAATCCAGGACCA</w:t>
      </w:r>
      <w:r w:rsidRPr="00632345">
        <w:rPr>
          <w:sz w:val="20"/>
          <w:szCs w:val="20"/>
          <w:highlight w:val="lightGray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632345">
        <w:rPr>
          <w:sz w:val="20"/>
          <w:szCs w:val="20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</w:t>
      </w:r>
      <w:r w:rsidRPr="00632345">
        <w:rPr>
          <w:sz w:val="20"/>
          <w:szCs w:val="20"/>
        </w:rPr>
        <w:lastRenderedPageBreak/>
        <w:t>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14:paraId="4887BBFB" w14:textId="1A4363ED" w:rsidR="00632345" w:rsidRDefault="00632345" w:rsidP="00F33593">
      <w:pPr>
        <w:spacing w:after="0"/>
        <w:rPr>
          <w:sz w:val="28"/>
          <w:szCs w:val="28"/>
          <w:u w:val="single"/>
        </w:rPr>
      </w:pPr>
    </w:p>
    <w:p w14:paraId="74795B88" w14:textId="77777777" w:rsidR="00C309DA" w:rsidRPr="000960B4" w:rsidRDefault="00C309DA" w:rsidP="00C309DA">
      <w:pPr>
        <w:spacing w:after="0"/>
        <w:rPr>
          <w:b/>
          <w:bCs/>
          <w:sz w:val="24"/>
          <w:szCs w:val="24"/>
          <w:u w:val="single"/>
        </w:rPr>
      </w:pPr>
      <w:r w:rsidRPr="000960B4">
        <w:rPr>
          <w:b/>
          <w:bCs/>
          <w:sz w:val="24"/>
          <w:szCs w:val="24"/>
          <w:u w:val="single"/>
        </w:rPr>
        <w:t>Inserts used:</w:t>
      </w:r>
    </w:p>
    <w:p w14:paraId="630D22EE" w14:textId="2C5424CF" w:rsidR="00632345" w:rsidRDefault="00632345" w:rsidP="00F33593">
      <w:pPr>
        <w:spacing w:after="0"/>
        <w:rPr>
          <w:sz w:val="20"/>
          <w:szCs w:val="20"/>
        </w:rPr>
      </w:pPr>
      <w:r>
        <w:rPr>
          <w:rFonts w:cstheme="minorHAnsi"/>
          <w:sz w:val="20"/>
          <w:szCs w:val="20"/>
        </w:rPr>
        <w:t>&gt;Δ</w:t>
      </w:r>
      <w:r>
        <w:rPr>
          <w:sz w:val="20"/>
          <w:szCs w:val="20"/>
        </w:rPr>
        <w:t>PIESP2</w:t>
      </w:r>
    </w:p>
    <w:p w14:paraId="73F272B5" w14:textId="2FE43E4A" w:rsidR="00632345" w:rsidRDefault="00632345" w:rsidP="00F33593">
      <w:pPr>
        <w:spacing w:after="0"/>
        <w:rPr>
          <w:sz w:val="20"/>
          <w:szCs w:val="20"/>
        </w:rPr>
      </w:pPr>
      <w:r w:rsidRPr="00632345">
        <w:rPr>
          <w:sz w:val="20"/>
          <w:szCs w:val="20"/>
        </w:rPr>
        <w:t>TAATTACTCTTTTTTGCAAAACTTGTCGTATTTACCTTTTTCTTTTGGCTTTTAAAATATGGGAAAACGgtaagacgtacatgatattcagaataatatatatatatatatatatgtatgtttttatagtacaattaatacgccttttataacgcttataaagaataaaaatctttatatatatatatatatatatatatttgtatgtatttataatttacctttaatcattgttatattaattttttattttttattttctttcagAGGTCATATCCCAAATCTGGCCATAAGGGACATACGAAATTAAATCAACCAGTAGTTAGAACATTAGCAGATTTTAATGACATGTTTGCAAACCAAAAAAATACATTTAATTTTCTAAAACATATAAATCATTATAAAAATGAACAAGATACAAATAATACACACACGCCAAATCATGATGAATATTCTCATAATTTGCCAAAAAATCACGAAGAGTCAAATGCAAATATGAACAATCATAATTCTTTCAATGACAAATCTGTTAATAAAAAAGAAGCTTTCGATCAATTTTTACAAACGTTATTAAACAATTATGAAATAATGCATAAAGAAGATGAAAGTAAAGAATCAAATCAACATAACTATAAAGAAGGTCCCTCATATGAA</w:t>
      </w:r>
    </w:p>
    <w:p w14:paraId="62366124" w14:textId="5B398E20" w:rsidR="00632345" w:rsidRDefault="00632345" w:rsidP="00F33593">
      <w:pPr>
        <w:spacing w:after="0"/>
        <w:rPr>
          <w:sz w:val="20"/>
          <w:szCs w:val="20"/>
        </w:rPr>
      </w:pPr>
    </w:p>
    <w:p w14:paraId="4A0E389E" w14:textId="649B6C4E" w:rsidR="00632345" w:rsidRDefault="00632345" w:rsidP="00F33593">
      <w:pPr>
        <w:spacing w:after="0"/>
        <w:rPr>
          <w:rFonts w:cstheme="minorHAnsi"/>
          <w:sz w:val="20"/>
          <w:szCs w:val="20"/>
        </w:rPr>
      </w:pPr>
      <w:r>
        <w:rPr>
          <w:sz w:val="20"/>
          <w:szCs w:val="20"/>
        </w:rPr>
        <w:t>&gt;</w:t>
      </w:r>
      <w:r>
        <w:rPr>
          <w:rFonts w:cstheme="minorHAnsi"/>
          <w:sz w:val="20"/>
          <w:szCs w:val="20"/>
        </w:rPr>
        <w:t>ΔPf332</w:t>
      </w:r>
    </w:p>
    <w:p w14:paraId="3996D29D" w14:textId="795FDB21" w:rsidR="00632345" w:rsidRDefault="00632345" w:rsidP="00F33593">
      <w:pPr>
        <w:spacing w:after="0"/>
        <w:rPr>
          <w:sz w:val="20"/>
          <w:szCs w:val="20"/>
        </w:rPr>
      </w:pPr>
      <w:r w:rsidRPr="00632345">
        <w:rPr>
          <w:sz w:val="20"/>
          <w:szCs w:val="20"/>
        </w:rPr>
        <w:t>TAATCTAATATAAATAACAAAGACTCTAGTACAGAATGGAATTGTAAAGAAGATGTGGGATGTGTTCCACCTAGGAGACAGAATTTGAATATGGAAAGGTTGGATAATGAAAATGAAGATTCTGTACCCGATTTCATGAAGAAAACTTTTTATCTTGCTGCTGCTGGAGAAGGAAAGAAGTTACGTGAGAAGCATGATGAGAGTTGTGATGAATTCTGTGACGCATGGAATAGAAGTTTAGCTGATTATAAAGATATATTTCAAGGAAAGGATATGTGGAATGATGGGAAATATGGTGAAGCGAAAAATCATATTAAGAATGCTTTTGGTGATATGAACAATAGAAAAACTATGTTAAATGAAATTGAGAAAGGAATTAAAGATGAAACGTTTAGTCGTGAAAATGGTTTAGACGTTTGTAAATCTCAATGTGAGGAAAGAAGTAGAGATGACACAGAAGATCAATTTTTGAGGTTTTTTGCAGAATGGGAAGAAGAATTTTGTGATGGG</w:t>
      </w:r>
    </w:p>
    <w:p w14:paraId="6EB3DA65" w14:textId="77777777" w:rsidR="00044D79" w:rsidRDefault="00044D79" w:rsidP="00F33593">
      <w:pPr>
        <w:spacing w:after="0"/>
        <w:rPr>
          <w:rFonts w:cstheme="minorHAnsi"/>
          <w:sz w:val="20"/>
          <w:szCs w:val="20"/>
        </w:rPr>
      </w:pPr>
    </w:p>
    <w:p w14:paraId="6D668C47" w14:textId="2300BF33" w:rsidR="00632345" w:rsidRDefault="00044D79" w:rsidP="00F33593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&gt;ΔPeMP1</w:t>
      </w:r>
    </w:p>
    <w:p w14:paraId="1A9A0D66" w14:textId="7070534C" w:rsidR="00044D79" w:rsidRDefault="00044D79" w:rsidP="00F33593">
      <w:pPr>
        <w:spacing w:after="0"/>
        <w:rPr>
          <w:sz w:val="20"/>
          <w:szCs w:val="20"/>
        </w:rPr>
      </w:pPr>
      <w:r w:rsidRPr="00044D79">
        <w:rPr>
          <w:sz w:val="20"/>
          <w:szCs w:val="20"/>
        </w:rPr>
        <w:t>TAAGTTCATTTTACCAAGATTTTAGCAGTTACCTGTTTTGCTGCTACTTTTCAATGTTCTAATAATgtaagtttataataaaatagattataaaaaaaaaaaaaaaaaaaagaaaaaaggaaaaggaaagaaaaatgcatatatatatatatatatatatatttatataatataatacaatacaatatgtagatattttaatttacctttttgttatatacttttttattttttttaattatttagGGAGTTCTTTCCAAGAGTTATGATATGAATAAGAAGAATTTGAATAATGTAGGATTCCGAAATAACAGAATTTTGTCTAGTAAGGAAAACCGTGAAGAACCAGGAACTAGTGGTACAACATCAGGTGCTAATGGTAACAAGGCTAATATTCCTGACCTTGATAATTTTATAAATCAGACAACATCTTCATGTGGTAATTTGGGTAATTTGTTAGCACCATTACTTAAGGGTATTAAGTCTAATTTATTTTCAAAATATGTTAATGAAGATGGTACAACTAAACCAAATGCTCCTACAGCGCAGAGTTTAACCTCTATAGTTAAAGGA</w:t>
      </w:r>
    </w:p>
    <w:p w14:paraId="20388711" w14:textId="77777777" w:rsidR="00044D79" w:rsidRDefault="00044D79" w:rsidP="00F33593">
      <w:pPr>
        <w:spacing w:after="0"/>
        <w:rPr>
          <w:sz w:val="20"/>
          <w:szCs w:val="20"/>
        </w:rPr>
      </w:pPr>
    </w:p>
    <w:p w14:paraId="01F8411D" w14:textId="74D3CBB6" w:rsidR="00632345" w:rsidRDefault="00632345" w:rsidP="00F33593">
      <w:pPr>
        <w:spacing w:after="0"/>
        <w:rPr>
          <w:rFonts w:cstheme="minorHAnsi"/>
          <w:sz w:val="20"/>
          <w:szCs w:val="20"/>
        </w:rPr>
      </w:pPr>
      <w:r>
        <w:rPr>
          <w:sz w:val="20"/>
          <w:szCs w:val="20"/>
        </w:rPr>
        <w:t>&gt;</w:t>
      </w:r>
      <w:r>
        <w:rPr>
          <w:rFonts w:cstheme="minorHAnsi"/>
          <w:sz w:val="20"/>
          <w:szCs w:val="20"/>
        </w:rPr>
        <w:t>ΔPeMP2</w:t>
      </w:r>
    </w:p>
    <w:p w14:paraId="7C3AF73B" w14:textId="1689316B" w:rsidR="00632345" w:rsidRDefault="00044D79" w:rsidP="00F33593">
      <w:pPr>
        <w:spacing w:after="0"/>
        <w:rPr>
          <w:sz w:val="20"/>
          <w:szCs w:val="20"/>
        </w:rPr>
      </w:pPr>
      <w:r w:rsidRPr="00044D79">
        <w:rPr>
          <w:sz w:val="20"/>
          <w:szCs w:val="20"/>
        </w:rPr>
        <w:t>TAAAATAAAAAATCAATGCAAACTAAGAACTTTTTATCTGAAAGGAACTATGGAAGTATAGATCAAAATGTGAGGACTAAAAATAAAAGAAGATTAATGAAATTCCAAAGTAAGAGTAAAGCAAAATCGTTCCTTTTTTTATTGGAACTTATGGTATTCTCCCTTTTCATATGGATTTTAAAGAGTGCAAAGCATgtaagtttatattttctgtatatatatatatatatatatatatatatatttatttatttatttatttatttatttatttatttatttattgatttattcatgtacacctatatttgtattgctctacataaaacgataaaaaattatgttatccctacataaaaataatgattttgtatttctatccataataactacctatatataaacacatatttctttatttatccctttacattaatttcttagAACGTATCATCCAAATCGATATATAATAAAAATAAATTCCATAACACGTTCAATAGAAGAGATACAAGAGTTTTAGCAGAGCAAGAAGATCAATACATAAGGAACCCAAATAATTCTAATTATCCTGATAGAGACCTTGACATCTGTAATTGGGATGAACCTCATAATCCTGAAAAAAATCCTTGTGCCATTCCACAAGACGATTTATCCAATGAAGGCATAGAAATAATTGATTATGTT</w:t>
      </w:r>
    </w:p>
    <w:p w14:paraId="28399257" w14:textId="43AFDD7C" w:rsidR="00044D79" w:rsidRDefault="00044D79" w:rsidP="00F33593">
      <w:pPr>
        <w:spacing w:after="0"/>
        <w:rPr>
          <w:sz w:val="20"/>
          <w:szCs w:val="20"/>
        </w:rPr>
      </w:pPr>
    </w:p>
    <w:p w14:paraId="7EBB0AAB" w14:textId="5203B457" w:rsidR="00044D79" w:rsidRDefault="00044D79" w:rsidP="00F33593">
      <w:pPr>
        <w:spacing w:after="0"/>
        <w:rPr>
          <w:rFonts w:cstheme="minorHAnsi"/>
          <w:sz w:val="20"/>
          <w:szCs w:val="20"/>
        </w:rPr>
      </w:pPr>
      <w:r>
        <w:rPr>
          <w:sz w:val="20"/>
          <w:szCs w:val="20"/>
        </w:rPr>
        <w:t>&gt;</w:t>
      </w:r>
      <w:r>
        <w:rPr>
          <w:rFonts w:cstheme="minorHAnsi"/>
          <w:sz w:val="20"/>
          <w:szCs w:val="20"/>
        </w:rPr>
        <w:t>ΔPeMP3</w:t>
      </w:r>
    </w:p>
    <w:p w14:paraId="732A615E" w14:textId="1A1A792C" w:rsidR="00044D79" w:rsidRDefault="00A91546" w:rsidP="00F33593">
      <w:pPr>
        <w:spacing w:after="0"/>
        <w:rPr>
          <w:rFonts w:cstheme="minorHAnsi"/>
          <w:sz w:val="20"/>
          <w:szCs w:val="20"/>
        </w:rPr>
      </w:pPr>
      <w:r w:rsidRPr="00A91546">
        <w:rPr>
          <w:rFonts w:cstheme="minorHAnsi"/>
          <w:sz w:val="20"/>
          <w:szCs w:val="20"/>
        </w:rPr>
        <w:t>TAAATCTTTACGAACTTCAAAATATTATCCATAGAAATACTAGTGTTTTTATTGCTACTATTACATATTgtaagaataataattaatataaattaatctatatatatatatattatattttgttataattatatattaatataatgaaaacgcaaaattttccttactaaatttaaatataatttttttatacttcttataacatgcagGATAAGCCTAAAAATGTTAATCTTGTAAAAACGGATATATACAATGGATTTGTTCAGGAAAATGCAAGATATTTAGCGGAACAATATATTAATAAAAAAATGGATCAAACTTTACAACATAGAGC</w:t>
      </w:r>
    </w:p>
    <w:p w14:paraId="04A743D6" w14:textId="1FE21AB9" w:rsidR="00A91546" w:rsidRDefault="00A91546" w:rsidP="00F33593">
      <w:pPr>
        <w:spacing w:after="0"/>
        <w:rPr>
          <w:rFonts w:cstheme="minorHAnsi"/>
          <w:sz w:val="20"/>
          <w:szCs w:val="20"/>
        </w:rPr>
      </w:pPr>
    </w:p>
    <w:p w14:paraId="4027E49A" w14:textId="6E5DB838" w:rsidR="00A91546" w:rsidRDefault="00B62C7B" w:rsidP="00F33593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&gt;ΔPeMP4</w:t>
      </w:r>
    </w:p>
    <w:p w14:paraId="1C711DFA" w14:textId="3178E81A" w:rsidR="00B62C7B" w:rsidRDefault="00B62C7B" w:rsidP="00F33593">
      <w:pPr>
        <w:spacing w:after="0"/>
        <w:rPr>
          <w:rFonts w:cstheme="minorHAnsi"/>
          <w:sz w:val="20"/>
          <w:szCs w:val="20"/>
        </w:rPr>
      </w:pPr>
      <w:r w:rsidRPr="00B62C7B">
        <w:rPr>
          <w:rFonts w:cstheme="minorHAnsi"/>
          <w:sz w:val="20"/>
          <w:szCs w:val="20"/>
        </w:rPr>
        <w:lastRenderedPageBreak/>
        <w:t>TAATTTATGAAAAAATTTATGAAGGCAAACAATAAACGATTCTATTACAGGTGTACCAATTATGTTTATAAAATCTCTAAAAATGAAGATACAAGTATATTATTATATAATTATATGTTGAATAATATACAACAATATTTCAAATTTCTTAAATATTTATTATTTTTTCATTTACTTTTATTTACATATATATACAACAAGgtagatataaaatattaaaacaaaagtgaaacatgatttattatataattataatttcaaatataaatgaaaaatatatatatatatatatatatatatgtatttcatttcaatattttaatatattatataaatgttatacattataatatttttatttttttttatttttattagCATAACACCAATAAATATTGCAATGATAAACATCATTTTATAAATAACTCATATAATAAATTACTAAATAGATCATTAGCAGAAGTTAATGAAAACAATAGTTCGTCGATCAAAAATAAAGTAAATCAGAATGTAACTCGGTTAAGACGAGAA</w:t>
      </w:r>
    </w:p>
    <w:p w14:paraId="4CD0BBA2" w14:textId="782EF949" w:rsidR="00044D79" w:rsidRDefault="00044D79" w:rsidP="00F33593">
      <w:pPr>
        <w:spacing w:after="0"/>
        <w:rPr>
          <w:sz w:val="20"/>
          <w:szCs w:val="20"/>
        </w:rPr>
      </w:pPr>
    </w:p>
    <w:p w14:paraId="28559A30" w14:textId="40959A84" w:rsidR="00F13D75" w:rsidRDefault="00F13D75" w:rsidP="00F33593">
      <w:pPr>
        <w:spacing w:after="0"/>
        <w:rPr>
          <w:sz w:val="20"/>
          <w:szCs w:val="20"/>
        </w:rPr>
      </w:pPr>
    </w:p>
    <w:p w14:paraId="006A4C70" w14:textId="3A41DE7F" w:rsidR="00F13D75" w:rsidRDefault="00F13D75" w:rsidP="00F33593">
      <w:pPr>
        <w:spacing w:after="0"/>
        <w:rPr>
          <w:sz w:val="32"/>
          <w:szCs w:val="32"/>
          <w:u w:val="single"/>
        </w:rPr>
      </w:pPr>
      <w:proofErr w:type="spellStart"/>
      <w:r w:rsidRPr="00F13D75">
        <w:rPr>
          <w:sz w:val="32"/>
          <w:szCs w:val="32"/>
          <w:u w:val="single"/>
        </w:rPr>
        <w:t>Episomal</w:t>
      </w:r>
      <w:proofErr w:type="spellEnd"/>
      <w:r w:rsidRPr="00F13D75">
        <w:rPr>
          <w:sz w:val="32"/>
          <w:szCs w:val="32"/>
          <w:u w:val="single"/>
        </w:rPr>
        <w:t xml:space="preserve"> expression </w:t>
      </w:r>
      <w:proofErr w:type="spellStart"/>
      <w:r w:rsidRPr="00F13D75">
        <w:rPr>
          <w:sz w:val="32"/>
          <w:szCs w:val="32"/>
          <w:u w:val="single"/>
        </w:rPr>
        <w:t>contructs</w:t>
      </w:r>
      <w:proofErr w:type="spellEnd"/>
      <w:r w:rsidR="001F3290">
        <w:rPr>
          <w:sz w:val="32"/>
          <w:szCs w:val="32"/>
          <w:u w:val="single"/>
        </w:rPr>
        <w:t xml:space="preserve"> for Maurer's clefts analysis</w:t>
      </w:r>
    </w:p>
    <w:p w14:paraId="2460F1A0" w14:textId="4BDEA794" w:rsidR="001D7791" w:rsidRDefault="001D7791" w:rsidP="00F33593">
      <w:pPr>
        <w:spacing w:after="0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MSRP6</w:t>
      </w:r>
    </w:p>
    <w:p w14:paraId="3592150C" w14:textId="00E0D1D6" w:rsidR="001D7791" w:rsidRDefault="001D7791" w:rsidP="00F33593">
      <w:pPr>
        <w:spacing w:after="0"/>
        <w:rPr>
          <w:sz w:val="20"/>
          <w:szCs w:val="20"/>
        </w:rPr>
      </w:pPr>
      <w:proofErr w:type="spellStart"/>
      <w:proofErr w:type="gramStart"/>
      <w:r w:rsidRPr="001D7791">
        <w:rPr>
          <w:sz w:val="20"/>
          <w:szCs w:val="20"/>
          <w:highlight w:val="darkMagenta"/>
        </w:rPr>
        <w:t>mCherry</w:t>
      </w:r>
      <w:proofErr w:type="spellEnd"/>
      <w:proofErr w:type="gramEnd"/>
    </w:p>
    <w:p w14:paraId="771EBF73" w14:textId="77777777" w:rsidR="00110C1C" w:rsidRDefault="00110C1C" w:rsidP="00110C1C">
      <w:pPr>
        <w:spacing w:after="0"/>
        <w:rPr>
          <w:sz w:val="20"/>
          <w:szCs w:val="20"/>
        </w:rPr>
      </w:pPr>
    </w:p>
    <w:p w14:paraId="4BF0FCCA" w14:textId="77777777" w:rsidR="00110C1C" w:rsidRPr="001D7791" w:rsidRDefault="00110C1C" w:rsidP="00110C1C">
      <w:pPr>
        <w:spacing w:after="0"/>
        <w:rPr>
          <w:sz w:val="20"/>
          <w:szCs w:val="20"/>
        </w:rPr>
      </w:pPr>
      <w:r>
        <w:rPr>
          <w:sz w:val="20"/>
          <w:szCs w:val="20"/>
        </w:rPr>
        <w:t>&gt;pArl2-crt-MSRP6-mCherry</w:t>
      </w:r>
    </w:p>
    <w:p w14:paraId="5DC9AE1A" w14:textId="0F5ECF0F" w:rsidR="001D7791" w:rsidRDefault="001D7791" w:rsidP="00F33593">
      <w:pPr>
        <w:spacing w:after="0"/>
        <w:rPr>
          <w:sz w:val="20"/>
          <w:szCs w:val="20"/>
        </w:rPr>
      </w:pPr>
      <w:r w:rsidRPr="001D7791">
        <w:rPr>
          <w:sz w:val="20"/>
          <w:szCs w:val="20"/>
          <w:highlight w:val="red"/>
        </w:rPr>
        <w:t>ctcgag</w:t>
      </w:r>
      <w:r w:rsidRPr="001D7791">
        <w:rPr>
          <w:i/>
          <w:iCs/>
          <w:sz w:val="20"/>
          <w:szCs w:val="20"/>
        </w:rPr>
        <w:t>ATGAAAAGCAAAAAAATAATATGTTCA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GATGATGAAGATGATGAAGATGATGAAGATGATG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CTTATTAATAAAATGGACTTAGCTTTAAATCCCACGAAATTA</w:t>
      </w:r>
      <w:r w:rsidRPr="001D7791">
        <w:rPr>
          <w:sz w:val="20"/>
          <w:szCs w:val="20"/>
        </w:rPr>
        <w:t>actagtacaagttatccatatgataatccagattatgcAccagttgcaacattaggtacc</w:t>
      </w:r>
      <w:r w:rsidRPr="001D7791">
        <w:rPr>
          <w:sz w:val="20"/>
          <w:szCs w:val="20"/>
          <w:highlight w:val="darkMagenta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1D7791">
        <w:rPr>
          <w:sz w:val="20"/>
          <w:szCs w:val="20"/>
          <w:highlight w:val="red"/>
        </w:rPr>
        <w:t>CCCGGG</w:t>
      </w:r>
      <w:r w:rsidRPr="001D7791">
        <w:rPr>
          <w:sz w:val="20"/>
          <w:szCs w:val="20"/>
        </w:rPr>
        <w:t>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</w:t>
      </w:r>
      <w:r w:rsidRPr="001D7791">
        <w:rPr>
          <w:sz w:val="20"/>
          <w:szCs w:val="20"/>
        </w:rPr>
        <w:lastRenderedPageBreak/>
        <w:t>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TAAAAGCTTATTTAATAATAGATTAAAAATATTATAAAAATAAAAACATAAACACAGAAATTACAAAAAAAATACATATGAA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CGGCCGCTAACGTAACAGACTTAGGAGGAGATCTTAGTAGTTGAGTGATTCTATATACATATACATAAATAAATTACATAATATTATAAATTTTTTTTATATTATATTAGAATGTTTACTATATAAAAATAAATATTTTCTTATATATTTTTTTATTTTTTCATATGAAAAAAGAAATTTTTTATATATTTTTTTATTATATTTTATAAATAAAAAAGAACTTATACCTATTATTATTATTATATATAAAAAATATATATTTTTTTATAAATTCCTATTTTTCCGATTATTTATTTATTTTTTTTTTTTATTGTTTAAAAATATAT</w:t>
      </w:r>
      <w:r w:rsidRPr="001D7791">
        <w:rPr>
          <w:sz w:val="20"/>
          <w:szCs w:val="20"/>
        </w:rPr>
        <w:lastRenderedPageBreak/>
        <w:t>AAAAAAAATTCTTATATATTTAATATTATAAGTCCATAAATATATATAATTTATATAATTTATATATTTCCATACTTTTTTTATTATATATCATGAGATAAAATAAATTTCATATAGAAATCGTATTTATTTATTAATTTGATATATATTAATAAATAAATATTAATAATAATATGTTATATATATATATATTTATTTAATTATTATATAGGAAACTATATATATATATATATATTATATTTTTTTTTTTGAAATATAATAATATATAATATTATTCCTAAAAATATCTATATTCTTATACCTGAACCCTTTTTTTTTTTTTTTTTTTTTTTTGACTTTCGATTGTTCATTCTGTTTATTGTATAAATATATAAATATATATATATTGTATATTTTATTACATATATTTTTTTTTTTTGAAAGTTAAGAATTTTAACTTAATAAAAAAAGTACATATATTTTTAATAAATGTCCTCCATTATATAAATTGTTATATAAAAGATTTTATATAATTTAAATAGAATTCATTTATAAACAAATTTGTTTATAAAAATATATTTATGTATATATAATATAAATATATATATTTATATATATATATATATATATATTACTATATATATTTTTTTTTTTTTTTCCTTTTTTTTACTTTCCCAAGTTGTACTGCTTCTAAGCTTTTTTAATAAACATATATAATTTGTACAAATATTTTAGATTATATACATGATGTATATTTGAATATATTTTCTATATATTTGTGGTTCCATTTTTGTATATTATATATAATATATTTATATATATATTGATATGTCAATATTTGTATAACACATGAAGTTTTTGTTTTTTTTTTTTTTTTTTTTTAATGGAGAATATTTAATAATATATGAAAAAAATTTTATATAAATATATATATATATATATATATATATATATATATATATATATATATGTATATATATATATTTATATATACATGTATGTTTTTTAAAAAGTTAAATAATTCTATAGATTATTTTCATTGTCTTCACATATATGACATAAATATTTTAAAATCGACATTCCGATATATTATATTTTTAGACTATAATATCCGTTAATAATAAATACACGCAGTCATATTATTTATTATACATTCATTTATTATTTTGTTTTTTTTAATTTCTTACATATAA</w:t>
      </w:r>
    </w:p>
    <w:p w14:paraId="0DE8E899" w14:textId="77777777" w:rsidR="005C7B4B" w:rsidRDefault="005C7B4B" w:rsidP="00F33593">
      <w:pPr>
        <w:spacing w:after="0"/>
        <w:rPr>
          <w:sz w:val="20"/>
          <w:szCs w:val="20"/>
        </w:rPr>
      </w:pPr>
    </w:p>
    <w:p w14:paraId="3B59D01A" w14:textId="6BE77E01" w:rsidR="005C7B4B" w:rsidRPr="00DD4F13" w:rsidRDefault="0053310B" w:rsidP="00DD4F13">
      <w:pPr>
        <w:spacing w:after="0"/>
        <w:rPr>
          <w:u w:val="single"/>
        </w:rPr>
      </w:pPr>
      <w:proofErr w:type="gramStart"/>
      <w:r w:rsidRPr="00DD4F13">
        <w:rPr>
          <w:u w:val="single"/>
        </w:rPr>
        <w:t>pArl1</w:t>
      </w:r>
      <w:r w:rsidR="00F1519E">
        <w:rPr>
          <w:u w:val="single"/>
        </w:rPr>
        <w:t>-SBP1-GFP</w:t>
      </w:r>
      <w:proofErr w:type="gramEnd"/>
      <w:r w:rsidR="00DD4F13" w:rsidRPr="00DD4F13">
        <w:rPr>
          <w:u w:val="single"/>
        </w:rPr>
        <w:t xml:space="preserve"> </w:t>
      </w:r>
      <w:r w:rsidR="005C7B4B" w:rsidRPr="00DD4F13">
        <w:rPr>
          <w:u w:val="single"/>
        </w:rPr>
        <w:t>(same backbone as in p</w:t>
      </w:r>
      <w:r w:rsidR="00DD4F13" w:rsidRPr="00DD4F13">
        <w:rPr>
          <w:u w:val="single"/>
        </w:rPr>
        <w:t>age</w:t>
      </w:r>
      <w:r w:rsidR="005C7B4B" w:rsidRPr="00DD4F13">
        <w:rPr>
          <w:u w:val="single"/>
        </w:rPr>
        <w:t xml:space="preserve"> 1)</w:t>
      </w:r>
    </w:p>
    <w:p w14:paraId="24A6E927" w14:textId="029DA7B9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A376D">
        <w:rPr>
          <w:rFonts w:ascii="Courier New" w:eastAsia="Times New Roman" w:hAnsi="Courier New" w:cs="Courier New"/>
          <w:sz w:val="20"/>
          <w:szCs w:val="20"/>
          <w:highlight w:val="darkRed"/>
          <w:lang w:eastAsia="de-DE"/>
        </w:rPr>
        <w:t>XXXXX</w:t>
      </w:r>
      <w:r w:rsidR="00F1519E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</w:t>
      </w:r>
      <w:proofErr w:type="spellStart"/>
      <w:r w:rsidR="00F1519E">
        <w:rPr>
          <w:rFonts w:ascii="Courier New" w:eastAsia="Times New Roman" w:hAnsi="Courier New" w:cs="Courier New"/>
          <w:sz w:val="20"/>
          <w:szCs w:val="20"/>
          <w:lang w:eastAsia="de-DE"/>
        </w:rPr>
        <w:t>hDHFR</w:t>
      </w:r>
      <w:proofErr w:type="spellEnd"/>
    </w:p>
    <w:p w14:paraId="324B4925" w14:textId="77777777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D41F154" w14:textId="77777777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A376D">
        <w:rPr>
          <w:rFonts w:ascii="Courier New" w:hAnsi="Courier New" w:cs="Courier New"/>
          <w:sz w:val="20"/>
          <w:szCs w:val="20"/>
          <w:highlight w:val="red"/>
        </w:rPr>
        <w:t>XX</w:t>
      </w:r>
      <w:r>
        <w:rPr>
          <w:rFonts w:ascii="Courier New" w:hAnsi="Courier New" w:cs="Courier New"/>
          <w:sz w:val="20"/>
          <w:szCs w:val="20"/>
          <w:highlight w:val="red"/>
        </w:rPr>
        <w:t>XX</w:t>
      </w:r>
      <w:r w:rsidRPr="00FA376D">
        <w:rPr>
          <w:rFonts w:ascii="Courier New" w:hAnsi="Courier New" w:cs="Courier New"/>
          <w:sz w:val="20"/>
          <w:szCs w:val="20"/>
          <w:highlight w:val="red"/>
        </w:rPr>
        <w:t>X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A376D">
        <w:rPr>
          <w:rFonts w:ascii="Courier New" w:hAnsi="Courier New" w:cs="Courier New"/>
          <w:sz w:val="20"/>
          <w:szCs w:val="20"/>
        </w:rPr>
        <w:t>= recognition sequences for restriction e</w:t>
      </w:r>
      <w:r>
        <w:rPr>
          <w:rFonts w:ascii="Courier New" w:hAnsi="Courier New" w:cs="Courier New"/>
          <w:sz w:val="20"/>
          <w:szCs w:val="20"/>
        </w:rPr>
        <w:t xml:space="preserve">nzymes </w:t>
      </w:r>
    </w:p>
    <w:p w14:paraId="35D3D1AC" w14:textId="77777777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76A02B" w14:textId="3C6DDBFE" w:rsidR="005C7B4B" w:rsidRPr="0053310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D31321">
        <w:rPr>
          <w:rFonts w:ascii="Courier New" w:eastAsia="Times New Roman" w:hAnsi="Courier New" w:cs="Courier New"/>
          <w:sz w:val="20"/>
          <w:szCs w:val="20"/>
          <w:highlight w:val="cyan"/>
          <w:lang w:eastAsia="de-DE"/>
        </w:rPr>
        <w:t>XXXXX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</w:t>
      </w: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  <w:lang w:eastAsia="de-DE"/>
        </w:rPr>
        <w:t>crt</w:t>
      </w:r>
      <w:proofErr w:type="spellEnd"/>
      <w:proofErr w:type="gramEnd"/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promotor</w:t>
      </w:r>
    </w:p>
    <w:p w14:paraId="25EB4ADE" w14:textId="77777777" w:rsidR="005C7B4B" w:rsidRPr="00FA376D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85309E" w14:textId="03661C16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A376D">
        <w:rPr>
          <w:rFonts w:ascii="Courier New" w:hAnsi="Courier New" w:cs="Courier New"/>
          <w:sz w:val="20"/>
          <w:szCs w:val="20"/>
          <w:highlight w:val="green"/>
        </w:rPr>
        <w:t>XXXXX</w:t>
      </w:r>
      <w:r w:rsidRPr="00FA376D">
        <w:rPr>
          <w:rFonts w:ascii="Courier New" w:hAnsi="Courier New" w:cs="Courier New"/>
          <w:sz w:val="20"/>
          <w:szCs w:val="20"/>
        </w:rPr>
        <w:t xml:space="preserve"> = GFP sequence</w:t>
      </w:r>
    </w:p>
    <w:p w14:paraId="7F503CB3" w14:textId="77777777" w:rsidR="005C7B4B" w:rsidRDefault="005C7B4B" w:rsidP="00F335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02B289" w14:textId="5ECEC54E" w:rsidR="00110C1C" w:rsidRDefault="00110C1C" w:rsidP="00DD4F13">
      <w:pPr>
        <w:spacing w:after="0"/>
        <w:rPr>
          <w:sz w:val="20"/>
          <w:szCs w:val="20"/>
        </w:rPr>
      </w:pPr>
      <w:r>
        <w:rPr>
          <w:sz w:val="20"/>
          <w:szCs w:val="20"/>
        </w:rPr>
        <w:t>&gt;pArl1-crt-</w:t>
      </w:r>
      <w:r w:rsidR="00F1519E" w:rsidRPr="00F1519E">
        <w:rPr>
          <w:sz w:val="20"/>
          <w:szCs w:val="20"/>
        </w:rPr>
        <w:t>SBP1</w:t>
      </w:r>
      <w:r>
        <w:rPr>
          <w:sz w:val="20"/>
          <w:szCs w:val="20"/>
        </w:rPr>
        <w:t>-GFP</w:t>
      </w:r>
    </w:p>
    <w:p w14:paraId="5102027C" w14:textId="1874D934" w:rsidR="005C7B4B" w:rsidRDefault="005C7B4B" w:rsidP="00F33593">
      <w:pPr>
        <w:spacing w:after="0"/>
        <w:rPr>
          <w:rFonts w:ascii="Courier New" w:hAnsi="Courier New" w:cs="Courier New"/>
          <w:sz w:val="20"/>
          <w:szCs w:val="20"/>
        </w:rPr>
      </w:pPr>
      <w:r w:rsidRPr="003C1194">
        <w:rPr>
          <w:rFonts w:ascii="Courier New" w:eastAsia="Times New Roman" w:hAnsi="Courier New" w:cs="Courier New"/>
          <w:sz w:val="20"/>
          <w:szCs w:val="20"/>
          <w:lang w:eastAsia="de-DE"/>
        </w:rPr>
        <w:t>ggatatggcagcttaatgttcgtttttcttatttatatatttata</w:t>
      </w:r>
      <w:r w:rsidRPr="00D7156E">
        <w:rPr>
          <w:rFonts w:ascii="Courier New" w:eastAsia="Times New Roman" w:hAnsi="Courier New" w:cs="Courier New"/>
          <w:sz w:val="20"/>
          <w:szCs w:val="20"/>
          <w:u w:val="single"/>
          <w:lang w:eastAsia="de-DE"/>
        </w:rPr>
        <w:t>ccaattgattgtatttataactg</w:t>
      </w:r>
      <w:r w:rsidRPr="003C1194">
        <w:rPr>
          <w:rFonts w:ascii="Courier New" w:eastAsia="Times New Roman" w:hAnsi="Courier New" w:cs="Courier New"/>
          <w:sz w:val="20"/>
          <w:szCs w:val="20"/>
          <w:lang w:eastAsia="de-DE"/>
        </w:rPr>
        <w:t>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FA376D">
        <w:rPr>
          <w:rFonts w:ascii="Courier New" w:eastAsia="Times New Roman" w:hAnsi="Courier New" w:cs="Courier New"/>
          <w:sz w:val="20"/>
          <w:szCs w:val="20"/>
          <w:highlight w:val="darkRed"/>
          <w:lang w:eastAsia="de-DE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</w:t>
      </w:r>
      <w:r w:rsidRPr="003C1194">
        <w:rPr>
          <w:rFonts w:ascii="Courier New" w:eastAsia="Times New Roman" w:hAnsi="Courier New" w:cs="Courier New"/>
          <w:sz w:val="20"/>
          <w:szCs w:val="20"/>
          <w:lang w:eastAsia="de-DE"/>
        </w:rPr>
        <w:t>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</w:t>
      </w:r>
      <w:r w:rsidRPr="003C1194">
        <w:rPr>
          <w:rFonts w:ascii="Courier New" w:eastAsia="Times New Roman" w:hAnsi="Courier New" w:cs="Courier New"/>
          <w:sz w:val="20"/>
          <w:szCs w:val="20"/>
          <w:lang w:eastAsia="de-DE"/>
        </w:rPr>
        <w:lastRenderedPageBreak/>
        <w:t>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D7156E">
        <w:rPr>
          <w:rFonts w:ascii="Courier New" w:eastAsia="Times New Roman" w:hAnsi="Courier New" w:cs="Courier New"/>
          <w:sz w:val="20"/>
          <w:szCs w:val="20"/>
          <w:u w:val="single"/>
          <w:lang w:eastAsia="de-DE"/>
        </w:rPr>
        <w:t>ggaattgtgagcggataacaatttcacacagg</w:t>
      </w:r>
      <w:r w:rsidRPr="003C1194">
        <w:rPr>
          <w:rFonts w:ascii="Courier New" w:eastAsia="Times New Roman" w:hAnsi="Courier New" w:cs="Courier New"/>
          <w:sz w:val="20"/>
          <w:szCs w:val="20"/>
          <w:lang w:eastAsia="de-DE"/>
        </w:rPr>
        <w:t>aaacagctatgaccatgattacgccaagctatttaggtgacactatagaatactc</w:t>
      </w:r>
      <w:r w:rsidRPr="00D31321">
        <w:rPr>
          <w:rFonts w:ascii="Courier New" w:eastAsia="Times New Roman" w:hAnsi="Courier New" w:cs="Courier New"/>
          <w:sz w:val="20"/>
          <w:szCs w:val="20"/>
          <w:highlight w:val="red"/>
          <w:lang w:eastAsia="de-DE"/>
        </w:rPr>
        <w:t>gcggccgc</w:t>
      </w:r>
      <w:r w:rsidRPr="00D31321">
        <w:rPr>
          <w:rFonts w:ascii="Courier New" w:eastAsia="Times New Roman" w:hAnsi="Courier New" w:cs="Courier New"/>
          <w:sz w:val="20"/>
          <w:szCs w:val="20"/>
          <w:highlight w:val="cyan"/>
          <w:lang w:eastAsia="de-DE"/>
        </w:rPr>
        <w:t>taacgtaacagacttaggaggagatcttagtagttgagtgattctatatacatatacataaataaattacataatattataaattttttttatattatattagaatgtttactatataaaaataaatattttcttatatatttttttattttttcatatgaaaaaagaaattttttatatatttttttattatattttataaataaaaaagaacttatacctattattattattatatataaaaaatatatatttttttataaattcctatttttccgattatttatttattttttttttttattgtttaaaaatatataaaaaaaattcttatatatttaatattataagtccataaatatatataatttatataatttatatatttccatactttttttattatatatcatgagataaaataaatttcatatagaaatcgtatttatttattaatttgatatatattaataaataaatattaataataatatgttatatatatatatatttatttaattattatataggaaactatatatatatatatatattatatttttttttttgaaatataataatatataatattattcctaaaaatatctatattcttatacctgaacccttttttttttttttttttttttttgactttcgattgttcattctgtttattgtataaatatataaatatatatatattgtatattttattacatatattttttttttttgaaagttaagaattttaacttaataaaaaaagtacatatatttttaataaatgtcctccattatataaattgttatataaaagattttatataatttaaatagaattcatttataaacaaatttgtttataaaaatatatttatgtatatataatataaatatatatatttatatatatatatatatatatattactatatatatttttttttttttttccttttttttactttcccaagttgtactgcttctaagcttttttaataaacatatataatttgtacaaatattttagattatatacatgatgtatatttgaatatattttctatatatttgtggttccatttttgtatattatatataatatatttatatatatattgatatgtcaatatttgtataacacatgaagtttttgtttttttttttttttttttttaatggagaatatttaataatatatgaaaaaaattttatataaatatatatatatatatatatatatatatatatatatatatatatatgtatatatatatatttatatatacatgtatgttttttaaaaagttaaataattctatagattattttcattgtcttcacatatatgacataaatattttaaaatcgacattccgatatattatatttttagactataatat</w:t>
      </w:r>
      <w:r w:rsidRPr="008C5D71">
        <w:rPr>
          <w:rFonts w:ascii="Courier New" w:eastAsia="Times New Roman" w:hAnsi="Courier New" w:cs="Courier New"/>
          <w:sz w:val="20"/>
          <w:szCs w:val="20"/>
          <w:highlight w:val="cyan"/>
          <w:u w:val="single"/>
          <w:lang w:eastAsia="de-DE"/>
        </w:rPr>
        <w:t>ccgttaataataaatacacgcag</w:t>
      </w:r>
      <w:r w:rsidRPr="00D31321">
        <w:rPr>
          <w:rFonts w:ascii="Courier New" w:eastAsia="Times New Roman" w:hAnsi="Courier New" w:cs="Courier New"/>
          <w:sz w:val="20"/>
          <w:szCs w:val="20"/>
          <w:highlight w:val="cyan"/>
          <w:lang w:eastAsia="de-DE"/>
        </w:rPr>
        <w:t>tcatattatttattatacattcatttattattttgttttttttaattt</w:t>
      </w:r>
      <w:r w:rsidRPr="00D31321">
        <w:rPr>
          <w:rFonts w:ascii="Courier New" w:eastAsia="Times New Roman" w:hAnsi="Courier New" w:cs="Courier New"/>
          <w:b/>
          <w:sz w:val="20"/>
          <w:szCs w:val="20"/>
          <w:highlight w:val="cyan"/>
          <w:lang w:eastAsia="de-DE"/>
        </w:rPr>
        <w:t>cttacatataactcgaccccgggat</w:t>
      </w:r>
      <w:r w:rsidRPr="00D31321">
        <w:rPr>
          <w:rFonts w:ascii="Courier New" w:eastAsia="Times New Roman" w:hAnsi="Courier New" w:cs="Courier New"/>
          <w:b/>
          <w:sz w:val="20"/>
          <w:szCs w:val="20"/>
          <w:highlight w:val="red"/>
          <w:lang w:eastAsia="de-DE"/>
        </w:rPr>
        <w:t>ggtacc</w:t>
      </w:r>
      <w:r w:rsidR="00F1519E" w:rsidRPr="0053310B">
        <w:rPr>
          <w:rFonts w:ascii="Courier New" w:hAnsi="Courier New" w:cs="Courier New"/>
          <w:sz w:val="20"/>
          <w:highlight w:val="darkCyan"/>
        </w:rPr>
        <w:t>ATGTGTAGCGCAGCTCGAGCATTTGATTTTTTTACTGATTTAGCCGACGAACCAACACAATTACAGGATGCAGTACCAGAGACAACCGAAAAATTGGCCGA</w:t>
      </w:r>
      <w:r w:rsidR="00F1519E" w:rsidRPr="0053310B">
        <w:rPr>
          <w:rFonts w:ascii="Courier New" w:hAnsi="Courier New" w:cs="Courier New"/>
          <w:sz w:val="20"/>
          <w:highlight w:val="darkCyan"/>
        </w:rPr>
        <w:lastRenderedPageBreak/>
        <w:t>AGTAGTTTCGGATGCAGCAACAAATGTTACTGATGCAGTAAGTGATACAGCTAGTGGTATTGGAAGTTTAGTTGGAGAAGCAGCTAGTAGTTTAGGAAATTTAGTTGGTGAAGCAGCAAGCGGTATAGGAAATATAGTTGGAGGTGCAGCAAGCGGTATAGGAAATATAGTTGGAGGTGCAGCAAGCGGTATAGGAAGTTTAGTTGGTGATGCAGCAAGCGGTTTAGGAAATTTAGTTGGTGATGCAGCAGAGGCACTTGCAACTACCGAATTAAAAGATGTAATACCAGAAAATACTGAATCCACAACTGATTTGGTACCATCTGAGGTATCACCTCCAGTAGATGATTATCTCGACGATGACGGTTTTTCAAGCTTTAGAGAATTTCTTGAAAGTACTCCTTGTTGGCAACGTAGAATGGCTCAAGAAGCTTTACTTAATGAATACGAAGTAGAATCTCCAGCCGAATCTATGTCCCCTATTCTTAGAGTACAATTTTTTGCAGATTTTGCAAAACAAGCCGTACATGTTGCTAAACAAAATTATCTCTATGTTGTGATATTCCTATTCTTTGTTATTAACATATTATTGTTCATCAACTTTTACAACTTAGGAAAAAGAAAAGGATATTACCTAGCAAAAAAACAAAAAAAAGAACAAATGCTAGAACAAAACCCAGAACAAAACCCAGAACAAAACGCACAACAAAACGCACAACAAAACGCACAACAAAACGCACAACAAAACGCACAACAAAACGCACAACAAAACGCACAACAAAACACACAACAAAACACACAACAAAAAACACAACAGAACCCACAACAAAACGCACAACAAAACACACAACAAAA</w:t>
      </w:r>
      <w:r w:rsidR="00F1519E" w:rsidRPr="0053310B">
        <w:rPr>
          <w:rFonts w:ascii="Courier New" w:hAnsi="Courier New" w:cs="Courier New"/>
          <w:sz w:val="20"/>
          <w:highlight w:val="darkCyan"/>
          <w:u w:val="single"/>
        </w:rPr>
        <w:t>CACACAACAACAATCCACAACC</w:t>
      </w:r>
      <w:r w:rsidR="00F1519E" w:rsidRPr="0053310B">
        <w:rPr>
          <w:rFonts w:ascii="Courier New" w:hAnsi="Courier New" w:cs="Courier New"/>
          <w:sz w:val="20"/>
          <w:highlight w:val="darkCyan"/>
        </w:rPr>
        <w:t>AAATCCACAACAAAAACAGTTGCTAGAGAAACC</w:t>
      </w:r>
      <w:r w:rsidRPr="00D31321">
        <w:rPr>
          <w:rFonts w:ascii="Courier New" w:hAnsi="Courier New" w:cs="Courier New"/>
          <w:b/>
          <w:sz w:val="20"/>
          <w:szCs w:val="20"/>
          <w:highlight w:val="red"/>
        </w:rPr>
        <w:t>cctagg</w:t>
      </w:r>
      <w:r w:rsidRPr="00D31321">
        <w:rPr>
          <w:rFonts w:ascii="Courier New" w:hAnsi="Courier New" w:cs="Courier New"/>
          <w:b/>
          <w:sz w:val="20"/>
          <w:szCs w:val="20"/>
          <w:highlight w:val="green"/>
        </w:rPr>
        <w:t>ATGAGTAAAGGAGAAGAACTTTTC</w:t>
      </w:r>
      <w:r w:rsidRPr="003C1194">
        <w:rPr>
          <w:rFonts w:ascii="Courier New" w:hAnsi="Courier New" w:cs="Courier New"/>
          <w:sz w:val="20"/>
          <w:szCs w:val="20"/>
          <w:highlight w:val="green"/>
        </w:rPr>
        <w:t>ACTGGAGTTGTCCCAATTCTTGTTGAATTAGATGGTGATGTTAATGGGCACAAATTTTCT</w:t>
      </w:r>
      <w:r w:rsidRPr="00D7156E">
        <w:rPr>
          <w:rFonts w:ascii="Courier New" w:hAnsi="Courier New" w:cs="Courier New"/>
          <w:sz w:val="20"/>
          <w:szCs w:val="20"/>
          <w:highlight w:val="green"/>
          <w:u w:val="single"/>
        </w:rPr>
        <w:t>GTCAGTGGAGAGGGTGAAGGT</w:t>
      </w:r>
      <w:r w:rsidRPr="003C1194">
        <w:rPr>
          <w:rFonts w:ascii="Courier New" w:hAnsi="Courier New" w:cs="Courier New"/>
          <w:sz w:val="20"/>
          <w:szCs w:val="20"/>
          <w:highlight w:val="green"/>
        </w:rPr>
        <w:t>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3C1194">
        <w:rPr>
          <w:rFonts w:ascii="Courier New" w:hAnsi="Courier New" w:cs="Courier New"/>
          <w:sz w:val="20"/>
          <w:szCs w:val="20"/>
          <w:highlight w:val="red"/>
        </w:rPr>
        <w:t>taa</w:t>
      </w:r>
      <w:r w:rsidRPr="003C1194">
        <w:rPr>
          <w:rFonts w:ascii="Courier New" w:hAnsi="Courier New" w:cs="Courier New"/>
          <w:sz w:val="20"/>
          <w:szCs w:val="20"/>
          <w:highlight w:val="yellow"/>
        </w:rPr>
        <w:t>ctcgag</w:t>
      </w:r>
    </w:p>
    <w:p w14:paraId="4C61D09F" w14:textId="77777777" w:rsidR="00F1519E" w:rsidRPr="00F1519E" w:rsidRDefault="00F1519E" w:rsidP="00F33593">
      <w:pPr>
        <w:spacing w:after="0"/>
        <w:rPr>
          <w:rFonts w:ascii="Courier New" w:hAnsi="Courier New" w:cs="Courier New"/>
          <w:sz w:val="20"/>
          <w:szCs w:val="20"/>
        </w:rPr>
      </w:pPr>
    </w:p>
    <w:p w14:paraId="1F10EFFF" w14:textId="77777777" w:rsidR="0053310B" w:rsidRDefault="0053310B" w:rsidP="00F33593">
      <w:pPr>
        <w:spacing w:after="0"/>
        <w:rPr>
          <w:sz w:val="20"/>
          <w:szCs w:val="20"/>
        </w:rPr>
      </w:pPr>
    </w:p>
    <w:p w14:paraId="759ADC4A" w14:textId="20C513A0" w:rsidR="005C7B4B" w:rsidRPr="00DD4F13" w:rsidRDefault="00DD4F13" w:rsidP="00DD4F13">
      <w:pPr>
        <w:spacing w:after="0"/>
        <w:rPr>
          <w:sz w:val="24"/>
          <w:szCs w:val="24"/>
          <w:u w:val="single"/>
        </w:rPr>
      </w:pPr>
      <w:proofErr w:type="gramStart"/>
      <w:r w:rsidRPr="00DD4F13">
        <w:rPr>
          <w:sz w:val="24"/>
          <w:szCs w:val="24"/>
          <w:u w:val="single"/>
        </w:rPr>
        <w:t>pArl2</w:t>
      </w:r>
      <w:proofErr w:type="gramEnd"/>
      <w:r w:rsidRPr="00DD4F13">
        <w:rPr>
          <w:sz w:val="24"/>
          <w:szCs w:val="24"/>
          <w:u w:val="single"/>
        </w:rPr>
        <w:t xml:space="preserve"> with </w:t>
      </w:r>
      <w:r w:rsidR="005C7B4B" w:rsidRPr="00DD4F13">
        <w:rPr>
          <w:sz w:val="24"/>
          <w:szCs w:val="24"/>
          <w:u w:val="single"/>
        </w:rPr>
        <w:t>mal7</w:t>
      </w:r>
      <w:r w:rsidRPr="00DD4F13">
        <w:rPr>
          <w:sz w:val="24"/>
          <w:szCs w:val="24"/>
          <w:u w:val="single"/>
        </w:rPr>
        <w:t xml:space="preserve"> promoter and skip-peptide mediated expression of 2 markers (</w:t>
      </w:r>
      <w:proofErr w:type="spellStart"/>
      <w:r w:rsidRPr="00DD4F13">
        <w:rPr>
          <w:sz w:val="24"/>
          <w:szCs w:val="24"/>
          <w:u w:val="single"/>
        </w:rPr>
        <w:t>episomal</w:t>
      </w:r>
      <w:proofErr w:type="spellEnd"/>
      <w:r w:rsidRPr="00DD4F13">
        <w:rPr>
          <w:sz w:val="24"/>
          <w:szCs w:val="24"/>
          <w:u w:val="single"/>
        </w:rPr>
        <w:t>)</w:t>
      </w:r>
    </w:p>
    <w:p w14:paraId="69E9D60D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DD6706">
        <w:rPr>
          <w:rFonts w:ascii="Courier New" w:hAnsi="Courier New" w:cs="Courier New"/>
          <w:sz w:val="20"/>
          <w:highlight w:val="darkGray"/>
        </w:rPr>
        <w:t>XXXXXX</w:t>
      </w:r>
      <w:r>
        <w:rPr>
          <w:rFonts w:ascii="Courier New" w:hAnsi="Courier New" w:cs="Courier New"/>
          <w:sz w:val="20"/>
        </w:rPr>
        <w:t xml:space="preserve"> = MAL7-promotor</w:t>
      </w:r>
    </w:p>
    <w:p w14:paraId="4AC5B186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DD6706">
        <w:rPr>
          <w:rFonts w:ascii="Courier New" w:hAnsi="Courier New" w:cs="Courier New"/>
          <w:sz w:val="20"/>
          <w:highlight w:val="yellow"/>
        </w:rPr>
        <w:t>XXXXXX</w:t>
      </w:r>
      <w:r>
        <w:rPr>
          <w:rFonts w:ascii="Courier New" w:hAnsi="Courier New" w:cs="Courier New"/>
          <w:sz w:val="20"/>
        </w:rPr>
        <w:t xml:space="preserve"> = SBP1</w:t>
      </w:r>
    </w:p>
    <w:p w14:paraId="1D3844BD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DD6706">
        <w:rPr>
          <w:rFonts w:ascii="Courier New" w:hAnsi="Courier New" w:cs="Courier New"/>
          <w:sz w:val="20"/>
          <w:highlight w:val="green"/>
        </w:rPr>
        <w:t>XXXXXX</w:t>
      </w:r>
      <w:r>
        <w:rPr>
          <w:rFonts w:ascii="Courier New" w:hAnsi="Courier New" w:cs="Courier New"/>
          <w:sz w:val="20"/>
        </w:rPr>
        <w:t xml:space="preserve"> = GFP</w:t>
      </w:r>
    </w:p>
    <w:p w14:paraId="12B1BF16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527AB1">
        <w:rPr>
          <w:rFonts w:ascii="Courier New" w:hAnsi="Courier New" w:cs="Courier New"/>
          <w:sz w:val="20"/>
          <w:highlight w:val="darkYellow"/>
        </w:rPr>
        <w:t>XXXXXX</w:t>
      </w:r>
      <w:r>
        <w:rPr>
          <w:rFonts w:ascii="Courier New" w:hAnsi="Courier New" w:cs="Courier New"/>
          <w:sz w:val="20"/>
        </w:rPr>
        <w:t xml:space="preserve"> = T2A</w:t>
      </w:r>
    </w:p>
    <w:p w14:paraId="47FC59DA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527AB1">
        <w:rPr>
          <w:rFonts w:ascii="Courier New" w:hAnsi="Courier New" w:cs="Courier New"/>
          <w:sz w:val="20"/>
          <w:highlight w:val="darkCyan"/>
        </w:rPr>
        <w:t>XXXXXX</w:t>
      </w:r>
      <w:r>
        <w:rPr>
          <w:rFonts w:ascii="Courier New" w:hAnsi="Courier New" w:cs="Courier New"/>
          <w:sz w:val="20"/>
        </w:rPr>
        <w:t xml:space="preserve"> = MAHRP2</w:t>
      </w:r>
    </w:p>
    <w:p w14:paraId="370FD624" w14:textId="77777777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527AB1">
        <w:rPr>
          <w:rFonts w:ascii="Courier New" w:hAnsi="Courier New" w:cs="Courier New"/>
          <w:sz w:val="20"/>
          <w:highlight w:val="darkMagenta"/>
        </w:rPr>
        <w:t>XXXXXX</w:t>
      </w:r>
      <w:r>
        <w:rPr>
          <w:rFonts w:ascii="Courier New" w:hAnsi="Courier New" w:cs="Courier New"/>
          <w:sz w:val="20"/>
        </w:rPr>
        <w:t xml:space="preserve"> = </w:t>
      </w:r>
      <w:proofErr w:type="spellStart"/>
      <w:r>
        <w:rPr>
          <w:rFonts w:ascii="Courier New" w:hAnsi="Courier New" w:cs="Courier New"/>
          <w:sz w:val="20"/>
        </w:rPr>
        <w:t>mScarlet</w:t>
      </w:r>
      <w:proofErr w:type="spellEnd"/>
    </w:p>
    <w:p w14:paraId="52BAF8DB" w14:textId="38A8E0A0" w:rsidR="00290FB2" w:rsidRDefault="00290FB2" w:rsidP="00F33593">
      <w:pPr>
        <w:spacing w:after="0"/>
        <w:rPr>
          <w:rFonts w:ascii="Courier New" w:hAnsi="Courier New" w:cs="Courier New"/>
          <w:sz w:val="20"/>
        </w:rPr>
      </w:pPr>
      <w:r w:rsidRPr="00DD6706">
        <w:rPr>
          <w:rFonts w:ascii="Courier New" w:hAnsi="Courier New" w:cs="Courier New"/>
          <w:sz w:val="20"/>
          <w:highlight w:val="darkGreen"/>
        </w:rPr>
        <w:t>XXXXXX</w:t>
      </w:r>
      <w:r>
        <w:rPr>
          <w:rFonts w:ascii="Courier New" w:hAnsi="Courier New" w:cs="Courier New"/>
          <w:sz w:val="20"/>
        </w:rPr>
        <w:t xml:space="preserve"> = </w:t>
      </w:r>
      <w:proofErr w:type="spellStart"/>
      <w:r>
        <w:rPr>
          <w:rFonts w:ascii="Courier New" w:hAnsi="Courier New" w:cs="Courier New"/>
          <w:sz w:val="20"/>
        </w:rPr>
        <w:t>yDHODH</w:t>
      </w:r>
      <w:proofErr w:type="spellEnd"/>
    </w:p>
    <w:p w14:paraId="557E6D58" w14:textId="77777777" w:rsidR="00DD4F13" w:rsidRDefault="00DD4F13" w:rsidP="00DD4F13">
      <w:pPr>
        <w:spacing w:after="0"/>
        <w:rPr>
          <w:sz w:val="20"/>
          <w:szCs w:val="20"/>
        </w:rPr>
      </w:pPr>
    </w:p>
    <w:p w14:paraId="2493CF24" w14:textId="77777777" w:rsidR="00DD4F13" w:rsidRDefault="00DD4F13" w:rsidP="00DD4F13">
      <w:pPr>
        <w:spacing w:after="0"/>
        <w:rPr>
          <w:sz w:val="20"/>
          <w:szCs w:val="20"/>
        </w:rPr>
      </w:pPr>
      <w:r w:rsidRPr="00290FB2">
        <w:rPr>
          <w:sz w:val="20"/>
          <w:szCs w:val="20"/>
        </w:rPr>
        <w:t>&gt;pArl2-mal7-SBP1-GFP-T2A-MAHRP2-mScarlet</w:t>
      </w:r>
    </w:p>
    <w:p w14:paraId="52D57AC7" w14:textId="16F91000" w:rsidR="00E95061" w:rsidRPr="00F1519E" w:rsidRDefault="00290FB2" w:rsidP="00F33593">
      <w:pPr>
        <w:spacing w:after="0"/>
        <w:rPr>
          <w:rFonts w:ascii="Courier New" w:hAnsi="Courier New" w:cs="Courier New"/>
          <w:sz w:val="20"/>
          <w:szCs w:val="20"/>
        </w:rPr>
      </w:pPr>
      <w:r w:rsidRPr="00025B5D">
        <w:rPr>
          <w:rFonts w:ascii="Courier New" w:hAnsi="Courier New" w:cs="Courier New"/>
          <w:sz w:val="20"/>
          <w:u w:val="single"/>
        </w:rPr>
        <w:t>ggaattgtgagcggataacaatttcacacagg</w:t>
      </w:r>
      <w:r w:rsidRPr="00D846F5">
        <w:rPr>
          <w:rFonts w:ascii="Courier New" w:hAnsi="Courier New" w:cs="Courier New"/>
          <w:sz w:val="20"/>
        </w:rPr>
        <w:t>aaacagctatgaccatgattacgccaagctatttaggtgacactatagaatactc</w:t>
      </w:r>
      <w:r w:rsidRPr="00774E0C">
        <w:rPr>
          <w:rFonts w:ascii="Courier New" w:hAnsi="Courier New" w:cs="Courier New"/>
          <w:sz w:val="20"/>
          <w:highlight w:val="red"/>
        </w:rPr>
        <w:t>gcggccgc</w:t>
      </w:r>
      <w:r w:rsidRPr="00D846F5">
        <w:rPr>
          <w:rFonts w:ascii="Courier New" w:hAnsi="Courier New" w:cs="Courier New"/>
          <w:sz w:val="20"/>
        </w:rPr>
        <w:t>taacgtaacagacttaggagg</w:t>
      </w:r>
      <w:r w:rsidRPr="00531FF1">
        <w:rPr>
          <w:rFonts w:ascii="Courier New" w:hAnsi="Courier New" w:cs="Courier New"/>
          <w:sz w:val="20"/>
          <w:highlight w:val="red"/>
        </w:rPr>
        <w:t>AGATCT</w:t>
      </w:r>
      <w:r w:rsidRPr="00D846F5">
        <w:rPr>
          <w:rFonts w:ascii="Courier New" w:hAnsi="Courier New" w:cs="Courier New"/>
          <w:sz w:val="20"/>
        </w:rPr>
        <w:t>ttattattattacat</w:t>
      </w:r>
      <w:r w:rsidRPr="00D846F5">
        <w:rPr>
          <w:rFonts w:ascii="Courier New" w:hAnsi="Courier New" w:cs="Courier New"/>
          <w:sz w:val="20"/>
          <w:highlight w:val="darkGray"/>
        </w:rPr>
        <w:t>gtagaacgtttggaatatattcatagttttaaaatatatttagaaatatttcttaatatgtttcatacaattaaaatggaattatatataatttatttagaatgaaaagaaaatatacttatataaaaccttatatgttaaaaatatattatatgtatggaaatttatatgatttaattattattattttttttttttataaataaatattttgttagataaccagaatatagtatgtataaaaaaaataattaataattaatttatatggaaaaataagtacttttatatataattaataaagtacattaattatttctttttttttatttatttttttccttttttgtccattatatttttaataagaataattatatatttttagattaaaattataactttgaattaggaagtaaaaattattaaaagatttaaatggtacatattatataatatatatatatatattataattgttatagttgtagatcccttttttttttttttttttaagtttataaaaaaaaatgttataaaagtacataatttatctaccattatttatatactctaggatttattcataaataaataaatactactacttattataaaaaaaatgggacagttttattattatatacaaataaaaatattctgagaaaattcgttcgaaattattattttttttttaatttaaatattagtttctataaaattataattaaaatataaatctcatttttcttttgatttattattaaaaaaaaaaaaaaaaaaattgaaattttattattttatatataatattatatattataaaatataatatatgattaataatatatataaaattctaataaacttggagatatgataaaaaataaaatagaataaacgttttttttttatatatatatattatatatgtagattaaacgtacttacaacggaattatcaaaatatgttataattgaactagtgcataaatatattttaattaatattttttatacatgttaaaaaaaaataaatagtacgactatacatatattttaatttattaatattatatttatatatatatatatatttataatatatttatatatttatataatatatataataattataagaatacttttttctattatttaaaaaagagagaactacatgtaaataaacaataaattatttaaaatatagaaaaattcataggaaacgaaaaaaaaaaaaaagaaaaaaaatctgaccatgtatatataatatatatatataatatatttttatatttattttatatataaatattaaaaagaatgataataatatttgttgtaaatatttttatctctatatttatatataaccttttttttaaaataattatatttttgaaaattattaaaaagttatatttattataatttctagttataaatatttatttttatgaacaaattaataactctttagtatttttaaaaaaaaaataataattagaattttatttttcttaatattttaagaatatatat</w:t>
      </w:r>
      <w:r w:rsidRPr="00654982">
        <w:rPr>
          <w:rFonts w:ascii="Courier New" w:hAnsi="Courier New" w:cs="Courier New"/>
          <w:sz w:val="20"/>
          <w:highlight w:val="darkGray"/>
          <w:u w:val="single"/>
        </w:rPr>
        <w:t>gtattattataatataatagaggtatttatatttttaaac</w:t>
      </w:r>
      <w:r w:rsidRPr="00D846F5">
        <w:rPr>
          <w:rFonts w:ascii="Courier New" w:hAnsi="Courier New" w:cs="Courier New"/>
          <w:sz w:val="20"/>
          <w:highlight w:val="darkGray"/>
        </w:rPr>
        <w:t>tta</w:t>
      </w:r>
      <w:r w:rsidRPr="00D846F5">
        <w:rPr>
          <w:rFonts w:ascii="Courier New" w:hAnsi="Courier New" w:cs="Courier New"/>
          <w:sz w:val="20"/>
          <w:highlight w:val="darkGray"/>
        </w:rPr>
        <w:lastRenderedPageBreak/>
        <w:t>taaaaataaaatttttaaaaaaatattatttattttagttgagatataaataatattttttttttattttattttatttaattttaattttttttttttttttaattttattaaaattttattaa</w:t>
      </w:r>
      <w:r w:rsidRPr="00D846F5">
        <w:rPr>
          <w:rFonts w:ascii="Courier New" w:hAnsi="Courier New" w:cs="Courier New"/>
          <w:sz w:val="20"/>
          <w:highlight w:val="red"/>
        </w:rPr>
        <w:t>CTCGAG</w:t>
      </w:r>
      <w:r w:rsidRPr="00D846F5">
        <w:rPr>
          <w:rFonts w:ascii="Courier New" w:hAnsi="Courier New" w:cs="Courier New"/>
          <w:sz w:val="20"/>
          <w:highlight w:val="yellow"/>
        </w:rPr>
        <w:t>ATGTGTAGCGCAGCACGAGCATTTGATTTTTTTACCGATTTAGCCGACGAACCAACACAATTACAGGATGCAGTACCAGAGACAACCGAAAAATTGGCCGAAGTAGTTTCGGATGCAGCAACAAATGTTACTGATGCAGTAAGTGATACAGCTAGTGGTATTGGAAGTTTAGTTGGAGAAGCAGCTAGTAGTTTAGGAAATTTAGTTGGT</w:t>
      </w:r>
      <w:r w:rsidRPr="00576542">
        <w:rPr>
          <w:rFonts w:ascii="Courier New" w:hAnsi="Courier New" w:cs="Courier New"/>
          <w:sz w:val="20"/>
          <w:highlight w:val="yellow"/>
        </w:rPr>
        <w:t>GAAGCAGCAAGCGGTATAGGAAATATAG</w:t>
      </w:r>
      <w:r w:rsidRPr="00D846F5">
        <w:rPr>
          <w:rFonts w:ascii="Courier New" w:hAnsi="Courier New" w:cs="Courier New"/>
          <w:sz w:val="20"/>
          <w:highlight w:val="yellow"/>
        </w:rPr>
        <w:t>TTGGAGGTGCAGCAAGCGGTATAGGAAATATAGTTGGAGGTGCAGCAAGCGGTATAGGAAGTTTAGTTGGTGATGCAGCAAGCGGTTTAGGAAATTTAGTTGGTGATGCAGCAGAGGCACTTGCAACTACCGAATTAAAAGATGTAATACCAGAAAATACTGAATCCACAACTGATTTGGTACCATCTGAGGTATCACCTCCAGTAGATGATTATCTCGACGATGACGGTTTTTCAAGCTTTAGAGAATTTCTTGAAAGTACTCCTTGTTGGCAACGTAGAATGGCTCAAGAAGCTTTACTTAATGAATACGAAGTAGAATCTCCAGCCGAATCTATGTCCCCTATTCTTAGAGTACAATTTTTTGCAGATTTTGCAAAACAAGCCGTACATGTTGCTAAACAAAATTATCTCTATGTTGTGATATTCCTATTCTTTGTTATTAACATATTATTGTTCATCAACTTTTACAACTTAGGAAAAAGAAAAGGATATTACCTAGCAAAAAAACAAAAAAAAGAACAAATGCTAGAACAAAACCCAGAACAAAACCCAGAACAAAACGCACAACAAAACGCACAACAAAACGCACAACAAAACGCACAACAAAACGCACAACAAAACGCACAACAAAACGCACAACAAAACACACAACAAAACACACAACAAAAAACACAACAGAACC</w:t>
      </w:r>
      <w:r w:rsidRPr="00031D5C">
        <w:rPr>
          <w:rFonts w:ascii="Courier New" w:hAnsi="Courier New" w:cs="Courier New"/>
          <w:sz w:val="20"/>
          <w:highlight w:val="yellow"/>
        </w:rPr>
        <w:t>CACAACAAAACGCACAACAAAACACACAAC</w:t>
      </w:r>
      <w:r w:rsidRPr="00D846F5">
        <w:rPr>
          <w:rFonts w:ascii="Courier New" w:hAnsi="Courier New" w:cs="Courier New"/>
          <w:sz w:val="20"/>
          <w:highlight w:val="yellow"/>
        </w:rPr>
        <w:t>AAAA</w:t>
      </w:r>
      <w:r w:rsidRPr="00576542">
        <w:rPr>
          <w:rFonts w:ascii="Courier New" w:hAnsi="Courier New" w:cs="Courier New"/>
          <w:sz w:val="20"/>
          <w:highlight w:val="yellow"/>
          <w:u w:val="single"/>
        </w:rPr>
        <w:t>CACACAACAACAATCCACAACC</w:t>
      </w:r>
      <w:r w:rsidRPr="00576542">
        <w:rPr>
          <w:rFonts w:ascii="Courier New" w:hAnsi="Courier New" w:cs="Courier New"/>
          <w:sz w:val="20"/>
          <w:highlight w:val="yellow"/>
        </w:rPr>
        <w:t>AAATCCA</w:t>
      </w:r>
      <w:r w:rsidRPr="00576542">
        <w:rPr>
          <w:rFonts w:ascii="Courier New" w:hAnsi="Courier New" w:cs="Courier New"/>
          <w:b/>
          <w:sz w:val="20"/>
          <w:highlight w:val="yellow"/>
        </w:rPr>
        <w:t>C</w:t>
      </w:r>
      <w:r w:rsidRPr="00137C6F">
        <w:rPr>
          <w:rFonts w:ascii="Courier New" w:hAnsi="Courier New" w:cs="Courier New"/>
          <w:b/>
          <w:sz w:val="20"/>
          <w:highlight w:val="yellow"/>
        </w:rPr>
        <w:t>AACAAAAACAGTTGCTAGAGAAACC</w:t>
      </w:r>
      <w:r w:rsidRPr="00137C6F">
        <w:rPr>
          <w:rFonts w:ascii="Courier New" w:hAnsi="Courier New" w:cs="Courier New"/>
          <w:b/>
          <w:sz w:val="20"/>
          <w:highlight w:val="red"/>
        </w:rPr>
        <w:t>CCTAGG</w:t>
      </w:r>
      <w:r w:rsidRPr="00137C6F">
        <w:rPr>
          <w:rFonts w:ascii="Courier New" w:hAnsi="Courier New" w:cs="Courier New"/>
          <w:b/>
          <w:sz w:val="20"/>
          <w:highlight w:val="green"/>
        </w:rPr>
        <w:t>ATGAGTAAAGGAGAAGAACTTTTCACTGGAG</w:t>
      </w:r>
      <w:r w:rsidRPr="00DD6706">
        <w:rPr>
          <w:rFonts w:ascii="Courier New" w:hAnsi="Courier New" w:cs="Courier New"/>
          <w:sz w:val="20"/>
          <w:highlight w:val="green"/>
        </w:rPr>
        <w:t>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</w:t>
      </w:r>
      <w:r w:rsidRPr="00330E00">
        <w:rPr>
          <w:rFonts w:ascii="Courier New" w:hAnsi="Courier New" w:cs="Courier New"/>
          <w:sz w:val="20"/>
          <w:highlight w:val="green"/>
          <w:u w:val="single"/>
        </w:rPr>
        <w:t>GCCCTTTCGAAAGATCCC</w:t>
      </w:r>
      <w:r w:rsidRPr="00DD6706">
        <w:rPr>
          <w:rFonts w:ascii="Courier New" w:hAnsi="Courier New" w:cs="Courier New"/>
          <w:sz w:val="20"/>
          <w:highlight w:val="green"/>
        </w:rPr>
        <w:t>AACGAAAAGAGAGACCACATGGTCCTTCTTGAGTTTGTAACAGCTGCT</w:t>
      </w:r>
      <w:r w:rsidRPr="00137C6F">
        <w:rPr>
          <w:rFonts w:ascii="Courier New" w:hAnsi="Courier New" w:cs="Courier New"/>
          <w:sz w:val="20"/>
          <w:highlight w:val="green"/>
        </w:rPr>
        <w:t>GGGATTACACATGGCATGGATGAACTATACAAA</w:t>
      </w:r>
      <w:r w:rsidRPr="00137C6F">
        <w:rPr>
          <w:rFonts w:ascii="Courier New" w:hAnsi="Courier New" w:cs="Courier New"/>
          <w:sz w:val="20"/>
          <w:szCs w:val="20"/>
          <w:highlight w:val="red"/>
        </w:rPr>
        <w:t>GTCGAC</w:t>
      </w:r>
      <w:r w:rsidRPr="00527AB1">
        <w:rPr>
          <w:rFonts w:ascii="Courier New" w:hAnsi="Courier New" w:cs="Courier New"/>
          <w:sz w:val="20"/>
          <w:szCs w:val="20"/>
          <w:highlight w:val="darkYellow"/>
        </w:rPr>
        <w:t>GGAGAAGGAAGAGGAA</w:t>
      </w:r>
      <w:r w:rsidRPr="00137C6F">
        <w:rPr>
          <w:rFonts w:ascii="Courier New" w:hAnsi="Courier New" w:cs="Courier New"/>
          <w:b/>
          <w:sz w:val="20"/>
          <w:szCs w:val="20"/>
          <w:highlight w:val="darkYellow"/>
        </w:rPr>
        <w:t>GTTTATTAACATGTGGAGATGTAGAAGAAAATCCAGGACCA</w:t>
      </w:r>
      <w:r w:rsidRPr="00137C6F">
        <w:rPr>
          <w:rFonts w:ascii="Courier New" w:hAnsi="Courier New" w:cs="Courier New"/>
          <w:b/>
          <w:sz w:val="20"/>
          <w:szCs w:val="20"/>
          <w:highlight w:val="darkCyan"/>
        </w:rPr>
        <w:t>ATG</w:t>
      </w:r>
      <w:r w:rsidRPr="005339A1">
        <w:rPr>
          <w:rFonts w:ascii="Courier New" w:hAnsi="Courier New" w:cs="Courier New"/>
          <w:b/>
          <w:sz w:val="20"/>
          <w:szCs w:val="20"/>
          <w:highlight w:val="darkCyan"/>
          <w:lang w:val="es-CR"/>
        </w:rPr>
        <w:t>CAGCCTTGTCCATATGATGTATAC</w:t>
      </w:r>
      <w:r w:rsidRPr="00137C6F">
        <w:rPr>
          <w:rFonts w:ascii="Courier New" w:hAnsi="Courier New" w:cs="Courier New"/>
          <w:sz w:val="20"/>
          <w:szCs w:val="20"/>
          <w:highlight w:val="darkCyan"/>
          <w:lang w:val="es-CR"/>
        </w:rPr>
        <w:t>AATC</w:t>
      </w:r>
      <w:r w:rsidRPr="00366AF7">
        <w:rPr>
          <w:rFonts w:ascii="Courier New" w:hAnsi="Courier New" w:cs="Courier New"/>
          <w:sz w:val="20"/>
          <w:szCs w:val="20"/>
          <w:highlight w:val="darkCyan"/>
          <w:lang w:val="es-CR"/>
        </w:rPr>
        <w:t>AAATAAACCATGTAGGAACTCATTGGGCTCAACATTTAGGAGAACACTTACATCATTTAGCACATATGCATCAACATACTCCACATGTACATCATCACATTCCACATGTGCATACGCTAGCTCATGATAGGCCTTGTATGCCAATAACTGCTTTCTTTTGTCGACATCATGAACATTGTAGTTCCCATTTAATGTTAATCTTTTTATTATTGGCTTTCTTCCTAGTAGTAGTTTATAGATTATATAACGAG</w:t>
      </w:r>
      <w:r w:rsidRPr="00366AF7">
        <w:rPr>
          <w:rFonts w:ascii="Courier New" w:hAnsi="Courier New" w:cs="Courier New"/>
          <w:sz w:val="20"/>
          <w:szCs w:val="20"/>
          <w:highlight w:val="lightGray"/>
          <w:lang w:val="es-CR"/>
        </w:rPr>
        <w:t>gtaagttattattaacatatataagttttttattcaatacatattatatatatatatatattagctgattttattgcattatatattatatatgtacctttattccttttttatttttcag</w:t>
      </w:r>
      <w:r w:rsidRPr="00366AF7">
        <w:rPr>
          <w:rFonts w:ascii="Courier New" w:hAnsi="Courier New" w:cs="Courier New"/>
          <w:sz w:val="20"/>
          <w:szCs w:val="20"/>
          <w:highlight w:val="darkCyan"/>
          <w:lang w:val="es-CR"/>
        </w:rPr>
        <w:t>GTTGTTAATTCAGCTAAAACTGTACGTATTGTAAATATAACACCAGTAAATGAGGAACATAAGGCTGAAGCTAGTAAGGAACAATCAAAATCAACAAGT</w:t>
      </w:r>
      <w:r w:rsidRPr="00137C6F">
        <w:rPr>
          <w:rFonts w:ascii="Courier New" w:hAnsi="Courier New" w:cs="Courier New"/>
          <w:sz w:val="20"/>
          <w:szCs w:val="20"/>
          <w:highlight w:val="darkCyan"/>
          <w:lang w:val="es-CR"/>
        </w:rPr>
        <w:t>GATTCTTCTACTAGTACACAACAAACATTA</w:t>
      </w:r>
      <w:r w:rsidRPr="00137C6F">
        <w:rPr>
          <w:rFonts w:ascii="Courier New" w:hAnsi="Courier New" w:cs="Courier New"/>
          <w:sz w:val="20"/>
          <w:szCs w:val="20"/>
          <w:highlight w:val="red"/>
          <w:lang w:val="es-CR"/>
        </w:rPr>
        <w:t>CCTAGG</w:t>
      </w:r>
      <w:r w:rsidRPr="00137C6F">
        <w:rPr>
          <w:rFonts w:ascii="Courier New" w:hAnsi="Courier New" w:cs="Courier New"/>
          <w:sz w:val="20"/>
          <w:szCs w:val="20"/>
          <w:highlight w:val="darkMagenta"/>
          <w:lang w:val="es-CR"/>
        </w:rPr>
        <w:t>ATGGTGAGTAAGGGTGAGGCAGTGATTAAGG</w:t>
      </w:r>
      <w:r w:rsidRPr="00527AB1">
        <w:rPr>
          <w:rFonts w:ascii="Courier New" w:hAnsi="Courier New" w:cs="Courier New"/>
          <w:sz w:val="20"/>
          <w:szCs w:val="20"/>
          <w:highlight w:val="darkMagenta"/>
          <w:lang w:val="es-CR"/>
        </w:rPr>
        <w:t>AGTTTATGCGTTTTAAGGTGCACATGGAGGGTAGTATGAACGGTCACGAGTTTGAGATTGAGGGTGAGGGTGAGGGTCGTCCATACGAGGGTACACAGACAGCAAAGCTTAAGGTGACAAAGGGTGGTCCACTTCCATTTAGTTGGGATATTCTTAGTCCACAGTTTATGTACGGTAGTCGTGCATTTACAAAGCACCCAGCAGATATTCCAGATTACTACAAGCAGAGTTTTCCAGAGGGTTTTAAGTGGGAGCGTGTGATGAACTTTGAGGATGGTGGTGCAGTGACAGTGACACAGGATACAAGTCTTGAGGATGGTACACTTATTTACAAGGTGAAGCTTCGTGGTACAAACTTTCCACCAGATGGTCCAGTGATGCAGAAGAAGACAATGGGTTGGGAGGCAAGTACAGAGCGTCTTTACCCAGAGGATGGTGTGCTTAAGGGTGATATTAAGATGGCACTTCGTCTTAAGGATGGTGGTCGTTACCTTGCAGATTTTAAGACAACATACAAGGCAAAGAAGCCAGTGCAGATGCCAGGTGCATACAACGTGGATCGTAAGCTTGATATTACAAGTCACAACGAGGATTACACAGTGGTGGAGCAGTACGAGCGTAGTGAGGGTCGTCACA</w:t>
      </w:r>
      <w:r w:rsidRPr="00AF4045">
        <w:rPr>
          <w:rFonts w:ascii="Courier New" w:hAnsi="Courier New" w:cs="Courier New"/>
          <w:b/>
          <w:sz w:val="20"/>
          <w:szCs w:val="20"/>
          <w:highlight w:val="darkMagenta"/>
          <w:lang w:val="es-CR"/>
        </w:rPr>
        <w:t>GTACAGGTGGTATGGATGAGCTTTACAAGTAA</w:t>
      </w:r>
      <w:r w:rsidRPr="00AF4045">
        <w:rPr>
          <w:rFonts w:ascii="Courier New" w:hAnsi="Courier New" w:cs="Courier New"/>
          <w:b/>
          <w:sz w:val="20"/>
          <w:highlight w:val="red"/>
        </w:rPr>
        <w:t>CCCGGG</w:t>
      </w:r>
      <w:r w:rsidRPr="00AF4045">
        <w:rPr>
          <w:rFonts w:ascii="Courier New" w:hAnsi="Courier New" w:cs="Courier New"/>
          <w:b/>
          <w:sz w:val="20"/>
        </w:rPr>
        <w:t>tcgagggatatggcagcttaatgttc</w:t>
      </w:r>
      <w:r w:rsidRPr="00D846F5">
        <w:rPr>
          <w:rFonts w:ascii="Courier New" w:hAnsi="Courier New" w:cs="Courier New"/>
          <w:sz w:val="20"/>
        </w:rPr>
        <w:t>gtttttcttatttatatatttata</w:t>
      </w:r>
      <w:r w:rsidRPr="00025B5D">
        <w:rPr>
          <w:rFonts w:ascii="Courier New" w:hAnsi="Courier New" w:cs="Courier New"/>
          <w:sz w:val="20"/>
          <w:u w:val="single"/>
        </w:rPr>
        <w:t>ccaattgattgtatttataactg</w:t>
      </w:r>
      <w:r w:rsidRPr="00D846F5">
        <w:rPr>
          <w:rFonts w:ascii="Courier New" w:hAnsi="Courier New" w:cs="Courier New"/>
          <w:sz w:val="20"/>
        </w:rPr>
        <w:t>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</w:t>
      </w:r>
      <w:r w:rsidRPr="00D846F5">
        <w:rPr>
          <w:rFonts w:ascii="Courier New" w:hAnsi="Courier New" w:cs="Courier New"/>
          <w:sz w:val="20"/>
        </w:rPr>
        <w:lastRenderedPageBreak/>
        <w:t>tatatatatatatatatatttataatatgtatattttaaactagaaaaggaataactaatattttatttattatcattcaagatttatattttataataataaatacctaatagaaatatatcaggatcc</w:t>
      </w:r>
      <w:r w:rsidRPr="00DD6706">
        <w:rPr>
          <w:rFonts w:ascii="Courier New" w:hAnsi="Courier New" w:cs="Courier New"/>
          <w:sz w:val="20"/>
          <w:highlight w:val="darkGreen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1033AC">
        <w:rPr>
          <w:rFonts w:ascii="Courier New" w:hAnsi="Courier New" w:cs="Courier New"/>
          <w:sz w:val="20"/>
          <w:highlight w:val="darkGreen"/>
        </w:rPr>
        <w:t>TAA</w:t>
      </w:r>
      <w:r w:rsidRPr="00D846F5">
        <w:rPr>
          <w:rFonts w:ascii="Courier New" w:hAnsi="Courier New" w:cs="Courier New"/>
          <w:sz w:val="20"/>
        </w:rPr>
        <w:t>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</w:p>
    <w:p w14:paraId="4D9E05D4" w14:textId="3ABC8C70" w:rsidR="005C7B4B" w:rsidRDefault="005C7B4B" w:rsidP="00F33593">
      <w:pPr>
        <w:spacing w:after="0"/>
        <w:rPr>
          <w:sz w:val="32"/>
          <w:szCs w:val="32"/>
          <w:u w:val="single"/>
        </w:rPr>
      </w:pPr>
      <w:r w:rsidRPr="000B7662">
        <w:rPr>
          <w:sz w:val="32"/>
          <w:szCs w:val="32"/>
          <w:u w:val="single"/>
        </w:rPr>
        <w:lastRenderedPageBreak/>
        <w:t xml:space="preserve">SLI integration constructs </w:t>
      </w:r>
      <w:r>
        <w:rPr>
          <w:sz w:val="32"/>
          <w:szCs w:val="32"/>
          <w:u w:val="single"/>
        </w:rPr>
        <w:t>(3xHA</w:t>
      </w:r>
      <w:r w:rsidRPr="000B7662">
        <w:rPr>
          <w:sz w:val="32"/>
          <w:szCs w:val="32"/>
          <w:u w:val="single"/>
        </w:rPr>
        <w:t>)</w:t>
      </w:r>
      <w:r w:rsidR="00350318">
        <w:rPr>
          <w:sz w:val="32"/>
          <w:szCs w:val="32"/>
          <w:u w:val="single"/>
        </w:rPr>
        <w:t xml:space="preserve"> for IT4</w:t>
      </w:r>
    </w:p>
    <w:p w14:paraId="179A3392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B32EC">
        <w:rPr>
          <w:rFonts w:ascii="Courier New" w:eastAsia="Times New Roman" w:hAnsi="Courier New" w:cs="Courier New"/>
          <w:sz w:val="20"/>
          <w:szCs w:val="20"/>
          <w:highlight w:val="darkRed"/>
          <w:lang w:eastAsia="de-DE"/>
        </w:rPr>
        <w:t>XXXXX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</w:t>
      </w:r>
      <w:proofErr w:type="spellStart"/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>hDHFR</w:t>
      </w:r>
      <w:proofErr w:type="spellEnd"/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(WR resistance)</w:t>
      </w:r>
    </w:p>
    <w:p w14:paraId="11B91B5E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55BA8E3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B32EC">
        <w:rPr>
          <w:rFonts w:ascii="Courier New" w:eastAsia="Times New Roman" w:hAnsi="Courier New" w:cs="Courier New"/>
          <w:sz w:val="20"/>
          <w:szCs w:val="20"/>
          <w:highlight w:val="darkGreen"/>
          <w:lang w:eastAsia="de-DE"/>
        </w:rPr>
        <w:t>XXXXX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</w:t>
      </w:r>
      <w:r w:rsidRPr="00FB32EC">
        <w:rPr>
          <w:rFonts w:ascii="Courier New" w:hAnsi="Courier New" w:cs="Courier New"/>
          <w:sz w:val="20"/>
          <w:szCs w:val="20"/>
        </w:rPr>
        <w:t>PfIT_060021400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C-terminal targeting sequence</w:t>
      </w:r>
    </w:p>
    <w:p w14:paraId="286AC7BC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37D44C6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B32EC">
        <w:rPr>
          <w:rFonts w:ascii="Courier New" w:eastAsia="Times New Roman" w:hAnsi="Courier New" w:cs="Courier New"/>
          <w:sz w:val="20"/>
          <w:szCs w:val="20"/>
          <w:highlight w:val="darkGray"/>
          <w:lang w:eastAsia="de-DE"/>
        </w:rPr>
        <w:t>XX</w:t>
      </w:r>
      <w:r w:rsidRPr="00FB32EC">
        <w:rPr>
          <w:rFonts w:ascii="Courier New" w:eastAsia="Times New Roman" w:hAnsi="Courier New" w:cs="Courier New"/>
          <w:sz w:val="20"/>
          <w:szCs w:val="20"/>
          <w:highlight w:val="darkYellow"/>
          <w:lang w:eastAsia="de-DE"/>
        </w:rPr>
        <w:t>X</w:t>
      </w:r>
      <w:r w:rsidRPr="00FB32EC">
        <w:rPr>
          <w:rFonts w:ascii="Courier New" w:eastAsia="Times New Roman" w:hAnsi="Courier New" w:cs="Courier New"/>
          <w:sz w:val="20"/>
          <w:szCs w:val="20"/>
          <w:highlight w:val="green"/>
          <w:lang w:eastAsia="de-DE"/>
        </w:rPr>
        <w:t>XX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3xHA</w:t>
      </w:r>
    </w:p>
    <w:p w14:paraId="17C432BA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5CDAD865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B32EC">
        <w:rPr>
          <w:rFonts w:ascii="Courier New" w:eastAsia="Times New Roman" w:hAnsi="Courier New" w:cs="Courier New"/>
          <w:sz w:val="20"/>
          <w:szCs w:val="20"/>
          <w:highlight w:val="darkCyan"/>
          <w:lang w:eastAsia="de-DE"/>
        </w:rPr>
        <w:t>XXXXX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Skip peptide</w:t>
      </w:r>
    </w:p>
    <w:p w14:paraId="52AC77D4" w14:textId="77777777" w:rsidR="00290FB2" w:rsidRPr="00FB32EC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739433F5" w14:textId="1ED6A6D9" w:rsidR="00290FB2" w:rsidRDefault="00290FB2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B32EC">
        <w:rPr>
          <w:rFonts w:ascii="Courier New" w:eastAsia="Times New Roman" w:hAnsi="Courier New" w:cs="Courier New"/>
          <w:sz w:val="20"/>
          <w:szCs w:val="20"/>
          <w:highlight w:val="cyan"/>
          <w:lang w:eastAsia="de-DE"/>
        </w:rPr>
        <w:t>XXXXX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= Neomycin</w:t>
      </w:r>
    </w:p>
    <w:p w14:paraId="031996B2" w14:textId="77777777" w:rsidR="00E95061" w:rsidRDefault="00E95061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07B6DEE5" w14:textId="77777777" w:rsidR="00E95061" w:rsidRDefault="00E95061" w:rsidP="00F33593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14:paraId="2BCB8B2E" w14:textId="29711AF6" w:rsidR="00290FB2" w:rsidRPr="00290FB2" w:rsidRDefault="00E95061" w:rsidP="00F33593">
      <w:pPr>
        <w:spacing w:after="0"/>
        <w:rPr>
          <w:rFonts w:ascii="Courier New" w:eastAsia="Times New Roman" w:hAnsi="Courier New" w:cs="Courier New"/>
          <w:sz w:val="20"/>
          <w:szCs w:val="20"/>
          <w:lang w:eastAsia="de-DE"/>
        </w:rPr>
      </w:pPr>
      <w:r>
        <w:t>&gt;pSLI</w:t>
      </w:r>
      <w:r w:rsidRPr="001D7791">
        <w:t>-</w:t>
      </w:r>
      <w:r>
        <w:t>PfIT_060021400-3</w:t>
      </w:r>
      <w:r w:rsidRPr="001D7791">
        <w:t>x</w:t>
      </w:r>
      <w:r>
        <w:t>HA</w:t>
      </w:r>
      <w:r w:rsidRPr="001D7791">
        <w:t>-T</w:t>
      </w:r>
      <w:r>
        <w:t>2A-NeoR</w:t>
      </w:r>
    </w:p>
    <w:p w14:paraId="28A31181" w14:textId="77777777" w:rsidR="00290FB2" w:rsidRPr="00FB32EC" w:rsidRDefault="00290FB2" w:rsidP="00F33593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de-D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darkRed"/>
          <w:lang w:eastAsia="de-DE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</w:t>
      </w: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de-DE"/>
        </w:rPr>
        <w:t>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</w:t>
      </w: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de-DE"/>
        </w:rPr>
        <w:lastRenderedPageBreak/>
        <w:t>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u w:val="single"/>
          <w:lang w:eastAsia="de-DE"/>
        </w:rPr>
        <w:t>ggaattgtgagcggataacaatttcacacagg</w:t>
      </w:r>
      <w:r w:rsidRPr="00FB32EC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de-DE"/>
        </w:rPr>
        <w:t>aaacagctatgaccatgattacgccaagctatttaggtgacactatagaatactc</w:t>
      </w:r>
      <w:r w:rsidRPr="00FB32EC">
        <w:rPr>
          <w:rFonts w:ascii="Courier New" w:hAnsi="Courier New" w:cs="Courier New"/>
          <w:b/>
          <w:color w:val="000000" w:themeColor="text1"/>
          <w:sz w:val="20"/>
          <w:szCs w:val="20"/>
          <w:highlight w:val="yellow"/>
        </w:rPr>
        <w:t>gcggccgc</w:t>
      </w:r>
      <w:r w:rsidRPr="00FB32EC">
        <w:rPr>
          <w:rFonts w:ascii="Courier New" w:hAnsi="Courier New" w:cs="Courier New"/>
          <w:b/>
          <w:color w:val="000000" w:themeColor="text1"/>
          <w:sz w:val="20"/>
          <w:szCs w:val="20"/>
          <w:highlight w:val="red"/>
        </w:rPr>
        <w:t>TAA</w:t>
      </w:r>
      <w:r w:rsidRPr="00FB32EC">
        <w:rPr>
          <w:rFonts w:ascii="Courier New" w:hAnsi="Courier New" w:cs="Courier New"/>
          <w:b/>
          <w:sz w:val="20"/>
          <w:szCs w:val="20"/>
          <w:highlight w:val="darkGreen"/>
        </w:rPr>
        <w:t>TTGGAGACATATCTTCATCTGATATTACTTCATCAG</w:t>
      </w:r>
      <w:r w:rsidRPr="00FB32EC">
        <w:rPr>
          <w:rFonts w:ascii="Courier New" w:hAnsi="Courier New" w:cs="Courier New"/>
          <w:sz w:val="20"/>
          <w:szCs w:val="20"/>
          <w:highlight w:val="darkGreen"/>
        </w:rPr>
        <w:t>AAAGTGAGTATGAAGAATTGGATATCAATGATATATACCCATACAAATCACCTAAATATAAAACGTTGATTGAAGTGGTACTAGAACCATCAAAAAGAGATACAATGAACACGCAAAGTGATATACCATTAAATGATAAACTTGATAGTAATAAACTTACAGATGAAGAATGGAATCAACTGAAACAGGATTTTATTTCAAATATTTCACAAAATTCTCAAATGGATTTACCCAAAAATAATATAAGTGGGAATATTCAAATGGATACCCATCCTCATGTTAATATTTTAGACGATAGTATGCAAGAAAAACCTTTTATTACATCTATTCATGATAGAGATTTACATAATGGTGAAGAAGTTACCTATAATATTAATTTGGATGATCACAAAAATATGAATTTTTCAACTAATCATGATAATATACCACCAAAAAATGATCAAAATGATTTATATACTGGTATAGATTTGATTAATGATTCGATAAGTGGTAACCATAATGTTAATATTTATGATGAATTGTTAAAAAGAAAAGAAAACGAATTATTTGGAACAAATCATACAAAACATACAACAACAAATATTGTTGCCAAACAAACACATAATGACCCTATAGTCAATCAAATAAATTTGTTCCATAAATGGTTAGATAGACATAGAAATATGTGCGAACAGTGGGATAAAAATAAAAAGGAGGAATTGTTAGATAAATTGAATGAAGAATGGAATAAAGAAAATAAAAATAATAGTAATGTCACAGACACAAATGGTGAAAATAATATTACAA</w:t>
      </w:r>
      <w:r w:rsidRPr="00FB32EC">
        <w:rPr>
          <w:rFonts w:ascii="Courier New" w:hAnsi="Courier New" w:cs="Courier New"/>
          <w:b/>
          <w:sz w:val="20"/>
          <w:szCs w:val="20"/>
          <w:highlight w:val="darkGreen"/>
        </w:rPr>
        <w:t>GGGTGTTGAATAGTGATGTTTCTATCCAAATAGATATGAATTCTAAACCTATT</w:t>
      </w:r>
      <w:r w:rsidRPr="00FB32EC">
        <w:rPr>
          <w:rFonts w:ascii="Courier New" w:hAnsi="Courier New" w:cs="Courier New"/>
          <w:b/>
          <w:color w:val="000000" w:themeColor="text1"/>
          <w:sz w:val="20"/>
          <w:szCs w:val="20"/>
          <w:highlight w:val="red"/>
        </w:rPr>
        <w:t>GGTACC</w:t>
      </w:r>
      <w:r w:rsidRPr="00B1159D">
        <w:rPr>
          <w:rFonts w:ascii="Courier New" w:hAnsi="Courier New" w:cs="Courier New"/>
          <w:color w:val="000000" w:themeColor="text1"/>
          <w:sz w:val="20"/>
          <w:szCs w:val="20"/>
          <w:highlight w:val="darkGray"/>
          <w:lang w:val="fr-FR"/>
        </w:rPr>
        <w:t>ACCATGTACCCATACGATGTTCCAGATTACGCT</w:t>
      </w:r>
      <w:r w:rsidRPr="00B1159D">
        <w:rPr>
          <w:rFonts w:ascii="Courier New" w:hAnsi="Courier New" w:cs="Courier New"/>
          <w:color w:val="000000" w:themeColor="text1"/>
          <w:sz w:val="20"/>
          <w:szCs w:val="20"/>
          <w:highlight w:val="darkGray"/>
          <w:lang w:val="fr-FR" w:eastAsia="de-DE"/>
        </w:rPr>
        <w:t>ACG</w:t>
      </w:r>
      <w:r w:rsidRPr="00B1159D">
        <w:rPr>
          <w:rFonts w:ascii="Courier New" w:hAnsi="Courier New" w:cs="Courier New"/>
          <w:color w:val="000000" w:themeColor="text1"/>
          <w:sz w:val="20"/>
          <w:szCs w:val="20"/>
          <w:highlight w:val="darkYellow"/>
          <w:lang w:val="fr-FR" w:eastAsia="de-DE"/>
        </w:rPr>
        <w:t>ATGTACCCGTACGACGTGCCGGACTACGCGACT</w:t>
      </w:r>
      <w:r w:rsidRPr="00B1159D">
        <w:rPr>
          <w:rFonts w:ascii="Courier New" w:hAnsi="Courier New" w:cs="Courier New"/>
          <w:color w:val="000000" w:themeColor="text1"/>
          <w:sz w:val="20"/>
          <w:szCs w:val="20"/>
          <w:highlight w:val="green"/>
          <w:lang w:val="fr-FR" w:eastAsia="de-DE"/>
        </w:rPr>
        <w:t>ATGTATCCATATGATGTTCCAGATTATGCT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red"/>
        </w:rPr>
        <w:t>GTCGAC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darkCyan"/>
        </w:rPr>
        <w:t>GGAGAAGGAAGAGGAAGTTTATTAACATGTGGAGATGTAGAAGAAAATCCAGGACCA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cyan"/>
        </w:rPr>
        <w:t>ATGATTGAACAAGATGGATTGCACGCAGGTTCTCCGGCCG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cyan"/>
          <w:u w:val="single"/>
        </w:rPr>
        <w:t>CTTGGGTGGAGAGGCTATTCG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cyan"/>
        </w:rPr>
        <w:t>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red"/>
        </w:rPr>
        <w:t>TAA</w:t>
      </w:r>
      <w:r w:rsidRPr="00FB32EC">
        <w:rPr>
          <w:rFonts w:ascii="Courier New" w:hAnsi="Courier New" w:cs="Courier New"/>
          <w:color w:val="000000" w:themeColor="text1"/>
          <w:sz w:val="20"/>
          <w:szCs w:val="20"/>
          <w:highlight w:val="yellow"/>
        </w:rPr>
        <w:t>CTCGAG</w:t>
      </w:r>
    </w:p>
    <w:p w14:paraId="6B54C007" w14:textId="77777777" w:rsidR="00290FB2" w:rsidRDefault="00290FB2" w:rsidP="00F33593">
      <w:pPr>
        <w:spacing w:after="0"/>
        <w:rPr>
          <w:sz w:val="20"/>
          <w:szCs w:val="20"/>
        </w:rPr>
      </w:pPr>
    </w:p>
    <w:p w14:paraId="197C6DFC" w14:textId="4F81BF50" w:rsidR="00290FB2" w:rsidRDefault="00290FB2" w:rsidP="00F33593">
      <w:pPr>
        <w:spacing w:after="0"/>
        <w:rPr>
          <w:sz w:val="32"/>
          <w:szCs w:val="32"/>
          <w:u w:val="single"/>
        </w:rPr>
      </w:pPr>
      <w:r w:rsidRPr="000B7662">
        <w:rPr>
          <w:sz w:val="32"/>
          <w:szCs w:val="32"/>
          <w:u w:val="single"/>
        </w:rPr>
        <w:t>SLI</w:t>
      </w:r>
      <w:r>
        <w:rPr>
          <w:sz w:val="32"/>
          <w:szCs w:val="32"/>
          <w:u w:val="single"/>
        </w:rPr>
        <w:t>2a</w:t>
      </w:r>
      <w:r w:rsidRPr="000B7662">
        <w:rPr>
          <w:sz w:val="32"/>
          <w:szCs w:val="32"/>
          <w:u w:val="single"/>
        </w:rPr>
        <w:t xml:space="preserve"> integration</w:t>
      </w:r>
      <w:r w:rsidR="000D3681">
        <w:rPr>
          <w:sz w:val="32"/>
          <w:szCs w:val="32"/>
          <w:u w:val="single"/>
        </w:rPr>
        <w:t xml:space="preserve"> and TGD</w:t>
      </w:r>
      <w:r w:rsidRPr="000B7662">
        <w:rPr>
          <w:sz w:val="32"/>
          <w:szCs w:val="32"/>
          <w:u w:val="single"/>
        </w:rPr>
        <w:t xml:space="preserve"> constructs </w:t>
      </w:r>
      <w:r>
        <w:rPr>
          <w:sz w:val="32"/>
          <w:szCs w:val="32"/>
          <w:u w:val="single"/>
        </w:rPr>
        <w:t>(</w:t>
      </w:r>
      <w:proofErr w:type="spellStart"/>
      <w:r>
        <w:rPr>
          <w:sz w:val="32"/>
          <w:szCs w:val="32"/>
          <w:u w:val="single"/>
        </w:rPr>
        <w:t>mScarlet</w:t>
      </w:r>
      <w:proofErr w:type="spellEnd"/>
      <w:r w:rsidRPr="000B7662">
        <w:rPr>
          <w:sz w:val="32"/>
          <w:szCs w:val="32"/>
          <w:u w:val="single"/>
        </w:rPr>
        <w:t>)</w:t>
      </w:r>
    </w:p>
    <w:p w14:paraId="31DCE5A1" w14:textId="77777777" w:rsidR="00290FB2" w:rsidRDefault="00290FB2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5339A1">
        <w:rPr>
          <w:rFonts w:ascii="Courier New" w:hAnsi="Courier New" w:cs="Courier New"/>
          <w:sz w:val="20"/>
          <w:szCs w:val="20"/>
          <w:highlight w:val="red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mScarlet</w:t>
      </w:r>
    </w:p>
    <w:p w14:paraId="02622A48" w14:textId="77777777" w:rsidR="00290FB2" w:rsidRDefault="00290FB2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darkYellow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Skip peptide</w:t>
      </w:r>
    </w:p>
    <w:p w14:paraId="0AFCC900" w14:textId="4340D671" w:rsidR="00290FB2" w:rsidRDefault="00290FB2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magenta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yDHODH</w:t>
      </w:r>
    </w:p>
    <w:p w14:paraId="1EB7CB5D" w14:textId="77777777" w:rsidR="00290FB2" w:rsidRDefault="00290FB2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darkGreen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BSD-Resistance</w:t>
      </w:r>
    </w:p>
    <w:p w14:paraId="3C18DBA4" w14:textId="77777777" w:rsidR="00E95061" w:rsidRPr="00C8355D" w:rsidRDefault="00E95061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</w:p>
    <w:p w14:paraId="2D0ECF6F" w14:textId="62968388" w:rsidR="00290FB2" w:rsidRPr="00290FB2" w:rsidRDefault="00290FB2" w:rsidP="00F33593">
      <w:pPr>
        <w:spacing w:after="0"/>
        <w:rPr>
          <w:lang w:val="es-CR"/>
        </w:rPr>
      </w:pPr>
      <w:r w:rsidRPr="00290FB2">
        <w:rPr>
          <w:lang w:val="es-CR"/>
        </w:rPr>
        <w:lastRenderedPageBreak/>
        <w:t>&gt;pSLI2a-</w:t>
      </w:r>
      <w:r w:rsidRPr="00290FB2">
        <w:rPr>
          <w:b/>
          <w:bCs/>
          <w:lang w:val="es-CR"/>
        </w:rPr>
        <w:t>Insert</w:t>
      </w:r>
      <w:r w:rsidRPr="00290FB2">
        <w:rPr>
          <w:lang w:val="es-CR"/>
        </w:rPr>
        <w:t>-mScarlet-T2A-yDHODH</w:t>
      </w:r>
    </w:p>
    <w:p w14:paraId="2D57B9B7" w14:textId="06EA89F5" w:rsidR="00290FB2" w:rsidRDefault="00290FB2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  <w:r w:rsidRPr="005339A1">
        <w:rPr>
          <w:rFonts w:ascii="Courier New" w:hAnsi="Courier New" w:cs="Courier New"/>
          <w:b/>
          <w:sz w:val="20"/>
          <w:szCs w:val="20"/>
          <w:highlight w:val="yellow"/>
          <w:lang w:val="es-CR"/>
        </w:rPr>
        <w:t>gcggccgc</w:t>
      </w:r>
      <w:r w:rsidRPr="00290FB2">
        <w:rPr>
          <w:rFonts w:ascii="Courier New" w:hAnsi="Courier New" w:cs="Courier New"/>
          <w:b/>
          <w:sz w:val="32"/>
          <w:szCs w:val="20"/>
          <w:lang w:val="es-CR"/>
        </w:rPr>
        <w:t>INSERT</w:t>
      </w:r>
      <w:r w:rsidRPr="005339A1">
        <w:rPr>
          <w:rFonts w:ascii="Courier New" w:hAnsi="Courier New" w:cs="Courier New"/>
          <w:b/>
          <w:sz w:val="20"/>
          <w:szCs w:val="20"/>
          <w:highlight w:val="yellow"/>
          <w:lang w:val="es-CR"/>
        </w:rPr>
        <w:t>CCTAGG</w:t>
      </w:r>
      <w:r w:rsidRPr="005339A1">
        <w:rPr>
          <w:rFonts w:ascii="Courier New" w:hAnsi="Courier New" w:cs="Courier New"/>
          <w:b/>
          <w:sz w:val="20"/>
          <w:szCs w:val="20"/>
          <w:highlight w:val="red"/>
          <w:lang w:val="es-CR"/>
        </w:rPr>
        <w:t>ATGGTGAGTAAGGGTGAGGCAGTGATTAAGG</w:t>
      </w:r>
      <w:r w:rsidRPr="00366AF7">
        <w:rPr>
          <w:rFonts w:ascii="Courier New" w:hAnsi="Courier New" w:cs="Courier New"/>
          <w:sz w:val="20"/>
          <w:szCs w:val="20"/>
          <w:highlight w:val="red"/>
          <w:lang w:val="es-CR"/>
        </w:rPr>
        <w:t>AGTTTAT</w:t>
      </w:r>
      <w:r w:rsidRPr="004F3902">
        <w:rPr>
          <w:rFonts w:ascii="Courier New" w:hAnsi="Courier New" w:cs="Courier New"/>
          <w:sz w:val="20"/>
          <w:szCs w:val="20"/>
          <w:highlight w:val="red"/>
          <w:u w:val="single"/>
          <w:lang w:val="es-CR"/>
        </w:rPr>
        <w:t>GCGTTTTAAGGTGCACATGGAGGG</w:t>
      </w:r>
      <w:r w:rsidRPr="00366AF7">
        <w:rPr>
          <w:rFonts w:ascii="Courier New" w:hAnsi="Courier New" w:cs="Courier New"/>
          <w:sz w:val="20"/>
          <w:szCs w:val="20"/>
          <w:highlight w:val="red"/>
          <w:lang w:val="es-CR"/>
        </w:rPr>
        <w:t>TAGTATGAACGGTCACGAGTTTGAGATTGAGGGTGAGGGTGAGGGTCGTCCATACGAGGGTACACAGACAGCAAAGCTTAAGGTGACAAAGGGTGGTCCACTTCCATTTAGTTGGGATATTCTTAGTCCACAGTTTATGTACGGTAGTCGTGCATTTACAAAGCACCCAGCAGATATTCCAGATTACTACAAGCAGAGTTTTCCAGAGGGTTTTAAGTGGGAGCGTGTGATGAACTTTGAGGATGGTGGTGCAGTGACAGTGACACAGGATACAAGTCTTGAGGATGGTACACTTATTTACAAGGTGAAGCTTCGTGGTACAAACTTTCCACCAGATGGTCCAGTGATGCAGAAGAAGACAATGGGTTGGGAGGCAAGTACAGAGCGTCTTTACCCAGAGGATGGTGTGCTTAAGGGTGATATTAAGATGGCACTTCGTCTTAAGGATGGTGGTCGTTACCTTGCAGATTTTAAGACAACATACAAGGCAAAGAAGCCAGTGCAGATGCCAGGTGCATACAACGTGGATCGTAAGCTTGATATTACAAGTCACAACGAGGATTACACAGTGGTGGAGCAGTACGAGCGTAGTGAGGGTCGTCACAGTA</w:t>
      </w:r>
      <w:r w:rsidRPr="005339A1">
        <w:rPr>
          <w:rFonts w:ascii="Courier New" w:hAnsi="Courier New" w:cs="Courier New"/>
          <w:b/>
          <w:sz w:val="20"/>
          <w:szCs w:val="20"/>
          <w:highlight w:val="red"/>
          <w:lang w:val="es-CR"/>
        </w:rPr>
        <w:t>CAGGTGGTATGGATGAGCTTTACAAG</w:t>
      </w:r>
      <w:r w:rsidRPr="005339A1">
        <w:rPr>
          <w:rFonts w:ascii="Courier New" w:hAnsi="Courier New" w:cs="Courier New"/>
          <w:b/>
          <w:sz w:val="20"/>
          <w:szCs w:val="20"/>
          <w:highlight w:val="yellow"/>
          <w:lang w:val="es-CR"/>
        </w:rPr>
        <w:t>GTCGAC</w:t>
      </w:r>
      <w:r w:rsidRPr="005339A1">
        <w:rPr>
          <w:rFonts w:ascii="Courier New" w:hAnsi="Courier New" w:cs="Courier New"/>
          <w:b/>
          <w:sz w:val="20"/>
          <w:szCs w:val="20"/>
          <w:highlight w:val="darkYellow"/>
          <w:lang w:val="es-CR"/>
        </w:rPr>
        <w:t>GGAGAAGGAAGAGGAAGTTTATTAAC</w:t>
      </w:r>
      <w:r w:rsidRPr="004321B5">
        <w:rPr>
          <w:rFonts w:ascii="Courier New" w:hAnsi="Courier New" w:cs="Courier New"/>
          <w:sz w:val="20"/>
          <w:szCs w:val="20"/>
          <w:highlight w:val="darkYellow"/>
          <w:lang w:val="es-CR"/>
        </w:rPr>
        <w:t>ATGT</w:t>
      </w:r>
      <w:r w:rsidRPr="00752B59">
        <w:rPr>
          <w:rFonts w:ascii="Courier New" w:hAnsi="Courier New" w:cs="Courier New"/>
          <w:sz w:val="20"/>
          <w:szCs w:val="20"/>
          <w:highlight w:val="darkYellow"/>
          <w:lang w:val="es-CR"/>
        </w:rPr>
        <w:t>GGAGATGTAGAAGAAAATCCAGGACCA</w:t>
      </w:r>
      <w:r w:rsidRPr="00752B59">
        <w:rPr>
          <w:rFonts w:ascii="Courier New" w:hAnsi="Courier New" w:cs="Courier New"/>
          <w:sz w:val="20"/>
          <w:szCs w:val="20"/>
          <w:highlight w:val="magenta"/>
          <w:lang w:val="es-CR"/>
        </w:rPr>
        <w:t>ATGACAGCCAGTTTAACTACCAAGTTCTTG</w:t>
      </w:r>
      <w:r w:rsidRPr="004321B5">
        <w:rPr>
          <w:rFonts w:ascii="Courier New" w:hAnsi="Courier New" w:cs="Courier New"/>
          <w:sz w:val="20"/>
          <w:szCs w:val="20"/>
          <w:highlight w:val="magenta"/>
          <w:lang w:val="es-CR"/>
        </w:rPr>
        <w:t>AACAATACCTAT</w:t>
      </w:r>
      <w:r w:rsidRPr="004F3902">
        <w:rPr>
          <w:rFonts w:ascii="Courier New" w:hAnsi="Courier New" w:cs="Courier New"/>
          <w:sz w:val="20"/>
          <w:szCs w:val="20"/>
          <w:highlight w:val="magenta"/>
          <w:u w:val="single"/>
          <w:lang w:val="es-CR"/>
        </w:rPr>
        <w:t>GAAAACCCATTTATGAATGCATC</w:t>
      </w:r>
      <w:r w:rsidRPr="004321B5">
        <w:rPr>
          <w:rFonts w:ascii="Courier New" w:hAnsi="Courier New" w:cs="Courier New"/>
          <w:sz w:val="20"/>
          <w:szCs w:val="20"/>
          <w:highlight w:val="magenta"/>
          <w:lang w:val="es-CR"/>
        </w:rPr>
        <w:t>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4321B5">
        <w:rPr>
          <w:rFonts w:ascii="Courier New" w:hAnsi="Courier New" w:cs="Courier New"/>
          <w:sz w:val="20"/>
          <w:szCs w:val="20"/>
          <w:highlight w:val="green"/>
          <w:lang w:val="es-CR"/>
        </w:rPr>
        <w:t>TAA</w:t>
      </w:r>
      <w:r w:rsidRPr="005339A1">
        <w:rPr>
          <w:rFonts w:ascii="Courier New" w:hAnsi="Courier New" w:cs="Courier New"/>
          <w:sz w:val="20"/>
          <w:szCs w:val="20"/>
          <w:highlight w:val="yellow"/>
          <w:lang w:val="es-CR"/>
        </w:rPr>
        <w:t>CCCGGG</w:t>
      </w:r>
      <w:r w:rsidRPr="004F3902">
        <w:rPr>
          <w:rFonts w:ascii="Courier New" w:hAnsi="Courier New" w:cs="Courier New"/>
          <w:sz w:val="20"/>
          <w:szCs w:val="20"/>
          <w:lang w:val="es-CR"/>
        </w:rPr>
        <w:t>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4F3902">
        <w:rPr>
          <w:rFonts w:ascii="Courier New" w:hAnsi="Courier New" w:cs="Courier New"/>
          <w:sz w:val="20"/>
          <w:szCs w:val="20"/>
          <w:highlight w:val="magenta"/>
          <w:lang w:val="es-CR"/>
        </w:rPr>
        <w:t>GGATCC</w:t>
      </w:r>
      <w:r w:rsidRPr="004F3902">
        <w:rPr>
          <w:rFonts w:ascii="Courier New" w:hAnsi="Courier New" w:cs="Courier New"/>
          <w:sz w:val="20"/>
          <w:szCs w:val="20"/>
          <w:highlight w:val="darkGreen"/>
          <w:lang w:val="es-CR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</w:t>
      </w:r>
      <w:r w:rsidRPr="004F3902">
        <w:rPr>
          <w:rFonts w:ascii="Courier New" w:hAnsi="Courier New" w:cs="Courier New"/>
          <w:sz w:val="20"/>
          <w:szCs w:val="20"/>
          <w:highlight w:val="magenta"/>
          <w:lang w:val="es-CR"/>
        </w:rPr>
        <w:t>AAGCTT</w:t>
      </w:r>
      <w:r w:rsidRPr="004F3902">
        <w:rPr>
          <w:rFonts w:ascii="Courier New" w:hAnsi="Courier New" w:cs="Courier New"/>
          <w:sz w:val="20"/>
          <w:szCs w:val="20"/>
          <w:lang w:val="es-CR"/>
        </w:rPr>
        <w:t>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</w:t>
      </w:r>
      <w:r w:rsidRPr="004F3902">
        <w:rPr>
          <w:rFonts w:ascii="Courier New" w:hAnsi="Courier New" w:cs="Courier New"/>
          <w:sz w:val="20"/>
          <w:szCs w:val="20"/>
          <w:lang w:val="es-CR"/>
        </w:rPr>
        <w:lastRenderedPageBreak/>
        <w:t>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F3902">
        <w:rPr>
          <w:rFonts w:ascii="Courier New" w:hAnsi="Courier New" w:cs="Courier New"/>
          <w:sz w:val="20"/>
          <w:szCs w:val="20"/>
          <w:u w:val="single"/>
          <w:lang w:val="es-CR"/>
        </w:rPr>
        <w:t>ggaattgtgagcggataacaatttcacacagg</w:t>
      </w:r>
      <w:r w:rsidRPr="004F3902">
        <w:rPr>
          <w:rFonts w:ascii="Courier New" w:hAnsi="Courier New" w:cs="Courier New"/>
          <w:sz w:val="20"/>
          <w:szCs w:val="20"/>
          <w:lang w:val="es-CR"/>
        </w:rPr>
        <w:t>aaacagctatgaccatg</w:t>
      </w:r>
      <w:r w:rsidRPr="0043653D">
        <w:rPr>
          <w:rFonts w:ascii="Courier New" w:hAnsi="Courier New" w:cs="Courier New"/>
          <w:sz w:val="20"/>
          <w:szCs w:val="20"/>
          <w:lang w:val="es-CR"/>
        </w:rPr>
        <w:t>attacgccaag</w:t>
      </w:r>
      <w:r w:rsidRPr="009429D5">
        <w:rPr>
          <w:rFonts w:ascii="Courier New" w:hAnsi="Courier New" w:cs="Courier New"/>
          <w:b/>
          <w:sz w:val="20"/>
          <w:szCs w:val="20"/>
          <w:lang w:val="es-CR"/>
        </w:rPr>
        <w:t>ctatttaggtgacactatagaatactc</w:t>
      </w:r>
    </w:p>
    <w:p w14:paraId="680ABF7A" w14:textId="77777777" w:rsidR="00290FB2" w:rsidRDefault="00290FB2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</w:p>
    <w:p w14:paraId="37138D67" w14:textId="77777777" w:rsidR="00C309DA" w:rsidRPr="00F1519E" w:rsidRDefault="00C309DA" w:rsidP="00C309DA">
      <w:pPr>
        <w:spacing w:after="0"/>
        <w:rPr>
          <w:b/>
          <w:bCs/>
          <w:sz w:val="24"/>
          <w:szCs w:val="24"/>
          <w:u w:val="single"/>
          <w:lang w:val="es-CR"/>
        </w:rPr>
      </w:pPr>
      <w:r w:rsidRPr="00F1519E">
        <w:rPr>
          <w:b/>
          <w:bCs/>
          <w:sz w:val="24"/>
          <w:szCs w:val="24"/>
          <w:u w:val="single"/>
          <w:lang w:val="es-CR"/>
        </w:rPr>
        <w:t>Inserts used:</w:t>
      </w:r>
    </w:p>
    <w:p w14:paraId="7F60956A" w14:textId="11F17D23" w:rsidR="00290FB2" w:rsidRPr="00290FB2" w:rsidRDefault="00290FB2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290FB2">
        <w:rPr>
          <w:rFonts w:ascii="Courier New" w:hAnsi="Courier New" w:cs="Courier New"/>
          <w:sz w:val="20"/>
          <w:szCs w:val="20"/>
          <w:lang w:val="es-CR"/>
        </w:rPr>
        <w:t>&gt;MAHRP2</w:t>
      </w:r>
    </w:p>
    <w:p w14:paraId="5E30855D" w14:textId="490A8754" w:rsidR="00290FB2" w:rsidRPr="00C309DA" w:rsidRDefault="00290FB2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  <w:r w:rsidRPr="00C309DA">
        <w:rPr>
          <w:rFonts w:ascii="Courier New" w:hAnsi="Courier New" w:cs="Courier New"/>
          <w:b/>
          <w:sz w:val="20"/>
          <w:szCs w:val="20"/>
          <w:lang w:val="es-CR"/>
        </w:rPr>
        <w:t>taaCAGCCTTGTCCATATGATGTATACAATC</w:t>
      </w:r>
      <w:r w:rsidRPr="00C309DA">
        <w:rPr>
          <w:rFonts w:ascii="Courier New" w:hAnsi="Courier New" w:cs="Courier New"/>
          <w:sz w:val="20"/>
          <w:szCs w:val="20"/>
          <w:lang w:val="es-CR"/>
        </w:rPr>
        <w:t>AAATAAACCATGTAGGAACTCATTGGGCTCAACATTTAGGAGAACACTTACATCATTTAGCACATATGCATCAACATACTCCACATGTACATCATCACATTCCACATGTGCATACGCTAGCTCATGATAGGCCTTGTATGCCAATAACTGCTTTCTTTTGTCGACATCATGAACATTGTAGTTCCCATTTAATGTTAATCTTTTTATTATTGGCTTTCTTCCTAGTAGTAGTTTATAGATTATATAACGAGgtaagttattattaacatatataagttttttattcaatacatattatatatatatatatattagctgattttattgcattatatattatatatgtacctttattccttttttatttttcagGTTGTTAATTCAGCTAAAACTGTACGTATTGTAAATATAACACCAGTAAATGAGGAACATAAGGCTGAAGCTAGTAAGGAACAATCAAAATCAACAAGT</w:t>
      </w:r>
      <w:r w:rsidRPr="00C309DA">
        <w:rPr>
          <w:rFonts w:ascii="Courier New" w:hAnsi="Courier New" w:cs="Courier New"/>
          <w:b/>
          <w:sz w:val="20"/>
          <w:szCs w:val="20"/>
          <w:lang w:val="es-CR"/>
        </w:rPr>
        <w:t>GATTCTTCTACTAGTACACAACAAACATTA</w:t>
      </w:r>
    </w:p>
    <w:p w14:paraId="609BE833" w14:textId="77777777" w:rsidR="00290FB2" w:rsidRPr="00C309DA" w:rsidRDefault="00290FB2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</w:p>
    <w:p w14:paraId="6F277BFC" w14:textId="46D7743C" w:rsidR="00290FB2" w:rsidRPr="00C309DA" w:rsidRDefault="00290FB2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hAnsi="Courier New" w:cs="Courier New"/>
          <w:sz w:val="20"/>
          <w:szCs w:val="20"/>
          <w:lang w:val="es-CR"/>
        </w:rPr>
        <w:t>&gt;MSRP6</w:t>
      </w:r>
    </w:p>
    <w:p w14:paraId="06791BAD" w14:textId="5827E071" w:rsidR="00290FB2" w:rsidRPr="00C309DA" w:rsidRDefault="00290FB2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  <w:r w:rsidRPr="00C309DA">
        <w:rPr>
          <w:rFonts w:ascii="Courier New" w:hAnsi="Courier New" w:cs="Courier New"/>
          <w:b/>
          <w:sz w:val="20"/>
          <w:szCs w:val="20"/>
          <w:lang w:val="es-CR"/>
        </w:rPr>
        <w:t>taaGATGATGAAGATGATGAAGATGATGAAGATGATG</w:t>
      </w:r>
      <w:r w:rsidRPr="00C309DA">
        <w:rPr>
          <w:rFonts w:ascii="Courier New" w:hAnsi="Courier New" w:cs="Courier New"/>
          <w:sz w:val="20"/>
          <w:szCs w:val="20"/>
          <w:lang w:val="es-CR"/>
        </w:rPr>
        <w:t>TAGATGATGAAGATGATCTAGATGTTGAAGATAATGTAGATGATGAATATGATGATGAGCATAATCATAATTATAATGATGACAAATTGAGTGAAAATCCTGAGAAGTATTCAAATTATAATAAAAATATACACGAAGATAAGAAAAAAGATAATTTGAATGAACCACATTTTAAACAAACTCATTATATATATTCATCAAATCACGATAATAATGAAACATCTAGATTTCCAAAAAAAAATGTACCTAAATATGATGAAAAATTAAATAATGAATTTAAAACATATTTAAGAAGACCTGAAAAGAAAGAAGAAACAAAAGAATATCCTAACAATGGATGTTCTGTAGTTCAAATATCTATAGTAACTAATGAAGATTTTTTAAAAAAAGTTAGAGAAAGAAATAAAAAGAGAAATAATAAAAAAAGAACAAATATTTATGATAGTGATGAAGAATCAGAAAGTTCAGAAGAAACAAGTAAAGATCCCTATTCATCGGGTCCATATACAGTTGATCATAAAAATGAAAATTGTTTTCCTTACAAGCAAAATTCAGATATTCATCCAAATATAAATAATGATAATAATGATAATAATGAAAATAATGATAATAATGAAAATAATGATAATAATATACCTGTTAATAATAAAAAAAATTCTCATACTCCTCATGTACCAAAAGATACCAAAAATAATATAGAAAAAAATCATAGTAACTATAATTACAAACCAATTAATCAAGAAAATTTATCAATGTATTTTAATAATAATAATAAGAAGAAGAATAAA</w:t>
      </w:r>
      <w:r w:rsidRPr="00C309DA">
        <w:rPr>
          <w:rFonts w:ascii="Courier New" w:hAnsi="Courier New" w:cs="Courier New"/>
          <w:sz w:val="20"/>
          <w:szCs w:val="20"/>
          <w:lang w:val="es-CR"/>
        </w:rPr>
        <w:lastRenderedPageBreak/>
        <w:t>AAGAATAGTCAAAAAAATAATCAAAAGAATAATCAAAAGAATAATCAAAAGCATAACCAAGATCTTTATAATATAAAAAAAAATAATGATCTACCTCAATATGAAGAATCTAATAAAACTTATAAAAAAATTTTTTCAAATGAACATGAACCACGTCCGATGATAACAACATCCAGATATGAAAATAAAATATCAAATGATAATAACAACAATAACTATAATTTGAATGAACAAGAAAGAAAACTTATTAAAAATATGATAGATATATTTATTTATACATACAAGTTAAATTATACAAACAGTAAATCTATATCTAAATTATTTAAAAATAATTTACTTAAAAAAAACTTCCGTACTTATTTCACAAATTATATATATACACTTTTTAATTATGGAAAGACATATAATTTTCTAACACCTTATAATAAAGATAATGATCATATGTATAGACAATTATTTGATGAAGCTGTACAAATGATGGATCTA</w:t>
      </w:r>
      <w:r w:rsidRPr="00C309DA">
        <w:rPr>
          <w:rFonts w:ascii="Courier New" w:hAnsi="Courier New" w:cs="Courier New"/>
          <w:b/>
          <w:sz w:val="20"/>
          <w:szCs w:val="20"/>
          <w:lang w:val="es-CR"/>
        </w:rPr>
        <w:t>CTTATTAATAAAATGGACTTAGCTTTAAATCCCACGAAATTA</w:t>
      </w:r>
    </w:p>
    <w:p w14:paraId="7BF9D64A" w14:textId="77777777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</w:p>
    <w:p w14:paraId="7206E259" w14:textId="7CA90A37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hAnsi="Courier New" w:cs="Courier New"/>
          <w:sz w:val="20"/>
          <w:szCs w:val="20"/>
          <w:lang w:val="es-CR"/>
        </w:rPr>
        <w:t>&gt;ΔPf332</w:t>
      </w:r>
    </w:p>
    <w:p w14:paraId="478A790B" w14:textId="16F3F898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hAnsi="Courier New" w:cs="Courier New"/>
          <w:b/>
          <w:sz w:val="20"/>
          <w:szCs w:val="20"/>
          <w:lang w:val="es-CR"/>
        </w:rPr>
        <w:t>taa</w:t>
      </w:r>
      <w:r w:rsidRPr="00C309DA">
        <w:rPr>
          <w:rFonts w:ascii="Courier New" w:hAnsi="Courier New" w:cs="Courier New"/>
          <w:b/>
          <w:sz w:val="20"/>
          <w:lang w:val="es-CR"/>
        </w:rPr>
        <w:t>TCTAATATAAATAACAAAGACTCTAGTACAG</w:t>
      </w:r>
      <w:r w:rsidRPr="00C309DA">
        <w:rPr>
          <w:rFonts w:ascii="Courier New" w:hAnsi="Courier New" w:cs="Courier New"/>
          <w:sz w:val="20"/>
          <w:lang w:val="es-CR"/>
        </w:rPr>
        <w:t>AATGGAATTGTAAAGAAGATGTGGGATGTGTTCCACCTAGGAGACAGAATTTGAATATGGAAAGGTTGGATAATGAAAATGAAGATTCTGTACCCGATTTCATGAAGAAAACTTTTTATCTTGCTGCTGCTGGAGAAGGAAAGAAGTTACGTGAGAAGCATGATGAGAGTTGTGATGAATTCTGTGACGCATGGAATAGAAGTTTAGCTGATTATAAAGATATATTTCAAGGAAAGGATATGTGGAATGATGGGAAATATGGTGAAGCGAAAAATCATATTAAGAATGCTTTTGGTGATATGAACAATAGAAAAACTATGTTAAATGAAATTGAGAAAGGAATTAAAGATGAAACGTTTAGTCGTGAAAATGGTTTAGACGTTTGTAAATCTCAATGTGAGGAAAGAAGTAGAGATGACACAGAAGATCAATTTTTGAGGTTTTTT</w:t>
      </w:r>
      <w:r w:rsidRPr="00C309DA">
        <w:rPr>
          <w:rFonts w:ascii="Courier New" w:hAnsi="Courier New" w:cs="Courier New"/>
          <w:b/>
          <w:sz w:val="20"/>
          <w:lang w:val="es-CR"/>
        </w:rPr>
        <w:t>GCAGAATGGGAAGAAGAATTTTGTGATGGG</w:t>
      </w:r>
    </w:p>
    <w:p w14:paraId="3A9ECDE5" w14:textId="77777777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</w:p>
    <w:p w14:paraId="2DD8D241" w14:textId="48521F8A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hAnsi="Courier New" w:cs="Courier New"/>
          <w:sz w:val="20"/>
          <w:szCs w:val="20"/>
          <w:lang w:val="es-CR"/>
        </w:rPr>
        <w:t>&gt;ΔPIESP2 (BsiWI instead of AvrII after insert)</w:t>
      </w:r>
    </w:p>
    <w:p w14:paraId="6564372F" w14:textId="7978D715" w:rsidR="00290FB2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eastAsia="Times New Roman" w:hAnsi="Courier New" w:cs="Courier New"/>
          <w:sz w:val="20"/>
          <w:szCs w:val="20"/>
          <w:lang w:val="es-CR"/>
        </w:rPr>
        <w:t>taa</w:t>
      </w:r>
      <w:r w:rsidRPr="00C309DA">
        <w:rPr>
          <w:rFonts w:ascii="Courier New" w:hAnsi="Courier New" w:cs="Courier New"/>
          <w:sz w:val="20"/>
          <w:szCs w:val="20"/>
          <w:lang w:val="es-CR"/>
        </w:rPr>
        <w:t>TTACTCTTTTTTGCAAAACTTGTCGTATTTACCTTTTTCTTTTGGCTTTTAAAATATGGGAAAACGgtaagacgtacatgatattcagaataatatatatatatatatatatgtatgtttttatagtacaattaatacgccttttataacgcttataaagaataaaaatctttatatatatatatatatatatatatttgtatgtatttataatttacctttaatcattgttatattaattttttattttttattttctttcagAGGTCATATCCCAAATCTGGCCATAAGGGACATACGAAATTAAATCAACCAGTAGTTAGAACATTAGCAGATTTTAATGACATGTTTGCAAACCAAAAAAATACATTTAATTTTCTAAAACATATAAATCATTATAAAAATGAACAAGATACAAATAATACACACACGCCAAATCATGATGAATATTCT</w:t>
      </w:r>
    </w:p>
    <w:p w14:paraId="6B0F761B" w14:textId="77777777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</w:p>
    <w:p w14:paraId="7DE7618A" w14:textId="47D2347C" w:rsidR="000D3681" w:rsidRPr="00C309DA" w:rsidRDefault="000D3681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C309DA">
        <w:rPr>
          <w:rFonts w:ascii="Courier New" w:hAnsi="Courier New" w:cs="Courier New"/>
          <w:sz w:val="20"/>
          <w:szCs w:val="20"/>
          <w:lang w:val="es-CR"/>
        </w:rPr>
        <w:t>&gt;ΔMSRP6 (BsiWI instead of AvrII after insert)</w:t>
      </w:r>
    </w:p>
    <w:p w14:paraId="4B32CB71" w14:textId="76B37B99" w:rsidR="000D3681" w:rsidRPr="00674EDF" w:rsidRDefault="000D3681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  <w:r w:rsidRPr="00C309DA">
        <w:rPr>
          <w:rFonts w:ascii="Courier New" w:eastAsia="Times New Roman" w:hAnsi="Courier New" w:cs="Courier New"/>
          <w:sz w:val="20"/>
          <w:szCs w:val="20"/>
          <w:lang w:val="es-CR"/>
        </w:rPr>
        <w:t>taa</w:t>
      </w:r>
      <w:r w:rsidRPr="00C309DA">
        <w:rPr>
          <w:rFonts w:ascii="Courier New" w:hAnsi="Courier New" w:cs="Courier New"/>
          <w:sz w:val="20"/>
          <w:szCs w:val="20"/>
          <w:lang w:val="es-CR"/>
        </w:rPr>
        <w:t>TCTTGCTTATTTTTAATATTTTTAAGTGTAATATTTTGTAGTGAACCAGATACAAATTCATTTGATGAAAATGTAAAGAAGAATGAAGTTTTTAATGCCTTAAATGAACATTTAGAAAGTATAAGTAATATCGTAAAAGTAAATATTATGGATGCCCTTTCAAATAACCCTTCGTTAATAAAAAAGACATACGAAGCTGTTGAAATAAATGATGATGATTATGTTCTGGAATATGTTGGGGATTCGACAGGAAAATATGGAGAGGGCTCTATATTCTATGATGAAAGTAAGAAATATAATTATAGAAAGTATTTAGATATAGAAAATGAATTACGAAATATGAAAGGTGAAGATGATGATGATTTTGATGAAGATGATGATGATTTTGATGAAGATGATGAA</w:t>
      </w:r>
    </w:p>
    <w:p w14:paraId="6A284674" w14:textId="77777777" w:rsidR="00674EDF" w:rsidRDefault="00674EDF" w:rsidP="00F33593">
      <w:pPr>
        <w:spacing w:after="0"/>
        <w:rPr>
          <w:sz w:val="32"/>
          <w:szCs w:val="32"/>
          <w:u w:val="single"/>
          <w:lang w:val="es-CR"/>
        </w:rPr>
      </w:pPr>
    </w:p>
    <w:p w14:paraId="09DBDF88" w14:textId="65843E66" w:rsidR="00290FB2" w:rsidRPr="00674EDF" w:rsidRDefault="00290FB2" w:rsidP="00F33593">
      <w:pPr>
        <w:spacing w:after="0"/>
        <w:rPr>
          <w:sz w:val="32"/>
          <w:szCs w:val="32"/>
          <w:u w:val="single"/>
          <w:lang w:val="es-CR"/>
        </w:rPr>
      </w:pPr>
      <w:r w:rsidRPr="00674EDF">
        <w:rPr>
          <w:sz w:val="32"/>
          <w:szCs w:val="32"/>
          <w:u w:val="single"/>
          <w:lang w:val="es-CR"/>
        </w:rPr>
        <w:t xml:space="preserve">SLI2a-TGD constructs </w:t>
      </w:r>
      <w:r w:rsidR="00674EDF" w:rsidRPr="00674EDF">
        <w:rPr>
          <w:sz w:val="32"/>
          <w:szCs w:val="32"/>
          <w:u w:val="single"/>
          <w:lang w:val="es-CR"/>
        </w:rPr>
        <w:t>(</w:t>
      </w:r>
      <w:r w:rsidRPr="00674EDF">
        <w:rPr>
          <w:sz w:val="32"/>
          <w:szCs w:val="32"/>
          <w:u w:val="single"/>
          <w:lang w:val="es-CR"/>
        </w:rPr>
        <w:t>GFP)</w:t>
      </w:r>
    </w:p>
    <w:p w14:paraId="2B54BDE5" w14:textId="4BD1C1F4" w:rsidR="0053310B" w:rsidRPr="0053310B" w:rsidRDefault="0053310B" w:rsidP="00F33593">
      <w:pPr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>
        <w:rPr>
          <w:rFonts w:ascii="Courier New" w:hAnsi="Courier New" w:cs="Courier New"/>
          <w:sz w:val="20"/>
          <w:szCs w:val="20"/>
          <w:highlight w:val="darkCyan"/>
          <w:lang w:val="es-CR"/>
        </w:rPr>
        <w:t>x</w:t>
      </w:r>
      <w:r w:rsidRPr="0053310B">
        <w:rPr>
          <w:rFonts w:ascii="Courier New" w:hAnsi="Courier New" w:cs="Courier New"/>
          <w:sz w:val="20"/>
          <w:szCs w:val="20"/>
          <w:highlight w:val="darkCyan"/>
          <w:lang w:val="es-CR"/>
        </w:rPr>
        <w:t>xxxx</w:t>
      </w:r>
      <w:r w:rsidRPr="0053310B">
        <w:rPr>
          <w:rFonts w:ascii="Courier New" w:hAnsi="Courier New" w:cs="Courier New"/>
          <w:sz w:val="20"/>
          <w:szCs w:val="20"/>
          <w:lang w:val="es-CR"/>
        </w:rPr>
        <w:t xml:space="preserve"> = SBP1 N-</w:t>
      </w:r>
      <w:r w:rsidRPr="00FB32EC">
        <w:rPr>
          <w:rFonts w:ascii="Courier New" w:eastAsia="Times New Roman" w:hAnsi="Courier New" w:cs="Courier New"/>
          <w:sz w:val="20"/>
          <w:szCs w:val="20"/>
          <w:lang w:eastAsia="de-DE"/>
        </w:rPr>
        <w:t>terminal targeting sequence</w:t>
      </w:r>
    </w:p>
    <w:p w14:paraId="531B2358" w14:textId="69069E58" w:rsidR="00290FB2" w:rsidRDefault="000D3681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0D3681">
        <w:rPr>
          <w:rFonts w:ascii="Courier New" w:hAnsi="Courier New" w:cs="Courier New"/>
          <w:sz w:val="20"/>
          <w:szCs w:val="20"/>
          <w:highlight w:val="green"/>
          <w:lang w:val="es-CR"/>
        </w:rPr>
        <w:t>xxxxx</w:t>
      </w:r>
      <w:r w:rsidR="00674EDF">
        <w:rPr>
          <w:rFonts w:ascii="Courier New" w:hAnsi="Courier New" w:cs="Courier New"/>
          <w:sz w:val="20"/>
          <w:szCs w:val="20"/>
          <w:lang w:val="es-CR"/>
        </w:rPr>
        <w:t xml:space="preserve"> = </w:t>
      </w:r>
      <w:r>
        <w:rPr>
          <w:rFonts w:ascii="Courier New" w:hAnsi="Courier New" w:cs="Courier New"/>
          <w:sz w:val="20"/>
          <w:szCs w:val="20"/>
          <w:lang w:val="es-CR"/>
        </w:rPr>
        <w:t>GFP</w:t>
      </w:r>
    </w:p>
    <w:p w14:paraId="5327D6FC" w14:textId="77777777" w:rsidR="00290FB2" w:rsidRDefault="00290FB2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darkYellow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Skip peptide</w:t>
      </w:r>
    </w:p>
    <w:p w14:paraId="3A6F7097" w14:textId="77777777" w:rsidR="00290FB2" w:rsidRDefault="00290FB2" w:rsidP="00F33593">
      <w:pPr>
        <w:pStyle w:val="NurText"/>
        <w:spacing w:line="360" w:lineRule="auto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magenta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yDHODH</w:t>
      </w:r>
    </w:p>
    <w:p w14:paraId="603F3209" w14:textId="77777777" w:rsidR="00290FB2" w:rsidRDefault="00290FB2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43653D">
        <w:rPr>
          <w:rFonts w:ascii="Courier New" w:hAnsi="Courier New" w:cs="Courier New"/>
          <w:sz w:val="20"/>
          <w:szCs w:val="20"/>
          <w:highlight w:val="darkGreen"/>
          <w:lang w:val="es-CR"/>
        </w:rPr>
        <w:t>xxxxx</w:t>
      </w:r>
      <w:r>
        <w:rPr>
          <w:rFonts w:ascii="Courier New" w:hAnsi="Courier New" w:cs="Courier New"/>
          <w:sz w:val="20"/>
          <w:szCs w:val="20"/>
          <w:lang w:val="es-CR"/>
        </w:rPr>
        <w:t xml:space="preserve"> = BSD-Resistance</w:t>
      </w:r>
    </w:p>
    <w:p w14:paraId="62E66761" w14:textId="77777777" w:rsidR="00E95061" w:rsidRPr="00C8355D" w:rsidRDefault="00E95061" w:rsidP="00F33593">
      <w:pPr>
        <w:spacing w:after="0"/>
        <w:rPr>
          <w:rFonts w:ascii="Courier New" w:hAnsi="Courier New" w:cs="Courier New"/>
          <w:b/>
          <w:sz w:val="20"/>
          <w:szCs w:val="20"/>
          <w:lang w:val="es-CR"/>
        </w:rPr>
      </w:pPr>
    </w:p>
    <w:p w14:paraId="50A5F604" w14:textId="0B2A8A8E" w:rsidR="00290FB2" w:rsidRDefault="0053310B" w:rsidP="00F33593">
      <w:pPr>
        <w:spacing w:after="0"/>
        <w:rPr>
          <w:lang w:val="es-CR"/>
        </w:rPr>
      </w:pPr>
      <w:r>
        <w:rPr>
          <w:lang w:val="es-CR"/>
        </w:rPr>
        <w:t>&gt;pSLI2a-TGD-SBP1</w:t>
      </w:r>
      <w:r w:rsidR="00290FB2" w:rsidRPr="00290FB2">
        <w:rPr>
          <w:lang w:val="es-CR"/>
        </w:rPr>
        <w:t>-</w:t>
      </w:r>
      <w:r w:rsidR="000D3681">
        <w:rPr>
          <w:lang w:val="es-CR"/>
        </w:rPr>
        <w:t>GFP</w:t>
      </w:r>
      <w:r w:rsidR="00290FB2" w:rsidRPr="00290FB2">
        <w:rPr>
          <w:lang w:val="es-CR"/>
        </w:rPr>
        <w:t>-T2A-yDHODH</w:t>
      </w:r>
    </w:p>
    <w:p w14:paraId="2E052692" w14:textId="55AD6283" w:rsidR="00674EDF" w:rsidRPr="00674EDF" w:rsidRDefault="00674EDF" w:rsidP="00F33593">
      <w:pPr>
        <w:spacing w:after="0"/>
        <w:rPr>
          <w:rFonts w:ascii="Courier New" w:hAnsi="Courier New" w:cs="Courier New"/>
          <w:sz w:val="20"/>
          <w:szCs w:val="20"/>
          <w:lang w:val="es-CR"/>
        </w:rPr>
      </w:pPr>
      <w:r w:rsidRPr="00674EDF">
        <w:rPr>
          <w:rFonts w:ascii="Courier New" w:hAnsi="Courier New" w:cs="Courier New"/>
          <w:b/>
          <w:sz w:val="20"/>
          <w:szCs w:val="20"/>
          <w:highlight w:val="yellow"/>
          <w:lang w:val="es-CR"/>
        </w:rPr>
        <w:t>gcggccgc</w:t>
      </w:r>
      <w:r w:rsidR="0053310B">
        <w:rPr>
          <w:rFonts w:ascii="Courier New" w:hAnsi="Courier New" w:cs="Courier New"/>
          <w:b/>
          <w:sz w:val="20"/>
          <w:szCs w:val="20"/>
          <w:highlight w:val="red"/>
          <w:lang w:val="es-CR"/>
        </w:rPr>
        <w:t>t</w:t>
      </w:r>
      <w:r w:rsidR="0053310B" w:rsidRPr="009F143F">
        <w:rPr>
          <w:rFonts w:ascii="Courier New" w:hAnsi="Courier New" w:cs="Courier New"/>
          <w:b/>
          <w:sz w:val="20"/>
          <w:szCs w:val="20"/>
          <w:highlight w:val="red"/>
          <w:lang w:val="es-CR"/>
        </w:rPr>
        <w:t>aa</w:t>
      </w:r>
      <w:r w:rsidR="0053310B" w:rsidRPr="00F5646E">
        <w:rPr>
          <w:rFonts w:ascii="Courier New" w:eastAsia="Times New Roman" w:hAnsi="Courier New" w:cs="Courier New"/>
          <w:color w:val="000000"/>
          <w:sz w:val="20"/>
          <w:szCs w:val="20"/>
          <w:highlight w:val="darkCyan"/>
          <w:lang w:val="es-CR" w:eastAsia="de-DE"/>
        </w:rPr>
        <w:t>TGTAGCGCAGCTCGAGCATTTGATTTTTTTACTGATTTAGCCGACGAACCAACACAATTACAGGATGCAGTACCAGAGACAACCGAAAAATTGGCCGAAGTAGTTTCGGATGCAGCAACAAATGTTACTGATGCAGTAAGTGATACAGCTAGTGGTATTGGAAGTTTAGTTGGAGAAGCAGCTAGTAGTTTAGGAAATTTAGTTGGTGAAGCAGCAAGCGGTATAGGAAATATAGTTGGAGGTGCAGCAAGCGGTATAGGAAATATAGTTGGAGGTGCAGCAAGCGGTATAGGAAGTTTAGTTGGTGATGCAGCAAGCGGTTTAGGAAATTTAGTTGGTGATGCAGCAGAGGCACTTGCAACTACCGAATTAAAAGATGTAATACCAGAAAATACTGAATCCACAACTGATTTGGTACCATCTGAGGTATCACCTCCAGTAGATGATTATCTCGACGATGACGGTTTTTCAAGCTTTAGAGAATTTCTTGAAAGTACTCCTTGTTGGCAACGTAGAATGGCTCAAGAAGCTTTACTTAATGAATACGAAGTAGAATCTCCAGCCGAATCTATGTCCCCTATTCTTAGAGTACAATTTTTT</w:t>
      </w:r>
      <w:r w:rsidRPr="00674EDF">
        <w:rPr>
          <w:rFonts w:ascii="Courier New" w:hAnsi="Courier New" w:cs="Courier New"/>
          <w:b/>
          <w:sz w:val="20"/>
          <w:szCs w:val="20"/>
          <w:highlight w:val="red"/>
          <w:lang w:val="es-CR"/>
        </w:rPr>
        <w:t>CGTACG</w:t>
      </w:r>
      <w:r w:rsidRPr="00674EDF">
        <w:rPr>
          <w:rFonts w:ascii="Courier New" w:hAnsi="Courier New" w:cs="Courier New"/>
          <w:sz w:val="20"/>
          <w:szCs w:val="20"/>
          <w:highlight w:val="green"/>
          <w:lang w:val="es-CR"/>
        </w:rPr>
        <w:t>ATGAGTAAAGGAGAAGAACTTTTCACTGGAGTTGTCCCAATTCTTGTTGAATTAGATGGTGATGTTAATGGGCACAAATTTTCT</w:t>
      </w:r>
      <w:r w:rsidRPr="00674EDF">
        <w:rPr>
          <w:rFonts w:ascii="Courier New" w:hAnsi="Courier New" w:cs="Courier New"/>
          <w:sz w:val="20"/>
          <w:szCs w:val="20"/>
          <w:highlight w:val="green"/>
          <w:u w:val="single"/>
          <w:lang w:val="es-CR"/>
        </w:rPr>
        <w:t>GTCAGTGGAGAGGGTGAAGGT</w:t>
      </w:r>
      <w:r w:rsidRPr="00674EDF">
        <w:rPr>
          <w:rFonts w:ascii="Courier New" w:hAnsi="Courier New" w:cs="Courier New"/>
          <w:sz w:val="20"/>
          <w:szCs w:val="20"/>
          <w:highlight w:val="green"/>
          <w:lang w:val="es-CR"/>
        </w:rPr>
        <w:t>GATGCAACATACGGAAAACTTACCCTTAAATTTATTTGCACTACTGGAAAACTACCTGTTCCATGGCCAACACTTGTCACTACTTTCGCGTATGGTCTTCAATGCTTTGCGAGATACCCAGATCATATGAAACAGCATGACTTTTTCAAGAGTGCCATGCCCGAAGGTTATGTACAGG</w:t>
      </w:r>
      <w:r w:rsidRPr="00674EDF">
        <w:rPr>
          <w:rFonts w:ascii="Courier New" w:hAnsi="Courier New" w:cs="Courier New"/>
          <w:sz w:val="20"/>
          <w:szCs w:val="20"/>
          <w:highlight w:val="green"/>
          <w:lang w:val="es-CR"/>
        </w:rPr>
        <w:lastRenderedPageBreak/>
        <w:t>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674EDF">
        <w:rPr>
          <w:rFonts w:ascii="Courier New" w:hAnsi="Courier New" w:cs="Courier New"/>
          <w:sz w:val="20"/>
          <w:szCs w:val="20"/>
          <w:highlight w:val="red"/>
          <w:lang w:val="es-CR"/>
        </w:rPr>
        <w:t>GTCGAC</w:t>
      </w:r>
      <w:r w:rsidRPr="00674EDF">
        <w:rPr>
          <w:rFonts w:ascii="Courier New" w:hAnsi="Courier New" w:cs="Courier New"/>
          <w:sz w:val="20"/>
          <w:szCs w:val="20"/>
          <w:highlight w:val="darkYellow"/>
          <w:lang w:val="es-CR"/>
        </w:rPr>
        <w:t>GGAGAAGGAAGAGGAAGTTTATTAACATGTGGAGATGTAGAAGAAAATCCAGGACCA</w:t>
      </w:r>
      <w:r w:rsidRPr="00674EDF">
        <w:rPr>
          <w:rFonts w:ascii="Courier New" w:hAnsi="Courier New" w:cs="Courier New"/>
          <w:sz w:val="20"/>
          <w:szCs w:val="20"/>
          <w:highlight w:val="magenta"/>
          <w:lang w:val="es-CR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674EDF">
        <w:rPr>
          <w:rFonts w:ascii="Courier New" w:hAnsi="Courier New" w:cs="Courier New"/>
          <w:sz w:val="20"/>
          <w:szCs w:val="20"/>
          <w:highlight w:val="green"/>
          <w:lang w:val="es-CR"/>
        </w:rPr>
        <w:t>TAA</w:t>
      </w:r>
      <w:r w:rsidRPr="00674EDF">
        <w:rPr>
          <w:rFonts w:ascii="Courier New" w:hAnsi="Courier New" w:cs="Courier New"/>
          <w:sz w:val="20"/>
          <w:szCs w:val="20"/>
          <w:highlight w:val="red"/>
          <w:lang w:val="es-CR"/>
        </w:rPr>
        <w:t>CCCGGG</w:t>
      </w:r>
      <w:r w:rsidRPr="00674EDF">
        <w:rPr>
          <w:rFonts w:ascii="Courier New" w:hAnsi="Courier New" w:cs="Courier New"/>
          <w:sz w:val="20"/>
          <w:szCs w:val="20"/>
          <w:lang w:val="es-CR"/>
        </w:rPr>
        <w:t>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674EDF">
        <w:rPr>
          <w:rFonts w:ascii="Courier New" w:hAnsi="Courier New" w:cs="Courier New"/>
          <w:sz w:val="20"/>
          <w:szCs w:val="20"/>
          <w:highlight w:val="magenta"/>
          <w:lang w:val="es-CR"/>
        </w:rPr>
        <w:t>GGATCC</w:t>
      </w:r>
      <w:r w:rsidRPr="00674EDF">
        <w:rPr>
          <w:rFonts w:ascii="Courier New" w:hAnsi="Courier New" w:cs="Courier New"/>
          <w:sz w:val="20"/>
          <w:szCs w:val="20"/>
          <w:highlight w:val="darkGreen"/>
          <w:lang w:val="es-CR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</w:t>
      </w:r>
      <w:r w:rsidRPr="00674EDF">
        <w:rPr>
          <w:rFonts w:ascii="Courier New" w:hAnsi="Courier New" w:cs="Courier New"/>
          <w:sz w:val="20"/>
          <w:szCs w:val="20"/>
          <w:highlight w:val="magenta"/>
          <w:lang w:val="es-CR"/>
        </w:rPr>
        <w:t>AAGCTT</w:t>
      </w:r>
      <w:r w:rsidRPr="00674EDF">
        <w:rPr>
          <w:rFonts w:ascii="Courier New" w:hAnsi="Courier New" w:cs="Courier New"/>
          <w:sz w:val="20"/>
          <w:szCs w:val="20"/>
          <w:lang w:val="es-CR"/>
        </w:rPr>
        <w:t>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</w:t>
      </w:r>
      <w:r w:rsidRPr="00674EDF">
        <w:rPr>
          <w:rFonts w:ascii="Courier New" w:hAnsi="Courier New" w:cs="Courier New"/>
          <w:sz w:val="20"/>
          <w:szCs w:val="20"/>
          <w:lang w:val="es-CR"/>
        </w:rPr>
        <w:lastRenderedPageBreak/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674EDF">
        <w:rPr>
          <w:rFonts w:ascii="Courier New" w:hAnsi="Courier New" w:cs="Courier New"/>
          <w:sz w:val="20"/>
          <w:szCs w:val="20"/>
          <w:u w:val="single"/>
          <w:lang w:val="es-CR"/>
        </w:rPr>
        <w:t>ggaattgtgagcggataacaatttcacacagg</w:t>
      </w:r>
      <w:r w:rsidRPr="00674EDF">
        <w:rPr>
          <w:rFonts w:ascii="Courier New" w:hAnsi="Courier New" w:cs="Courier New"/>
          <w:sz w:val="20"/>
          <w:szCs w:val="20"/>
          <w:lang w:val="es-CR"/>
        </w:rPr>
        <w:t>aaacagctatgaccatgattacgccaagctatttaggtgacactatagaatactc</w:t>
      </w:r>
    </w:p>
    <w:sectPr w:rsidR="00674EDF" w:rsidRPr="00674EDF" w:rsidSect="00E15D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339"/>
    <w:rsid w:val="00031842"/>
    <w:rsid w:val="00044D79"/>
    <w:rsid w:val="000960B4"/>
    <w:rsid w:val="000967E9"/>
    <w:rsid w:val="000B62B3"/>
    <w:rsid w:val="000B7662"/>
    <w:rsid w:val="000D3681"/>
    <w:rsid w:val="00110A1A"/>
    <w:rsid w:val="00110C1C"/>
    <w:rsid w:val="00134714"/>
    <w:rsid w:val="001503FE"/>
    <w:rsid w:val="0016395D"/>
    <w:rsid w:val="001A2C5E"/>
    <w:rsid w:val="001D7791"/>
    <w:rsid w:val="001F3290"/>
    <w:rsid w:val="002068D7"/>
    <w:rsid w:val="00290FB2"/>
    <w:rsid w:val="00313430"/>
    <w:rsid w:val="00350318"/>
    <w:rsid w:val="003C4B04"/>
    <w:rsid w:val="004172CC"/>
    <w:rsid w:val="00427626"/>
    <w:rsid w:val="00453B86"/>
    <w:rsid w:val="0053310B"/>
    <w:rsid w:val="005C7B4B"/>
    <w:rsid w:val="00632345"/>
    <w:rsid w:val="00636339"/>
    <w:rsid w:val="00646536"/>
    <w:rsid w:val="00674EDF"/>
    <w:rsid w:val="007178D5"/>
    <w:rsid w:val="00850F0F"/>
    <w:rsid w:val="00863BC2"/>
    <w:rsid w:val="008C4F61"/>
    <w:rsid w:val="00916663"/>
    <w:rsid w:val="009C69BD"/>
    <w:rsid w:val="00A91546"/>
    <w:rsid w:val="00AB1C1A"/>
    <w:rsid w:val="00B33CB9"/>
    <w:rsid w:val="00B51A67"/>
    <w:rsid w:val="00B62C7B"/>
    <w:rsid w:val="00C17298"/>
    <w:rsid w:val="00C309DA"/>
    <w:rsid w:val="00D1257B"/>
    <w:rsid w:val="00D23717"/>
    <w:rsid w:val="00DD4F13"/>
    <w:rsid w:val="00E15D4E"/>
    <w:rsid w:val="00E22A2A"/>
    <w:rsid w:val="00E95061"/>
    <w:rsid w:val="00F06CC7"/>
    <w:rsid w:val="00F13D75"/>
    <w:rsid w:val="00F1519E"/>
    <w:rsid w:val="00F3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DD42"/>
  <w15:docId w15:val="{4429AA7E-9B1B-41AB-9262-21E32B46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50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3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395D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rsid w:val="00290FB2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290FB2"/>
    <w:rPr>
      <w:rFonts w:ascii="Consolas" w:eastAsia="Times New Roman" w:hAnsi="Consolas" w:cs="Times New Roman"/>
      <w:sz w:val="21"/>
      <w:szCs w:val="21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50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TMLVorformatiert">
    <w:name w:val="HTML Preformatted"/>
    <w:basedOn w:val="Standard"/>
    <w:link w:val="HTMLVorformatiertZchn"/>
    <w:uiPriority w:val="99"/>
    <w:rsid w:val="00B51A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MS ??" w:hAnsi="Courier New" w:cs="Courier New"/>
      <w:sz w:val="20"/>
      <w:szCs w:val="20"/>
      <w:lang w:val="de-DE" w:eastAsia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51A67"/>
    <w:rPr>
      <w:rFonts w:ascii="Courier New" w:eastAsia="MS ??" w:hAnsi="Courier New" w:cs="Courier New"/>
      <w:sz w:val="20"/>
      <w:szCs w:val="20"/>
      <w:lang w:val="de-DE"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09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09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09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09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09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18072</Words>
  <Characters>103015</Characters>
  <Application>Microsoft Office Word</Application>
  <DocSecurity>0</DocSecurity>
  <Lines>858</Lines>
  <Paragraphs>2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Blancke Soares</dc:creator>
  <cp:lastModifiedBy>Tobi Spielmann</cp:lastModifiedBy>
  <cp:revision>2</cp:revision>
  <dcterms:created xsi:type="dcterms:W3CDTF">2021-12-11T15:05:00Z</dcterms:created>
  <dcterms:modified xsi:type="dcterms:W3CDTF">2021-12-11T15:05:00Z</dcterms:modified>
</cp:coreProperties>
</file>